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D8EAF" w14:textId="77777777" w:rsidR="00E20DA0" w:rsidRPr="00E20DA0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E20DA0">
        <w:rPr>
          <w:rFonts w:ascii="Times New Roman" w:eastAsia="宋体" w:hAnsi="Times New Roman" w:cs="Times New Roman"/>
          <w:b/>
          <w:bCs/>
          <w:sz w:val="32"/>
          <w:szCs w:val="32"/>
        </w:rPr>
        <w:t>Dynamics of Flavor Compounds and Microbial Communities in Sour Cream with Different Fat Contents</w:t>
      </w:r>
    </w:p>
    <w:p w14:paraId="4487A90A" w14:textId="77777777" w:rsidR="00E20DA0" w:rsidRPr="00E20DA0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E20DA0">
        <w:rPr>
          <w:rFonts w:ascii="Times New Roman" w:eastAsia="宋体" w:hAnsi="Times New Roman" w:cs="Times New Roman"/>
          <w:sz w:val="24"/>
          <w:szCs w:val="24"/>
        </w:rPr>
        <w:t>Songlin</w:t>
      </w:r>
      <w:proofErr w:type="spellEnd"/>
      <w:r w:rsidRPr="00E20DA0">
        <w:rPr>
          <w:rFonts w:ascii="Times New Roman" w:eastAsia="宋体" w:hAnsi="Times New Roman" w:cs="Times New Roman"/>
          <w:sz w:val="24"/>
          <w:szCs w:val="24"/>
        </w:rPr>
        <w:t xml:space="preserve"> Ma 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>a b</w:t>
      </w:r>
      <w:r w:rsidRPr="00E20DA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20DA0">
        <w:rPr>
          <w:rFonts w:ascii="Times New Roman" w:eastAsia="宋体" w:hAnsi="Times New Roman" w:cs="Times New Roman"/>
          <w:sz w:val="24"/>
          <w:szCs w:val="24"/>
        </w:rPr>
        <w:t>Huanchang</w:t>
      </w:r>
      <w:proofErr w:type="spellEnd"/>
      <w:r w:rsidRPr="00E20DA0"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20DA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E20DA0">
        <w:rPr>
          <w:rFonts w:ascii="Times New Roman" w:eastAsia="宋体" w:hAnsi="Times New Roman" w:cs="Times New Roman"/>
          <w:sz w:val="24"/>
          <w:szCs w:val="24"/>
        </w:rPr>
        <w:t>G</w:t>
      </w:r>
      <w:r w:rsidRPr="00E20DA0">
        <w:rPr>
          <w:rFonts w:ascii="Times New Roman" w:eastAsia="宋体" w:hAnsi="Times New Roman" w:cs="Times New Roman" w:hint="eastAsia"/>
          <w:sz w:val="24"/>
          <w:szCs w:val="24"/>
        </w:rPr>
        <w:t>uojiao</w:t>
      </w:r>
      <w:proofErr w:type="spellEnd"/>
      <w:r w:rsidRPr="00E20DA0">
        <w:rPr>
          <w:rFonts w:ascii="Times New Roman" w:eastAsia="宋体" w:hAnsi="Times New Roman" w:cs="Times New Roman"/>
          <w:sz w:val="24"/>
          <w:szCs w:val="24"/>
        </w:rPr>
        <w:t xml:space="preserve"> Wang 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20DA0">
        <w:rPr>
          <w:rFonts w:ascii="Times New Roman" w:eastAsia="宋体" w:hAnsi="Times New Roman" w:cs="Times New Roman"/>
          <w:sz w:val="24"/>
          <w:szCs w:val="24"/>
        </w:rPr>
        <w:t>, Xin Cai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a b</w:t>
      </w:r>
      <w:r w:rsidRPr="00E20DA0">
        <w:rPr>
          <w:rFonts w:ascii="Times New Roman" w:eastAsia="宋体" w:hAnsi="Times New Roman" w:cs="Times New Roman"/>
          <w:sz w:val="24"/>
          <w:szCs w:val="24"/>
        </w:rPr>
        <w:t xml:space="preserve">, Qing Hong 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>a *</w:t>
      </w:r>
      <w:r w:rsidRPr="00E20DA0">
        <w:rPr>
          <w:rFonts w:ascii="Times New Roman" w:eastAsia="宋体" w:hAnsi="Times New Roman" w:cs="Times New Roman"/>
          <w:sz w:val="24"/>
          <w:szCs w:val="24"/>
        </w:rPr>
        <w:t xml:space="preserve">, Zhenmin Liu </w:t>
      </w: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>a *</w:t>
      </w:r>
    </w:p>
    <w:p w14:paraId="236CB9D4" w14:textId="77777777" w:rsidR="00E20DA0" w:rsidRPr="00E20DA0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D21C1A6" w14:textId="5C236F75" w:rsidR="00E20DA0" w:rsidRPr="003F7AC4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20DA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E20DA0">
        <w:rPr>
          <w:rFonts w:ascii="Times New Roman" w:eastAsia="宋体" w:hAnsi="Times New Roman" w:cs="Times New Roman"/>
          <w:sz w:val="24"/>
          <w:szCs w:val="24"/>
        </w:rPr>
        <w:t>State Key Laboratory of Dairy Biotechnolog</w:t>
      </w:r>
      <w:r w:rsidRPr="003F7AC4">
        <w:rPr>
          <w:rFonts w:ascii="Times New Roman" w:eastAsia="宋体" w:hAnsi="Times New Roman" w:cs="Times New Roman"/>
          <w:sz w:val="24"/>
          <w:szCs w:val="24"/>
        </w:rPr>
        <w:t>y, Key Laboratory of Functional Dairy Products Processing, Ministry of Agriculture and Rural Affairs, Shanghai Engineering Research Center of Dairy Biotechnology, Dairy Research Institute, Bright Dairy &amp; Food Co. Ltd., Shanghai, 20</w:t>
      </w:r>
      <w:r w:rsidR="00347AFB">
        <w:rPr>
          <w:rFonts w:ascii="Times New Roman" w:eastAsia="宋体" w:hAnsi="Times New Roman" w:cs="Times New Roman"/>
          <w:sz w:val="24"/>
          <w:szCs w:val="24"/>
        </w:rPr>
        <w:t>1103</w:t>
      </w:r>
      <w:r w:rsidRPr="003F7AC4">
        <w:rPr>
          <w:rFonts w:ascii="Times New Roman" w:eastAsia="宋体" w:hAnsi="Times New Roman" w:cs="Times New Roman"/>
          <w:sz w:val="24"/>
          <w:szCs w:val="24"/>
        </w:rPr>
        <w:t>, China.</w:t>
      </w:r>
    </w:p>
    <w:p w14:paraId="330EC9A8" w14:textId="77777777" w:rsidR="00E20DA0" w:rsidRPr="003F7AC4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3F7AC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 w:rsidRPr="003F7AC4">
        <w:rPr>
          <w:rFonts w:ascii="Times New Roman" w:eastAsia="宋体" w:hAnsi="Times New Roman" w:cs="Times New Roman"/>
          <w:sz w:val="24"/>
          <w:szCs w:val="24"/>
        </w:rPr>
        <w:t>College of Food Science and Technology, Shanghai Ocean University, Shanghai, 201306, China.</w:t>
      </w:r>
    </w:p>
    <w:p w14:paraId="595B0F64" w14:textId="77777777" w:rsidR="00E20DA0" w:rsidRPr="003F7AC4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156A559C" w14:textId="77777777" w:rsidR="00E20DA0" w:rsidRPr="003F7AC4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2B62F2D4" w14:textId="77777777" w:rsidR="00E20DA0" w:rsidRPr="003F7AC4" w:rsidRDefault="00E20DA0" w:rsidP="00E20DA0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0E0A687D" w14:textId="13012449" w:rsidR="00E20DA0" w:rsidRPr="00E20DA0" w:rsidRDefault="00E20DA0" w:rsidP="00E20DA0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F7AC4">
        <w:rPr>
          <w:rFonts w:ascii="Times New Roman" w:eastAsia="宋体" w:hAnsi="Times New Roman" w:cs="Times New Roman"/>
          <w:sz w:val="24"/>
          <w:szCs w:val="24"/>
        </w:rPr>
        <w:t>*</w:t>
      </w:r>
      <w:r w:rsidRPr="003F7AC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Corresponding author at: State Key Laboratory of Dairy Biotechnology, Key Laboratory of Functional Dairy Products Processing, Ministry of Agriculture and Rural Affairs, Shanghai Engineering Research Center of Dairy Biotechnology, Bright </w:t>
      </w:r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>Dairy &amp; Food Co. Ltd., Shanghai 20</w:t>
      </w:r>
      <w:r w:rsidR="00347AFB">
        <w:rPr>
          <w:rFonts w:ascii="Times New Roman" w:eastAsia="宋体" w:hAnsi="Times New Roman" w:cs="Times New Roman"/>
          <w:i/>
          <w:iCs/>
          <w:sz w:val="24"/>
          <w:szCs w:val="24"/>
        </w:rPr>
        <w:t>1103</w:t>
      </w:r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>, China</w:t>
      </w:r>
    </w:p>
    <w:p w14:paraId="40574319" w14:textId="77777777" w:rsidR="00E20DA0" w:rsidRPr="00E20DA0" w:rsidRDefault="00E20DA0" w:rsidP="00E20DA0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>Tel:</w:t>
      </w:r>
      <w:r w:rsidRPr="00E20DA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>(+86) 021 66553178</w:t>
      </w:r>
    </w:p>
    <w:p w14:paraId="6EB5FF0E" w14:textId="77777777" w:rsidR="00E20DA0" w:rsidRPr="00E20DA0" w:rsidRDefault="00E20DA0" w:rsidP="00E20DA0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E-mail address: </w:t>
      </w:r>
      <w:hyperlink r:id="rId7" w:history="1">
        <w:r w:rsidRPr="00E20DA0">
          <w:rPr>
            <w:rFonts w:ascii="Times New Roman" w:eastAsia="宋体" w:hAnsi="Times New Roman" w:cs="Times New Roman"/>
            <w:i/>
            <w:iCs/>
            <w:color w:val="0563C1" w:themeColor="hyperlink"/>
            <w:sz w:val="24"/>
            <w:szCs w:val="24"/>
            <w:u w:val="single"/>
          </w:rPr>
          <w:t>hongqing1@brightdairy.com</w:t>
        </w:r>
      </w:hyperlink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; </w:t>
      </w:r>
      <w:hyperlink r:id="rId8" w:history="1">
        <w:r w:rsidRPr="00E20DA0">
          <w:rPr>
            <w:rFonts w:ascii="Times New Roman" w:eastAsia="宋体" w:hAnsi="Times New Roman" w:cs="Times New Roman"/>
            <w:i/>
            <w:iCs/>
            <w:color w:val="0563C1" w:themeColor="hyperlink"/>
            <w:sz w:val="24"/>
            <w:szCs w:val="24"/>
            <w:u w:val="single"/>
          </w:rPr>
          <w:t>liuzhenmin@brightdairy.com</w:t>
        </w:r>
      </w:hyperlink>
      <w:r w:rsidRPr="00E20DA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</w:p>
    <w:p w14:paraId="338D3368" w14:textId="77777777" w:rsidR="00E20DA0" w:rsidRPr="00E20DA0" w:rsidRDefault="00E20DA0" w:rsidP="004521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F6A476B" w14:textId="1A234BBD" w:rsidR="00E20DA0" w:rsidRPr="0045212A" w:rsidRDefault="00E20DA0" w:rsidP="004521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E20DA0" w:rsidRPr="0045212A" w:rsidSect="006F6502">
          <w:pgSz w:w="11906" w:h="16838" w:code="9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27E4D9BA" w14:textId="434F1084" w:rsidR="00567D73" w:rsidRPr="008F0868" w:rsidRDefault="00FD6B1F" w:rsidP="00FD6B1F">
      <w:pPr>
        <w:jc w:val="center"/>
        <w:rPr>
          <w:rFonts w:ascii="Times New Roman" w:eastAsia="宋体" w:hAnsi="Times New Roman" w:cs="Times New Roman"/>
          <w:b/>
          <w:bCs/>
        </w:rPr>
      </w:pPr>
      <w:r w:rsidRPr="008F086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9B3DA2" w:rsidRPr="008F0868">
        <w:rPr>
          <w:rFonts w:ascii="Times New Roman" w:hAnsi="Times New Roman" w:cs="Times New Roman"/>
          <w:b/>
          <w:sz w:val="22"/>
        </w:rPr>
        <w:t>S</w:t>
      </w:r>
      <w:r w:rsidRPr="008F0868">
        <w:rPr>
          <w:rFonts w:ascii="Times New Roman" w:hAnsi="Times New Roman" w:cs="Times New Roman"/>
          <w:b/>
          <w:sz w:val="22"/>
        </w:rPr>
        <w:t>1</w:t>
      </w:r>
      <w:r w:rsidRPr="008F0868">
        <w:rPr>
          <w:rFonts w:ascii="Times New Roman" w:hAnsi="Times New Roman" w:cs="Times New Roman"/>
          <w:sz w:val="22"/>
        </w:rPr>
        <w:t xml:space="preserve"> </w:t>
      </w:r>
      <w:r w:rsidRPr="008F0868">
        <w:rPr>
          <w:rFonts w:ascii="Times New Roman" w:hAnsi="Times New Roman" w:cs="Times New Roman"/>
          <w:b/>
          <w:bCs/>
          <w:sz w:val="22"/>
        </w:rPr>
        <w:t xml:space="preserve">The relative content of </w:t>
      </w:r>
      <w:r w:rsidR="002D2F63" w:rsidRPr="008F0868">
        <w:rPr>
          <w:rFonts w:ascii="Times New Roman" w:hAnsi="Times New Roman" w:cs="Times New Roman"/>
          <w:b/>
          <w:bCs/>
          <w:sz w:val="22"/>
        </w:rPr>
        <w:t xml:space="preserve">volatile </w:t>
      </w:r>
      <w:r w:rsidRPr="008F0868">
        <w:rPr>
          <w:rFonts w:ascii="Times New Roman" w:hAnsi="Times New Roman" w:cs="Times New Roman"/>
          <w:b/>
          <w:bCs/>
          <w:sz w:val="22"/>
        </w:rPr>
        <w:t>compounds detected by GC-TOFMS in sour cream.</w:t>
      </w:r>
    </w:p>
    <w:tbl>
      <w:tblPr>
        <w:tblStyle w:val="a3"/>
        <w:tblpPr w:leftFromText="180" w:rightFromText="180" w:vertAnchor="page" w:horzAnchor="margin" w:tblpX="-142" w:tblpY="118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910"/>
        <w:gridCol w:w="1057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0"/>
        <w:gridCol w:w="1056"/>
        <w:gridCol w:w="1075"/>
      </w:tblGrid>
      <w:tr w:rsidR="003024B2" w:rsidRPr="008F0868" w14:paraId="238831CE" w14:textId="77777777" w:rsidTr="005C0F43">
        <w:tc>
          <w:tcPr>
            <w:tcW w:w="260" w:type="pct"/>
            <w:vMerge w:val="restart"/>
            <w:tcBorders>
              <w:top w:val="single" w:sz="12" w:space="0" w:color="auto"/>
            </w:tcBorders>
            <w:vAlign w:val="center"/>
          </w:tcPr>
          <w:p w14:paraId="4F55C84F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20" w:type="pct"/>
            <w:vMerge w:val="restart"/>
            <w:tcBorders>
              <w:top w:val="single" w:sz="12" w:space="0" w:color="auto"/>
            </w:tcBorders>
            <w:vAlign w:val="center"/>
          </w:tcPr>
          <w:p w14:paraId="28F25ADD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4119" w:type="pct"/>
            <w:gridSpan w:val="1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107C95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lative contents (%)</w:t>
            </w:r>
          </w:p>
        </w:tc>
      </w:tr>
      <w:tr w:rsidR="005C0F43" w:rsidRPr="008F0868" w14:paraId="65565724" w14:textId="77777777" w:rsidTr="005C0F43">
        <w:tc>
          <w:tcPr>
            <w:tcW w:w="260" w:type="pct"/>
            <w:vMerge/>
            <w:tcBorders>
              <w:bottom w:val="single" w:sz="6" w:space="0" w:color="auto"/>
            </w:tcBorders>
            <w:vAlign w:val="center"/>
          </w:tcPr>
          <w:p w14:paraId="3AEB75DE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vMerge/>
            <w:tcBorders>
              <w:bottom w:val="single" w:sz="6" w:space="0" w:color="auto"/>
            </w:tcBorders>
            <w:vAlign w:val="center"/>
          </w:tcPr>
          <w:p w14:paraId="76158ACE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F948D2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A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6B70B0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A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EE5F5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A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58AF90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A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53ECB3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B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AC4A26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B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A55357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B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7B3202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B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3A44CE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C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6E50A7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C</w:t>
            </w:r>
          </w:p>
        </w:tc>
        <w:tc>
          <w:tcPr>
            <w:tcW w:w="3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18EAE3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C</w:t>
            </w:r>
          </w:p>
        </w:tc>
        <w:tc>
          <w:tcPr>
            <w:tcW w:w="3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F7E698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C</w:t>
            </w:r>
          </w:p>
        </w:tc>
      </w:tr>
      <w:tr w:rsidR="00D00960" w:rsidRPr="008F0868" w14:paraId="693C8310" w14:textId="77777777" w:rsidTr="00D00960">
        <w:tc>
          <w:tcPr>
            <w:tcW w:w="5000" w:type="pct"/>
            <w:gridSpan w:val="14"/>
            <w:tcBorders>
              <w:top w:val="single" w:sz="6" w:space="0" w:color="auto"/>
            </w:tcBorders>
            <w:vAlign w:val="center"/>
          </w:tcPr>
          <w:p w14:paraId="17A67E00" w14:textId="693FD829" w:rsidR="00D00960" w:rsidRPr="008F0868" w:rsidRDefault="00D00960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ids</w:t>
            </w:r>
          </w:p>
        </w:tc>
      </w:tr>
      <w:tr w:rsidR="005C0F43" w:rsidRPr="008F0868" w14:paraId="56394A40" w14:textId="77777777" w:rsidTr="005C0F43">
        <w:tc>
          <w:tcPr>
            <w:tcW w:w="260" w:type="pct"/>
            <w:vAlign w:val="center"/>
          </w:tcPr>
          <w:p w14:paraId="517CFE70" w14:textId="554D1AC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</w:t>
            </w:r>
          </w:p>
        </w:tc>
        <w:tc>
          <w:tcPr>
            <w:tcW w:w="620" w:type="pct"/>
            <w:vAlign w:val="center"/>
          </w:tcPr>
          <w:p w14:paraId="4339F1AB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Oxalic acid</w:t>
            </w:r>
          </w:p>
        </w:tc>
        <w:tc>
          <w:tcPr>
            <w:tcW w:w="343" w:type="pct"/>
            <w:vAlign w:val="center"/>
          </w:tcPr>
          <w:p w14:paraId="719B76F9" w14:textId="022157A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vAlign w:val="center"/>
          </w:tcPr>
          <w:p w14:paraId="743018ED" w14:textId="54BCDAF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vAlign w:val="center"/>
          </w:tcPr>
          <w:p w14:paraId="743940A5" w14:textId="7B56079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5371E038" w14:textId="5460846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</w:t>
            </w:r>
          </w:p>
        </w:tc>
        <w:tc>
          <w:tcPr>
            <w:tcW w:w="343" w:type="pct"/>
            <w:vAlign w:val="center"/>
          </w:tcPr>
          <w:p w14:paraId="52B39BEF" w14:textId="23A8879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343" w:type="pct"/>
            <w:vAlign w:val="center"/>
          </w:tcPr>
          <w:p w14:paraId="4F7206A0" w14:textId="44B25FE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±0.11</w:t>
            </w:r>
          </w:p>
        </w:tc>
        <w:tc>
          <w:tcPr>
            <w:tcW w:w="343" w:type="pct"/>
            <w:vAlign w:val="center"/>
          </w:tcPr>
          <w:p w14:paraId="64750A0E" w14:textId="02511A9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18</w:t>
            </w:r>
          </w:p>
        </w:tc>
        <w:tc>
          <w:tcPr>
            <w:tcW w:w="343" w:type="pct"/>
            <w:vAlign w:val="center"/>
          </w:tcPr>
          <w:p w14:paraId="790FA46F" w14:textId="29B6F62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18</w:t>
            </w:r>
          </w:p>
        </w:tc>
        <w:tc>
          <w:tcPr>
            <w:tcW w:w="343" w:type="pct"/>
            <w:vAlign w:val="center"/>
          </w:tcPr>
          <w:p w14:paraId="68241EFF" w14:textId="71D9C96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6</w:t>
            </w:r>
          </w:p>
        </w:tc>
        <w:tc>
          <w:tcPr>
            <w:tcW w:w="341" w:type="pct"/>
            <w:vAlign w:val="center"/>
          </w:tcPr>
          <w:p w14:paraId="4CC61366" w14:textId="423F775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7</w:t>
            </w:r>
          </w:p>
        </w:tc>
        <w:tc>
          <w:tcPr>
            <w:tcW w:w="343" w:type="pct"/>
            <w:vAlign w:val="center"/>
          </w:tcPr>
          <w:p w14:paraId="65E30612" w14:textId="594A141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2</w:t>
            </w:r>
          </w:p>
        </w:tc>
        <w:tc>
          <w:tcPr>
            <w:tcW w:w="349" w:type="pct"/>
            <w:vAlign w:val="center"/>
          </w:tcPr>
          <w:p w14:paraId="516CCE75" w14:textId="0210455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±0.08</w:t>
            </w:r>
          </w:p>
        </w:tc>
      </w:tr>
      <w:tr w:rsidR="005C0F43" w:rsidRPr="008F0868" w14:paraId="7FC5B04D" w14:textId="77777777" w:rsidTr="005C0F43">
        <w:tc>
          <w:tcPr>
            <w:tcW w:w="260" w:type="pct"/>
            <w:vAlign w:val="center"/>
          </w:tcPr>
          <w:p w14:paraId="6EE25ABB" w14:textId="0A09ED9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</w:t>
            </w:r>
          </w:p>
        </w:tc>
        <w:tc>
          <w:tcPr>
            <w:tcW w:w="620" w:type="pct"/>
            <w:vAlign w:val="center"/>
          </w:tcPr>
          <w:p w14:paraId="7CBF9DD5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Malonic acid</w:t>
            </w:r>
          </w:p>
        </w:tc>
        <w:tc>
          <w:tcPr>
            <w:tcW w:w="343" w:type="pct"/>
            <w:vAlign w:val="center"/>
          </w:tcPr>
          <w:p w14:paraId="710114FB" w14:textId="458FB6F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3</w:t>
            </w:r>
          </w:p>
        </w:tc>
        <w:tc>
          <w:tcPr>
            <w:tcW w:w="343" w:type="pct"/>
            <w:vAlign w:val="center"/>
          </w:tcPr>
          <w:p w14:paraId="518ED7A5" w14:textId="55588D7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vAlign w:val="center"/>
          </w:tcPr>
          <w:p w14:paraId="6FF3B585" w14:textId="0B44282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343" w:type="pct"/>
            <w:vAlign w:val="center"/>
          </w:tcPr>
          <w:p w14:paraId="7387B4B0" w14:textId="5EE6FF6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vAlign w:val="center"/>
          </w:tcPr>
          <w:p w14:paraId="382BAA11" w14:textId="0907D48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7</w:t>
            </w:r>
          </w:p>
        </w:tc>
        <w:tc>
          <w:tcPr>
            <w:tcW w:w="343" w:type="pct"/>
            <w:vAlign w:val="center"/>
          </w:tcPr>
          <w:p w14:paraId="7E2817D4" w14:textId="434B239F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3</w:t>
            </w:r>
          </w:p>
        </w:tc>
        <w:tc>
          <w:tcPr>
            <w:tcW w:w="343" w:type="pct"/>
            <w:vAlign w:val="center"/>
          </w:tcPr>
          <w:p w14:paraId="63270F0F" w14:textId="5306101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±0.38</w:t>
            </w:r>
          </w:p>
        </w:tc>
        <w:tc>
          <w:tcPr>
            <w:tcW w:w="343" w:type="pct"/>
            <w:vAlign w:val="center"/>
          </w:tcPr>
          <w:p w14:paraId="6C7993C7" w14:textId="2100FF5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±0.19</w:t>
            </w:r>
          </w:p>
        </w:tc>
        <w:tc>
          <w:tcPr>
            <w:tcW w:w="343" w:type="pct"/>
            <w:vAlign w:val="center"/>
          </w:tcPr>
          <w:p w14:paraId="0F2737A0" w14:textId="1EBEB5D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341" w:type="pct"/>
            <w:vAlign w:val="center"/>
          </w:tcPr>
          <w:p w14:paraId="6E8DB230" w14:textId="3AA66B6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01</w:t>
            </w:r>
          </w:p>
        </w:tc>
        <w:tc>
          <w:tcPr>
            <w:tcW w:w="343" w:type="pct"/>
            <w:vAlign w:val="center"/>
          </w:tcPr>
          <w:p w14:paraId="4CF9DD10" w14:textId="7DDDE92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04</w:t>
            </w:r>
          </w:p>
        </w:tc>
        <w:tc>
          <w:tcPr>
            <w:tcW w:w="349" w:type="pct"/>
            <w:vAlign w:val="center"/>
          </w:tcPr>
          <w:p w14:paraId="28A291F2" w14:textId="329C667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±0.15</w:t>
            </w:r>
          </w:p>
        </w:tc>
      </w:tr>
      <w:tr w:rsidR="005C0F43" w:rsidRPr="008F0868" w14:paraId="63B05E80" w14:textId="77777777" w:rsidTr="005C0F43">
        <w:tc>
          <w:tcPr>
            <w:tcW w:w="260" w:type="pct"/>
            <w:vAlign w:val="center"/>
          </w:tcPr>
          <w:p w14:paraId="5E096D70" w14:textId="39ED49E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</w:t>
            </w:r>
          </w:p>
        </w:tc>
        <w:tc>
          <w:tcPr>
            <w:tcW w:w="620" w:type="pct"/>
            <w:vAlign w:val="center"/>
          </w:tcPr>
          <w:p w14:paraId="2AB83815" w14:textId="0F4C805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Methylhexanoic acid</w:t>
            </w:r>
          </w:p>
        </w:tc>
        <w:tc>
          <w:tcPr>
            <w:tcW w:w="343" w:type="pct"/>
            <w:vAlign w:val="center"/>
          </w:tcPr>
          <w:p w14:paraId="66D673FC" w14:textId="65B5E1F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1</w:t>
            </w:r>
          </w:p>
        </w:tc>
        <w:tc>
          <w:tcPr>
            <w:tcW w:w="343" w:type="pct"/>
            <w:vAlign w:val="center"/>
          </w:tcPr>
          <w:p w14:paraId="4C2C65CF" w14:textId="6859DDC8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343" w:type="pct"/>
            <w:vAlign w:val="center"/>
          </w:tcPr>
          <w:p w14:paraId="5E4A992E" w14:textId="02549D7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3</w:t>
            </w:r>
          </w:p>
        </w:tc>
        <w:tc>
          <w:tcPr>
            <w:tcW w:w="343" w:type="pct"/>
            <w:vAlign w:val="center"/>
          </w:tcPr>
          <w:p w14:paraId="6EE35186" w14:textId="0F48F10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3</w:t>
            </w:r>
          </w:p>
        </w:tc>
        <w:tc>
          <w:tcPr>
            <w:tcW w:w="343" w:type="pct"/>
            <w:vAlign w:val="center"/>
          </w:tcPr>
          <w:p w14:paraId="21BB7D63" w14:textId="0E82858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vAlign w:val="center"/>
          </w:tcPr>
          <w:p w14:paraId="30C6149C" w14:textId="769DE0D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</w:t>
            </w:r>
          </w:p>
        </w:tc>
        <w:tc>
          <w:tcPr>
            <w:tcW w:w="343" w:type="pct"/>
            <w:vAlign w:val="center"/>
          </w:tcPr>
          <w:p w14:paraId="3A116FC0" w14:textId="5FF9DEB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vAlign w:val="center"/>
          </w:tcPr>
          <w:p w14:paraId="49F8F2BD" w14:textId="04463FA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vAlign w:val="center"/>
          </w:tcPr>
          <w:p w14:paraId="6E851C44" w14:textId="5584421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</w:t>
            </w:r>
          </w:p>
        </w:tc>
        <w:tc>
          <w:tcPr>
            <w:tcW w:w="341" w:type="pct"/>
            <w:vAlign w:val="center"/>
          </w:tcPr>
          <w:p w14:paraId="039A5438" w14:textId="47E4145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vAlign w:val="center"/>
          </w:tcPr>
          <w:p w14:paraId="529D9107" w14:textId="170773B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9" w:type="pct"/>
            <w:vAlign w:val="center"/>
          </w:tcPr>
          <w:p w14:paraId="01D1AB97" w14:textId="71D426E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</w:tr>
      <w:tr w:rsidR="005C0F43" w:rsidRPr="008F0868" w14:paraId="37E15D66" w14:textId="77777777" w:rsidTr="005C0F43">
        <w:tc>
          <w:tcPr>
            <w:tcW w:w="260" w:type="pct"/>
            <w:vAlign w:val="center"/>
          </w:tcPr>
          <w:p w14:paraId="00263983" w14:textId="5F39AAD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</w:t>
            </w:r>
          </w:p>
        </w:tc>
        <w:tc>
          <w:tcPr>
            <w:tcW w:w="620" w:type="pct"/>
            <w:vAlign w:val="center"/>
          </w:tcPr>
          <w:p w14:paraId="5578F502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Heptanoic acid</w:t>
            </w:r>
          </w:p>
        </w:tc>
        <w:tc>
          <w:tcPr>
            <w:tcW w:w="343" w:type="pct"/>
            <w:vAlign w:val="center"/>
          </w:tcPr>
          <w:p w14:paraId="0CCE9421" w14:textId="08A2892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</w:p>
        </w:tc>
        <w:tc>
          <w:tcPr>
            <w:tcW w:w="343" w:type="pct"/>
            <w:vAlign w:val="center"/>
          </w:tcPr>
          <w:p w14:paraId="6C1561E5" w14:textId="1D66698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5</w:t>
            </w:r>
          </w:p>
        </w:tc>
        <w:tc>
          <w:tcPr>
            <w:tcW w:w="343" w:type="pct"/>
            <w:vAlign w:val="center"/>
          </w:tcPr>
          <w:p w14:paraId="0B5978F8" w14:textId="3EDFF40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vAlign w:val="center"/>
          </w:tcPr>
          <w:p w14:paraId="02826F6E" w14:textId="3379B6B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vAlign w:val="center"/>
          </w:tcPr>
          <w:p w14:paraId="60F97E50" w14:textId="7462585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5</w:t>
            </w:r>
          </w:p>
        </w:tc>
        <w:tc>
          <w:tcPr>
            <w:tcW w:w="343" w:type="pct"/>
            <w:vAlign w:val="center"/>
          </w:tcPr>
          <w:p w14:paraId="5E6FBB79" w14:textId="0DC31878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±0.11</w:t>
            </w:r>
          </w:p>
        </w:tc>
        <w:tc>
          <w:tcPr>
            <w:tcW w:w="343" w:type="pct"/>
            <w:vAlign w:val="center"/>
          </w:tcPr>
          <w:p w14:paraId="7F77FDD3" w14:textId="406002D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±0.13</w:t>
            </w:r>
          </w:p>
        </w:tc>
        <w:tc>
          <w:tcPr>
            <w:tcW w:w="343" w:type="pct"/>
            <w:vAlign w:val="center"/>
          </w:tcPr>
          <w:p w14:paraId="395184EF" w14:textId="4001B02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</w:t>
            </w:r>
          </w:p>
        </w:tc>
        <w:tc>
          <w:tcPr>
            <w:tcW w:w="343" w:type="pct"/>
            <w:vAlign w:val="center"/>
          </w:tcPr>
          <w:p w14:paraId="07659347" w14:textId="6866DEE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01</w:t>
            </w:r>
          </w:p>
        </w:tc>
        <w:tc>
          <w:tcPr>
            <w:tcW w:w="341" w:type="pct"/>
            <w:vAlign w:val="center"/>
          </w:tcPr>
          <w:p w14:paraId="5ECFC516" w14:textId="011E839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03</w:t>
            </w:r>
          </w:p>
        </w:tc>
        <w:tc>
          <w:tcPr>
            <w:tcW w:w="343" w:type="pct"/>
            <w:vAlign w:val="center"/>
          </w:tcPr>
          <w:p w14:paraId="63C8C2F8" w14:textId="439DF03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1</w:t>
            </w:r>
          </w:p>
        </w:tc>
        <w:tc>
          <w:tcPr>
            <w:tcW w:w="349" w:type="pct"/>
            <w:vAlign w:val="center"/>
          </w:tcPr>
          <w:p w14:paraId="27EC861A" w14:textId="43F3E2E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1</w:t>
            </w:r>
          </w:p>
        </w:tc>
      </w:tr>
      <w:tr w:rsidR="005C0F43" w:rsidRPr="008F0868" w14:paraId="7249F178" w14:textId="77777777" w:rsidTr="005C0F43">
        <w:tc>
          <w:tcPr>
            <w:tcW w:w="260" w:type="pct"/>
            <w:vAlign w:val="center"/>
          </w:tcPr>
          <w:p w14:paraId="5BC8F69B" w14:textId="425AE3B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5</w:t>
            </w:r>
          </w:p>
        </w:tc>
        <w:tc>
          <w:tcPr>
            <w:tcW w:w="620" w:type="pct"/>
            <w:vAlign w:val="center"/>
          </w:tcPr>
          <w:p w14:paraId="47A98F5F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Octanoic acid</w:t>
            </w:r>
          </w:p>
        </w:tc>
        <w:tc>
          <w:tcPr>
            <w:tcW w:w="343" w:type="pct"/>
            <w:vAlign w:val="center"/>
          </w:tcPr>
          <w:p w14:paraId="013E556D" w14:textId="1DAAD5E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±0.22</w:t>
            </w:r>
          </w:p>
        </w:tc>
        <w:tc>
          <w:tcPr>
            <w:tcW w:w="343" w:type="pct"/>
            <w:vAlign w:val="center"/>
          </w:tcPr>
          <w:p w14:paraId="4F5FE3A1" w14:textId="424509B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±0.52</w:t>
            </w:r>
          </w:p>
        </w:tc>
        <w:tc>
          <w:tcPr>
            <w:tcW w:w="343" w:type="pct"/>
            <w:vAlign w:val="center"/>
          </w:tcPr>
          <w:p w14:paraId="2CAC77B3" w14:textId="49906E8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±0.40</w:t>
            </w:r>
          </w:p>
        </w:tc>
        <w:tc>
          <w:tcPr>
            <w:tcW w:w="343" w:type="pct"/>
            <w:vAlign w:val="center"/>
          </w:tcPr>
          <w:p w14:paraId="6F78D5A8" w14:textId="64519EC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±0.38</w:t>
            </w:r>
          </w:p>
        </w:tc>
        <w:tc>
          <w:tcPr>
            <w:tcW w:w="343" w:type="pct"/>
            <w:vAlign w:val="center"/>
          </w:tcPr>
          <w:p w14:paraId="09A980C0" w14:textId="44269AA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8±0.45</w:t>
            </w:r>
          </w:p>
        </w:tc>
        <w:tc>
          <w:tcPr>
            <w:tcW w:w="343" w:type="pct"/>
            <w:vAlign w:val="center"/>
          </w:tcPr>
          <w:p w14:paraId="46BCFCD2" w14:textId="7142B6B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8±0.83</w:t>
            </w:r>
          </w:p>
        </w:tc>
        <w:tc>
          <w:tcPr>
            <w:tcW w:w="343" w:type="pct"/>
            <w:vAlign w:val="center"/>
          </w:tcPr>
          <w:p w14:paraId="5B3BF188" w14:textId="177CAD9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0±0.43</w:t>
            </w:r>
          </w:p>
        </w:tc>
        <w:tc>
          <w:tcPr>
            <w:tcW w:w="343" w:type="pct"/>
            <w:vAlign w:val="center"/>
          </w:tcPr>
          <w:p w14:paraId="25ADE82B" w14:textId="5218B0E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±0.11</w:t>
            </w:r>
          </w:p>
        </w:tc>
        <w:tc>
          <w:tcPr>
            <w:tcW w:w="343" w:type="pct"/>
            <w:vAlign w:val="center"/>
          </w:tcPr>
          <w:p w14:paraId="1BB07378" w14:textId="6E7C827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1±0.21</w:t>
            </w:r>
          </w:p>
        </w:tc>
        <w:tc>
          <w:tcPr>
            <w:tcW w:w="341" w:type="pct"/>
            <w:vAlign w:val="center"/>
          </w:tcPr>
          <w:p w14:paraId="5B4A7EC3" w14:textId="47E0D2B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9±1.11</w:t>
            </w:r>
          </w:p>
        </w:tc>
        <w:tc>
          <w:tcPr>
            <w:tcW w:w="343" w:type="pct"/>
            <w:vAlign w:val="center"/>
          </w:tcPr>
          <w:p w14:paraId="53EDD335" w14:textId="75130FC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±0.31</w:t>
            </w:r>
          </w:p>
        </w:tc>
        <w:tc>
          <w:tcPr>
            <w:tcW w:w="349" w:type="pct"/>
            <w:vAlign w:val="center"/>
          </w:tcPr>
          <w:p w14:paraId="65CC8652" w14:textId="1673750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±0.44</w:t>
            </w:r>
          </w:p>
        </w:tc>
      </w:tr>
      <w:tr w:rsidR="005C0F43" w:rsidRPr="008F0868" w14:paraId="0367432F" w14:textId="77777777" w:rsidTr="005C0F43">
        <w:tc>
          <w:tcPr>
            <w:tcW w:w="260" w:type="pct"/>
            <w:vAlign w:val="center"/>
          </w:tcPr>
          <w:p w14:paraId="19C18833" w14:textId="33DF1B3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</w:t>
            </w:r>
          </w:p>
        </w:tc>
        <w:tc>
          <w:tcPr>
            <w:tcW w:w="620" w:type="pct"/>
            <w:vAlign w:val="center"/>
          </w:tcPr>
          <w:p w14:paraId="3092CCE4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onanoic acid</w:t>
            </w:r>
          </w:p>
        </w:tc>
        <w:tc>
          <w:tcPr>
            <w:tcW w:w="343" w:type="pct"/>
            <w:vAlign w:val="center"/>
          </w:tcPr>
          <w:p w14:paraId="7324A67E" w14:textId="30808E2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12</w:t>
            </w:r>
          </w:p>
        </w:tc>
        <w:tc>
          <w:tcPr>
            <w:tcW w:w="343" w:type="pct"/>
            <w:vAlign w:val="center"/>
          </w:tcPr>
          <w:p w14:paraId="601429FB" w14:textId="7D8EE42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35</w:t>
            </w:r>
          </w:p>
        </w:tc>
        <w:tc>
          <w:tcPr>
            <w:tcW w:w="343" w:type="pct"/>
            <w:vAlign w:val="center"/>
          </w:tcPr>
          <w:p w14:paraId="009B65EB" w14:textId="432AE6B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±0.28</w:t>
            </w:r>
          </w:p>
        </w:tc>
        <w:tc>
          <w:tcPr>
            <w:tcW w:w="343" w:type="pct"/>
            <w:vAlign w:val="center"/>
          </w:tcPr>
          <w:p w14:paraId="64A192C7" w14:textId="585DF03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07</w:t>
            </w:r>
          </w:p>
        </w:tc>
        <w:tc>
          <w:tcPr>
            <w:tcW w:w="343" w:type="pct"/>
            <w:vAlign w:val="center"/>
          </w:tcPr>
          <w:p w14:paraId="2588D528" w14:textId="6ECCA13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07</w:t>
            </w:r>
          </w:p>
        </w:tc>
        <w:tc>
          <w:tcPr>
            <w:tcW w:w="343" w:type="pct"/>
            <w:vAlign w:val="center"/>
          </w:tcPr>
          <w:p w14:paraId="0D661DF3" w14:textId="2AE52CA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±0.55</w:t>
            </w:r>
          </w:p>
        </w:tc>
        <w:tc>
          <w:tcPr>
            <w:tcW w:w="343" w:type="pct"/>
            <w:vAlign w:val="center"/>
          </w:tcPr>
          <w:p w14:paraId="2197B285" w14:textId="1DCF5C4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±0.23</w:t>
            </w:r>
          </w:p>
        </w:tc>
        <w:tc>
          <w:tcPr>
            <w:tcW w:w="343" w:type="pct"/>
            <w:vAlign w:val="center"/>
          </w:tcPr>
          <w:p w14:paraId="53A8577B" w14:textId="7B56A21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±0.07</w:t>
            </w:r>
          </w:p>
        </w:tc>
        <w:tc>
          <w:tcPr>
            <w:tcW w:w="343" w:type="pct"/>
            <w:vAlign w:val="center"/>
          </w:tcPr>
          <w:p w14:paraId="7C30E83D" w14:textId="2AF2135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±0.07</w:t>
            </w:r>
          </w:p>
        </w:tc>
        <w:tc>
          <w:tcPr>
            <w:tcW w:w="341" w:type="pct"/>
            <w:vAlign w:val="center"/>
          </w:tcPr>
          <w:p w14:paraId="7B4A7533" w14:textId="681E6B48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26</w:t>
            </w:r>
          </w:p>
        </w:tc>
        <w:tc>
          <w:tcPr>
            <w:tcW w:w="343" w:type="pct"/>
            <w:vAlign w:val="center"/>
          </w:tcPr>
          <w:p w14:paraId="727F2E45" w14:textId="038AEC6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±0.04</w:t>
            </w:r>
          </w:p>
        </w:tc>
        <w:tc>
          <w:tcPr>
            <w:tcW w:w="349" w:type="pct"/>
            <w:vAlign w:val="center"/>
          </w:tcPr>
          <w:p w14:paraId="141EF9F1" w14:textId="7223870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±0.16</w:t>
            </w:r>
          </w:p>
        </w:tc>
      </w:tr>
      <w:tr w:rsidR="005C0F43" w:rsidRPr="008F0868" w14:paraId="74A38E04" w14:textId="77777777" w:rsidTr="005C0F43">
        <w:tc>
          <w:tcPr>
            <w:tcW w:w="260" w:type="pct"/>
            <w:vAlign w:val="center"/>
          </w:tcPr>
          <w:p w14:paraId="2B891121" w14:textId="1123826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7</w:t>
            </w:r>
          </w:p>
        </w:tc>
        <w:tc>
          <w:tcPr>
            <w:tcW w:w="620" w:type="pct"/>
            <w:vAlign w:val="center"/>
          </w:tcPr>
          <w:p w14:paraId="4462FB86" w14:textId="54436AF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Decanoic acid</w:t>
            </w:r>
          </w:p>
        </w:tc>
        <w:tc>
          <w:tcPr>
            <w:tcW w:w="343" w:type="pct"/>
            <w:vAlign w:val="center"/>
          </w:tcPr>
          <w:p w14:paraId="7BF8FF09" w14:textId="6FC7CB5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vAlign w:val="center"/>
          </w:tcPr>
          <w:p w14:paraId="1A5D0910" w14:textId="089AF70F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vAlign w:val="center"/>
          </w:tcPr>
          <w:p w14:paraId="7E3169F9" w14:textId="1B0149B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vAlign w:val="center"/>
          </w:tcPr>
          <w:p w14:paraId="48BB7A61" w14:textId="211D012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vAlign w:val="center"/>
          </w:tcPr>
          <w:p w14:paraId="5B52BE11" w14:textId="491536C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vAlign w:val="center"/>
          </w:tcPr>
          <w:p w14:paraId="1052826C" w14:textId="12E4CCB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vAlign w:val="center"/>
          </w:tcPr>
          <w:p w14:paraId="48622075" w14:textId="6D63702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vAlign w:val="center"/>
          </w:tcPr>
          <w:p w14:paraId="7783FD52" w14:textId="0528E3B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vAlign w:val="center"/>
          </w:tcPr>
          <w:p w14:paraId="1D9A244F" w14:textId="7818531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341" w:type="pct"/>
            <w:vAlign w:val="center"/>
          </w:tcPr>
          <w:p w14:paraId="3D6FA55E" w14:textId="6734F818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7F27E99A" w14:textId="12733F8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9" w:type="pct"/>
            <w:vAlign w:val="center"/>
          </w:tcPr>
          <w:p w14:paraId="3939ACB6" w14:textId="7E399FE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</w:tr>
      <w:tr w:rsidR="005C0F43" w:rsidRPr="008F0868" w14:paraId="0BD78A3E" w14:textId="77777777" w:rsidTr="005C0F43">
        <w:tc>
          <w:tcPr>
            <w:tcW w:w="260" w:type="pct"/>
            <w:vAlign w:val="center"/>
          </w:tcPr>
          <w:p w14:paraId="418C2FBB" w14:textId="1A4F054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8</w:t>
            </w:r>
          </w:p>
        </w:tc>
        <w:tc>
          <w:tcPr>
            <w:tcW w:w="620" w:type="pct"/>
            <w:vAlign w:val="center"/>
          </w:tcPr>
          <w:p w14:paraId="3A0FF193" w14:textId="225ABD9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3-Methylvaleric </w:t>
            </w:r>
            <w:r w:rsidR="00EC6F97" w:rsidRPr="008F086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id</w:t>
            </w:r>
          </w:p>
        </w:tc>
        <w:tc>
          <w:tcPr>
            <w:tcW w:w="343" w:type="pct"/>
            <w:vAlign w:val="center"/>
          </w:tcPr>
          <w:p w14:paraId="1A94A63A" w14:textId="29011CD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±0.17</w:t>
            </w:r>
          </w:p>
        </w:tc>
        <w:tc>
          <w:tcPr>
            <w:tcW w:w="343" w:type="pct"/>
            <w:vAlign w:val="center"/>
          </w:tcPr>
          <w:p w14:paraId="53B9B671" w14:textId="30AA84A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±0.07</w:t>
            </w:r>
          </w:p>
        </w:tc>
        <w:tc>
          <w:tcPr>
            <w:tcW w:w="343" w:type="pct"/>
            <w:vAlign w:val="center"/>
          </w:tcPr>
          <w:p w14:paraId="1698EFCF" w14:textId="191F8FB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15</w:t>
            </w:r>
          </w:p>
        </w:tc>
        <w:tc>
          <w:tcPr>
            <w:tcW w:w="343" w:type="pct"/>
            <w:vAlign w:val="center"/>
          </w:tcPr>
          <w:p w14:paraId="04349B1D" w14:textId="3C2824C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4</w:t>
            </w:r>
          </w:p>
        </w:tc>
        <w:tc>
          <w:tcPr>
            <w:tcW w:w="343" w:type="pct"/>
            <w:vAlign w:val="center"/>
          </w:tcPr>
          <w:p w14:paraId="712F62E0" w14:textId="024DB96F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±0.15</w:t>
            </w:r>
          </w:p>
        </w:tc>
        <w:tc>
          <w:tcPr>
            <w:tcW w:w="343" w:type="pct"/>
            <w:vAlign w:val="center"/>
          </w:tcPr>
          <w:p w14:paraId="41F1262F" w14:textId="06BC2FC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8±1.20</w:t>
            </w:r>
          </w:p>
        </w:tc>
        <w:tc>
          <w:tcPr>
            <w:tcW w:w="343" w:type="pct"/>
            <w:vAlign w:val="center"/>
          </w:tcPr>
          <w:p w14:paraId="5B52A7D3" w14:textId="0ABEAC1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±0.52</w:t>
            </w:r>
          </w:p>
        </w:tc>
        <w:tc>
          <w:tcPr>
            <w:tcW w:w="343" w:type="pct"/>
            <w:vAlign w:val="center"/>
          </w:tcPr>
          <w:p w14:paraId="0CFD1FD3" w14:textId="6A652DD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±0.17</w:t>
            </w:r>
          </w:p>
        </w:tc>
        <w:tc>
          <w:tcPr>
            <w:tcW w:w="343" w:type="pct"/>
            <w:vAlign w:val="center"/>
          </w:tcPr>
          <w:p w14:paraId="65BA90C8" w14:textId="199D689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±0.37</w:t>
            </w:r>
          </w:p>
        </w:tc>
        <w:tc>
          <w:tcPr>
            <w:tcW w:w="341" w:type="pct"/>
            <w:vAlign w:val="center"/>
          </w:tcPr>
          <w:p w14:paraId="41512C29" w14:textId="783F81C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±0.62</w:t>
            </w:r>
          </w:p>
        </w:tc>
        <w:tc>
          <w:tcPr>
            <w:tcW w:w="343" w:type="pct"/>
            <w:vAlign w:val="center"/>
          </w:tcPr>
          <w:p w14:paraId="62180320" w14:textId="5ADA679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±0.10</w:t>
            </w:r>
          </w:p>
        </w:tc>
        <w:tc>
          <w:tcPr>
            <w:tcW w:w="349" w:type="pct"/>
            <w:vAlign w:val="center"/>
          </w:tcPr>
          <w:p w14:paraId="4E3CC17C" w14:textId="32D30EE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±0.17</w:t>
            </w:r>
          </w:p>
        </w:tc>
      </w:tr>
      <w:tr w:rsidR="005C0F43" w:rsidRPr="008F0868" w14:paraId="60A50F11" w14:textId="77777777" w:rsidTr="005C0F43">
        <w:tc>
          <w:tcPr>
            <w:tcW w:w="260" w:type="pct"/>
            <w:vAlign w:val="center"/>
          </w:tcPr>
          <w:p w14:paraId="66DF17FB" w14:textId="64898C4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9</w:t>
            </w:r>
          </w:p>
        </w:tc>
        <w:tc>
          <w:tcPr>
            <w:tcW w:w="620" w:type="pct"/>
            <w:vAlign w:val="center"/>
          </w:tcPr>
          <w:p w14:paraId="17A7DF83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-Ethylheptanoic acid</w:t>
            </w:r>
          </w:p>
        </w:tc>
        <w:tc>
          <w:tcPr>
            <w:tcW w:w="343" w:type="pct"/>
            <w:vAlign w:val="center"/>
          </w:tcPr>
          <w:p w14:paraId="1D236A38" w14:textId="4531E16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vAlign w:val="center"/>
          </w:tcPr>
          <w:p w14:paraId="72AE9E03" w14:textId="4CF8D8E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4</w:t>
            </w:r>
          </w:p>
        </w:tc>
        <w:tc>
          <w:tcPr>
            <w:tcW w:w="343" w:type="pct"/>
            <w:vAlign w:val="center"/>
          </w:tcPr>
          <w:p w14:paraId="2FF0D7B8" w14:textId="42C6B3A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4</w:t>
            </w:r>
          </w:p>
        </w:tc>
        <w:tc>
          <w:tcPr>
            <w:tcW w:w="343" w:type="pct"/>
            <w:vAlign w:val="center"/>
          </w:tcPr>
          <w:p w14:paraId="459086C9" w14:textId="3F5E5C2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vAlign w:val="center"/>
          </w:tcPr>
          <w:p w14:paraId="548F97CC" w14:textId="2EEB116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5</w:t>
            </w:r>
          </w:p>
        </w:tc>
        <w:tc>
          <w:tcPr>
            <w:tcW w:w="343" w:type="pct"/>
            <w:vAlign w:val="center"/>
          </w:tcPr>
          <w:p w14:paraId="23BF5197" w14:textId="2F43BBE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</w:p>
        </w:tc>
        <w:tc>
          <w:tcPr>
            <w:tcW w:w="343" w:type="pct"/>
            <w:vAlign w:val="center"/>
          </w:tcPr>
          <w:p w14:paraId="7DA9D795" w14:textId="0FD7977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</w:t>
            </w:r>
          </w:p>
        </w:tc>
        <w:tc>
          <w:tcPr>
            <w:tcW w:w="343" w:type="pct"/>
            <w:vAlign w:val="center"/>
          </w:tcPr>
          <w:p w14:paraId="77C06523" w14:textId="3F02418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vAlign w:val="center"/>
          </w:tcPr>
          <w:p w14:paraId="2AF4F337" w14:textId="6EB0CEC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2</w:t>
            </w:r>
          </w:p>
        </w:tc>
        <w:tc>
          <w:tcPr>
            <w:tcW w:w="341" w:type="pct"/>
            <w:vAlign w:val="center"/>
          </w:tcPr>
          <w:p w14:paraId="1223566E" w14:textId="114A7BCD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</w:p>
        </w:tc>
        <w:tc>
          <w:tcPr>
            <w:tcW w:w="343" w:type="pct"/>
            <w:vAlign w:val="center"/>
          </w:tcPr>
          <w:p w14:paraId="70B77E71" w14:textId="4084951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0</w:t>
            </w:r>
          </w:p>
        </w:tc>
        <w:tc>
          <w:tcPr>
            <w:tcW w:w="349" w:type="pct"/>
            <w:vAlign w:val="center"/>
          </w:tcPr>
          <w:p w14:paraId="4A7AB601" w14:textId="678E3F1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</w:tr>
      <w:tr w:rsidR="005C0F43" w:rsidRPr="008F0868" w14:paraId="6DAEA185" w14:textId="77777777" w:rsidTr="005C0F43">
        <w:tc>
          <w:tcPr>
            <w:tcW w:w="260" w:type="pct"/>
            <w:vAlign w:val="center"/>
          </w:tcPr>
          <w:p w14:paraId="373FDCB0" w14:textId="0BD6FE0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0</w:t>
            </w:r>
          </w:p>
        </w:tc>
        <w:tc>
          <w:tcPr>
            <w:tcW w:w="620" w:type="pct"/>
            <w:vAlign w:val="center"/>
          </w:tcPr>
          <w:p w14:paraId="280219CA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-Nonenoic acid</w:t>
            </w:r>
          </w:p>
        </w:tc>
        <w:tc>
          <w:tcPr>
            <w:tcW w:w="343" w:type="pct"/>
            <w:vAlign w:val="center"/>
          </w:tcPr>
          <w:p w14:paraId="330E501F" w14:textId="0A894C5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47247C12" w14:textId="01F77C7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3</w:t>
            </w:r>
          </w:p>
        </w:tc>
        <w:tc>
          <w:tcPr>
            <w:tcW w:w="343" w:type="pct"/>
            <w:vAlign w:val="center"/>
          </w:tcPr>
          <w:p w14:paraId="5DB88AF7" w14:textId="583F841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</w:t>
            </w:r>
          </w:p>
        </w:tc>
        <w:tc>
          <w:tcPr>
            <w:tcW w:w="343" w:type="pct"/>
            <w:vAlign w:val="center"/>
          </w:tcPr>
          <w:p w14:paraId="0BB80A10" w14:textId="1D659DCC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vAlign w:val="center"/>
          </w:tcPr>
          <w:p w14:paraId="2E66C39B" w14:textId="24DE6A3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1</w:t>
            </w:r>
          </w:p>
        </w:tc>
        <w:tc>
          <w:tcPr>
            <w:tcW w:w="343" w:type="pct"/>
            <w:vAlign w:val="center"/>
          </w:tcPr>
          <w:p w14:paraId="376AE933" w14:textId="734AEA0A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4</w:t>
            </w:r>
          </w:p>
        </w:tc>
        <w:tc>
          <w:tcPr>
            <w:tcW w:w="343" w:type="pct"/>
            <w:vAlign w:val="center"/>
          </w:tcPr>
          <w:p w14:paraId="1B8125D7" w14:textId="7EDC378F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vAlign w:val="center"/>
          </w:tcPr>
          <w:p w14:paraId="44957A8D" w14:textId="4CA9E0A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vAlign w:val="center"/>
          </w:tcPr>
          <w:p w14:paraId="358B5E12" w14:textId="389A5BA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0</w:t>
            </w:r>
          </w:p>
        </w:tc>
        <w:tc>
          <w:tcPr>
            <w:tcW w:w="341" w:type="pct"/>
            <w:vAlign w:val="center"/>
          </w:tcPr>
          <w:p w14:paraId="3EA4B321" w14:textId="5F6CA37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343" w:type="pct"/>
            <w:vAlign w:val="center"/>
          </w:tcPr>
          <w:p w14:paraId="4F78C39E" w14:textId="3E1D5161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9" w:type="pct"/>
            <w:vAlign w:val="center"/>
          </w:tcPr>
          <w:p w14:paraId="66F55AF0" w14:textId="5CD14915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</w:p>
        </w:tc>
      </w:tr>
      <w:tr w:rsidR="005C0F43" w:rsidRPr="008F0868" w14:paraId="1513F8C7" w14:textId="77777777" w:rsidTr="005C0F43">
        <w:tc>
          <w:tcPr>
            <w:tcW w:w="260" w:type="pct"/>
            <w:vAlign w:val="center"/>
          </w:tcPr>
          <w:p w14:paraId="5F776094" w14:textId="51DAEBB0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1</w:t>
            </w:r>
          </w:p>
        </w:tc>
        <w:tc>
          <w:tcPr>
            <w:tcW w:w="620" w:type="pct"/>
            <w:vAlign w:val="center"/>
          </w:tcPr>
          <w:p w14:paraId="01C0F1F3" w14:textId="77777777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-Methylnonanoic acid</w:t>
            </w:r>
          </w:p>
        </w:tc>
        <w:tc>
          <w:tcPr>
            <w:tcW w:w="343" w:type="pct"/>
            <w:vAlign w:val="center"/>
          </w:tcPr>
          <w:p w14:paraId="03C72C9E" w14:textId="2E582F38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343" w:type="pct"/>
            <w:vAlign w:val="center"/>
          </w:tcPr>
          <w:p w14:paraId="0B075276" w14:textId="2493D06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5</w:t>
            </w:r>
          </w:p>
        </w:tc>
        <w:tc>
          <w:tcPr>
            <w:tcW w:w="343" w:type="pct"/>
            <w:vAlign w:val="center"/>
          </w:tcPr>
          <w:p w14:paraId="32F34106" w14:textId="41AEDCE4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343" w:type="pct"/>
            <w:vAlign w:val="center"/>
          </w:tcPr>
          <w:p w14:paraId="391259F3" w14:textId="44FF7C7E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vAlign w:val="center"/>
          </w:tcPr>
          <w:p w14:paraId="10117FCB" w14:textId="78303F1F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4</w:t>
            </w:r>
          </w:p>
        </w:tc>
        <w:tc>
          <w:tcPr>
            <w:tcW w:w="343" w:type="pct"/>
            <w:vAlign w:val="center"/>
          </w:tcPr>
          <w:p w14:paraId="0A605149" w14:textId="0B0B5EC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6</w:t>
            </w:r>
          </w:p>
        </w:tc>
        <w:tc>
          <w:tcPr>
            <w:tcW w:w="343" w:type="pct"/>
            <w:vAlign w:val="center"/>
          </w:tcPr>
          <w:p w14:paraId="2C1B1C63" w14:textId="6086EEF2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3</w:t>
            </w:r>
          </w:p>
        </w:tc>
        <w:tc>
          <w:tcPr>
            <w:tcW w:w="343" w:type="pct"/>
            <w:vAlign w:val="center"/>
          </w:tcPr>
          <w:p w14:paraId="271CC4A7" w14:textId="442EF42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343" w:type="pct"/>
            <w:vAlign w:val="center"/>
          </w:tcPr>
          <w:p w14:paraId="15B10779" w14:textId="7F74B29B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4</w:t>
            </w:r>
          </w:p>
        </w:tc>
        <w:tc>
          <w:tcPr>
            <w:tcW w:w="341" w:type="pct"/>
            <w:vAlign w:val="center"/>
          </w:tcPr>
          <w:p w14:paraId="43786767" w14:textId="609BBF93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3</w:t>
            </w:r>
          </w:p>
        </w:tc>
        <w:tc>
          <w:tcPr>
            <w:tcW w:w="343" w:type="pct"/>
            <w:vAlign w:val="center"/>
          </w:tcPr>
          <w:p w14:paraId="7D23A7F7" w14:textId="7F9E4036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</w:t>
            </w:r>
          </w:p>
        </w:tc>
        <w:tc>
          <w:tcPr>
            <w:tcW w:w="349" w:type="pct"/>
            <w:vAlign w:val="center"/>
          </w:tcPr>
          <w:p w14:paraId="5BEFAEDB" w14:textId="5C863C09" w:rsidR="00D021C7" w:rsidRPr="008F0868" w:rsidRDefault="00D021C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2</w:t>
            </w:r>
          </w:p>
        </w:tc>
      </w:tr>
      <w:tr w:rsidR="00D00960" w:rsidRPr="008F0868" w14:paraId="1D5FC8D8" w14:textId="77777777" w:rsidTr="00D00960">
        <w:tc>
          <w:tcPr>
            <w:tcW w:w="5000" w:type="pct"/>
            <w:gridSpan w:val="14"/>
            <w:vAlign w:val="center"/>
          </w:tcPr>
          <w:p w14:paraId="2C42E534" w14:textId="2789C62A" w:rsidR="00D00960" w:rsidRPr="008F0868" w:rsidRDefault="00D00960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lcohols</w:t>
            </w:r>
          </w:p>
        </w:tc>
      </w:tr>
      <w:tr w:rsidR="005C0F43" w:rsidRPr="008F0868" w14:paraId="289C4064" w14:textId="77777777" w:rsidTr="005C0F43">
        <w:tc>
          <w:tcPr>
            <w:tcW w:w="260" w:type="pct"/>
            <w:vAlign w:val="center"/>
          </w:tcPr>
          <w:p w14:paraId="7EA8CED9" w14:textId="3191F6C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2</w:t>
            </w:r>
          </w:p>
        </w:tc>
        <w:tc>
          <w:tcPr>
            <w:tcW w:w="620" w:type="pct"/>
            <w:vAlign w:val="center"/>
          </w:tcPr>
          <w:p w14:paraId="2D144681" w14:textId="16653F08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="00EC6F97" w:rsidRPr="008F086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thyl-2-</w:t>
            </w:r>
            <w:r w:rsidR="000C4ED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utanol</w:t>
            </w:r>
          </w:p>
        </w:tc>
        <w:tc>
          <w:tcPr>
            <w:tcW w:w="343" w:type="pct"/>
            <w:vAlign w:val="center"/>
          </w:tcPr>
          <w:p w14:paraId="79B59D1B" w14:textId="2DDE22B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±0.11</w:t>
            </w:r>
          </w:p>
        </w:tc>
        <w:tc>
          <w:tcPr>
            <w:tcW w:w="343" w:type="pct"/>
            <w:vAlign w:val="center"/>
          </w:tcPr>
          <w:p w14:paraId="47590D25" w14:textId="3DE6672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±0.09</w:t>
            </w:r>
          </w:p>
        </w:tc>
        <w:tc>
          <w:tcPr>
            <w:tcW w:w="343" w:type="pct"/>
            <w:vAlign w:val="center"/>
          </w:tcPr>
          <w:p w14:paraId="3E5A137E" w14:textId="4B0FFE2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±0.69</w:t>
            </w:r>
          </w:p>
        </w:tc>
        <w:tc>
          <w:tcPr>
            <w:tcW w:w="343" w:type="pct"/>
            <w:vAlign w:val="center"/>
          </w:tcPr>
          <w:p w14:paraId="20AA9474" w14:textId="3F955CA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±0.48</w:t>
            </w:r>
          </w:p>
        </w:tc>
        <w:tc>
          <w:tcPr>
            <w:tcW w:w="343" w:type="pct"/>
            <w:vAlign w:val="center"/>
          </w:tcPr>
          <w:p w14:paraId="4B0DEB26" w14:textId="6011627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±0.18</w:t>
            </w:r>
          </w:p>
        </w:tc>
        <w:tc>
          <w:tcPr>
            <w:tcW w:w="343" w:type="pct"/>
            <w:vAlign w:val="center"/>
          </w:tcPr>
          <w:p w14:paraId="7002F5CE" w14:textId="15FC491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±0.49</w:t>
            </w:r>
          </w:p>
        </w:tc>
        <w:tc>
          <w:tcPr>
            <w:tcW w:w="343" w:type="pct"/>
            <w:vAlign w:val="center"/>
          </w:tcPr>
          <w:p w14:paraId="3C9CDA58" w14:textId="0A8D2F4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±0.36</w:t>
            </w:r>
          </w:p>
        </w:tc>
        <w:tc>
          <w:tcPr>
            <w:tcW w:w="343" w:type="pct"/>
            <w:vAlign w:val="center"/>
          </w:tcPr>
          <w:p w14:paraId="68713B35" w14:textId="655C9A6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±0.28</w:t>
            </w:r>
          </w:p>
        </w:tc>
        <w:tc>
          <w:tcPr>
            <w:tcW w:w="343" w:type="pct"/>
            <w:vAlign w:val="center"/>
          </w:tcPr>
          <w:p w14:paraId="5AF946E8" w14:textId="2C9C3DC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±0.19</w:t>
            </w:r>
          </w:p>
        </w:tc>
        <w:tc>
          <w:tcPr>
            <w:tcW w:w="341" w:type="pct"/>
            <w:vAlign w:val="center"/>
          </w:tcPr>
          <w:p w14:paraId="28220647" w14:textId="00FBE04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±0.31</w:t>
            </w:r>
          </w:p>
        </w:tc>
        <w:tc>
          <w:tcPr>
            <w:tcW w:w="343" w:type="pct"/>
            <w:vAlign w:val="center"/>
          </w:tcPr>
          <w:p w14:paraId="3C579D06" w14:textId="59D6DDF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±0.13</w:t>
            </w:r>
          </w:p>
        </w:tc>
        <w:tc>
          <w:tcPr>
            <w:tcW w:w="349" w:type="pct"/>
            <w:vAlign w:val="center"/>
          </w:tcPr>
          <w:p w14:paraId="082FB0BF" w14:textId="230E9AC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±0.29</w:t>
            </w:r>
          </w:p>
        </w:tc>
      </w:tr>
      <w:tr w:rsidR="005C0F43" w:rsidRPr="008F0868" w14:paraId="4E0FAE0E" w14:textId="77777777" w:rsidTr="005C0F43">
        <w:tc>
          <w:tcPr>
            <w:tcW w:w="260" w:type="pct"/>
            <w:vAlign w:val="center"/>
          </w:tcPr>
          <w:p w14:paraId="0D5F0E3A" w14:textId="47B535F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3</w:t>
            </w:r>
          </w:p>
        </w:tc>
        <w:tc>
          <w:tcPr>
            <w:tcW w:w="620" w:type="pct"/>
            <w:vAlign w:val="center"/>
          </w:tcPr>
          <w:p w14:paraId="12B18F01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-Heptanol</w:t>
            </w:r>
          </w:p>
        </w:tc>
        <w:tc>
          <w:tcPr>
            <w:tcW w:w="343" w:type="pct"/>
            <w:vAlign w:val="center"/>
          </w:tcPr>
          <w:p w14:paraId="712787B0" w14:textId="0254E39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148D5ABC" w14:textId="0DABF82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0DDE9213" w14:textId="195B403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2E96AA16" w14:textId="5CBB653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6507D6E5" w14:textId="1C276DD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78CC0546" w14:textId="2FAC953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343" w:type="pct"/>
            <w:vAlign w:val="center"/>
          </w:tcPr>
          <w:p w14:paraId="45F358D2" w14:textId="0AE4170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</w:t>
            </w:r>
          </w:p>
        </w:tc>
        <w:tc>
          <w:tcPr>
            <w:tcW w:w="343" w:type="pct"/>
            <w:vAlign w:val="center"/>
          </w:tcPr>
          <w:p w14:paraId="23A35D03" w14:textId="6B53163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vAlign w:val="center"/>
          </w:tcPr>
          <w:p w14:paraId="4D340512" w14:textId="6D8742A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</w:t>
            </w:r>
          </w:p>
        </w:tc>
        <w:tc>
          <w:tcPr>
            <w:tcW w:w="341" w:type="pct"/>
            <w:vAlign w:val="center"/>
          </w:tcPr>
          <w:p w14:paraId="5FB35A3B" w14:textId="7915977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</w:p>
        </w:tc>
        <w:tc>
          <w:tcPr>
            <w:tcW w:w="343" w:type="pct"/>
            <w:vAlign w:val="center"/>
          </w:tcPr>
          <w:p w14:paraId="7E996957" w14:textId="4C60F8D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</w:p>
        </w:tc>
        <w:tc>
          <w:tcPr>
            <w:tcW w:w="349" w:type="pct"/>
            <w:vAlign w:val="center"/>
          </w:tcPr>
          <w:p w14:paraId="5E6B1BA0" w14:textId="3F36272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</w:p>
        </w:tc>
      </w:tr>
      <w:tr w:rsidR="005C0F43" w:rsidRPr="008F0868" w14:paraId="4490DF38" w14:textId="77777777" w:rsidTr="005C0F43">
        <w:tc>
          <w:tcPr>
            <w:tcW w:w="260" w:type="pct"/>
            <w:vAlign w:val="center"/>
          </w:tcPr>
          <w:p w14:paraId="4A951C43" w14:textId="0DE4205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4</w:t>
            </w:r>
          </w:p>
        </w:tc>
        <w:tc>
          <w:tcPr>
            <w:tcW w:w="620" w:type="pct"/>
            <w:vAlign w:val="center"/>
          </w:tcPr>
          <w:p w14:paraId="556A13A0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343" w:type="pct"/>
            <w:vAlign w:val="center"/>
          </w:tcPr>
          <w:p w14:paraId="7383E5D3" w14:textId="1B88794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2614B961" w14:textId="5DA1738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04187D1B" w14:textId="15DA00F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3A84377F" w14:textId="67641EC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7D51CFEF" w14:textId="06FCCB3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46A30AFF" w14:textId="2B0C2B6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3</w:t>
            </w:r>
          </w:p>
        </w:tc>
        <w:tc>
          <w:tcPr>
            <w:tcW w:w="343" w:type="pct"/>
            <w:vAlign w:val="center"/>
          </w:tcPr>
          <w:p w14:paraId="77E9A62F" w14:textId="0CE92FD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vAlign w:val="center"/>
          </w:tcPr>
          <w:p w14:paraId="59995933" w14:textId="68DDDBE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vAlign w:val="center"/>
          </w:tcPr>
          <w:p w14:paraId="6AFFEABE" w14:textId="224AADC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341" w:type="pct"/>
            <w:vAlign w:val="center"/>
          </w:tcPr>
          <w:p w14:paraId="76DD6678" w14:textId="25F951E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vAlign w:val="center"/>
          </w:tcPr>
          <w:p w14:paraId="26B0F5B8" w14:textId="68C7137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9" w:type="pct"/>
            <w:vAlign w:val="center"/>
          </w:tcPr>
          <w:p w14:paraId="6DCF4B83" w14:textId="3843415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</w:tr>
      <w:tr w:rsidR="005C0F43" w:rsidRPr="008F0868" w14:paraId="3CB44375" w14:textId="77777777" w:rsidTr="005C0F43">
        <w:tc>
          <w:tcPr>
            <w:tcW w:w="260" w:type="pct"/>
            <w:vAlign w:val="center"/>
          </w:tcPr>
          <w:p w14:paraId="04D0404A" w14:textId="03BA959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5</w:t>
            </w:r>
          </w:p>
        </w:tc>
        <w:tc>
          <w:tcPr>
            <w:tcW w:w="620" w:type="pct"/>
            <w:vAlign w:val="center"/>
          </w:tcPr>
          <w:p w14:paraId="443EFB4C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Octen-1-ol</w:t>
            </w:r>
          </w:p>
        </w:tc>
        <w:tc>
          <w:tcPr>
            <w:tcW w:w="343" w:type="pct"/>
            <w:vAlign w:val="center"/>
          </w:tcPr>
          <w:p w14:paraId="2E6956A4" w14:textId="072F1A9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vAlign w:val="center"/>
          </w:tcPr>
          <w:p w14:paraId="1A2DAEA4" w14:textId="351B3D1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659193FB" w14:textId="7102697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0</w:t>
            </w:r>
          </w:p>
        </w:tc>
        <w:tc>
          <w:tcPr>
            <w:tcW w:w="343" w:type="pct"/>
            <w:vAlign w:val="center"/>
          </w:tcPr>
          <w:p w14:paraId="1CE6EC30" w14:textId="04953EE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vAlign w:val="center"/>
          </w:tcPr>
          <w:p w14:paraId="61FFA568" w14:textId="6C9B8FD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vAlign w:val="center"/>
          </w:tcPr>
          <w:p w14:paraId="27797AEC" w14:textId="26EB10F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7A6D7809" w14:textId="22F69AF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54A2FC56" w14:textId="69A4ABC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0BB74DE1" w14:textId="6D5F099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1" w:type="pct"/>
            <w:vAlign w:val="center"/>
          </w:tcPr>
          <w:p w14:paraId="12337407" w14:textId="7200FD2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5AF6E85D" w14:textId="2AFD1D6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9" w:type="pct"/>
            <w:vAlign w:val="center"/>
          </w:tcPr>
          <w:p w14:paraId="4D3D1DFD" w14:textId="4B5D0C7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</w:tr>
      <w:tr w:rsidR="005C0F43" w:rsidRPr="008F0868" w14:paraId="51B4E5E8" w14:textId="77777777" w:rsidTr="005C0F43">
        <w:tc>
          <w:tcPr>
            <w:tcW w:w="260" w:type="pct"/>
            <w:vAlign w:val="center"/>
          </w:tcPr>
          <w:p w14:paraId="6A8CC375" w14:textId="280A44E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6</w:t>
            </w:r>
          </w:p>
        </w:tc>
        <w:tc>
          <w:tcPr>
            <w:tcW w:w="620" w:type="pct"/>
            <w:vAlign w:val="center"/>
          </w:tcPr>
          <w:p w14:paraId="3533452F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yclopropyl carbinol</w:t>
            </w:r>
          </w:p>
        </w:tc>
        <w:tc>
          <w:tcPr>
            <w:tcW w:w="343" w:type="pct"/>
            <w:vAlign w:val="center"/>
          </w:tcPr>
          <w:p w14:paraId="519B9A5B" w14:textId="4BB3551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1</w:t>
            </w:r>
          </w:p>
        </w:tc>
        <w:tc>
          <w:tcPr>
            <w:tcW w:w="343" w:type="pct"/>
            <w:vAlign w:val="center"/>
          </w:tcPr>
          <w:p w14:paraId="597D73FE" w14:textId="39D35D5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2</w:t>
            </w:r>
          </w:p>
        </w:tc>
        <w:tc>
          <w:tcPr>
            <w:tcW w:w="343" w:type="pct"/>
            <w:vAlign w:val="center"/>
          </w:tcPr>
          <w:p w14:paraId="3CD7B66F" w14:textId="7CB0CF9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2</w:t>
            </w:r>
          </w:p>
        </w:tc>
        <w:tc>
          <w:tcPr>
            <w:tcW w:w="343" w:type="pct"/>
            <w:vAlign w:val="center"/>
          </w:tcPr>
          <w:p w14:paraId="3A7E8E07" w14:textId="2618866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343" w:type="pct"/>
            <w:vAlign w:val="center"/>
          </w:tcPr>
          <w:p w14:paraId="241B63E2" w14:textId="15EA1B2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3</w:t>
            </w:r>
          </w:p>
        </w:tc>
        <w:tc>
          <w:tcPr>
            <w:tcW w:w="343" w:type="pct"/>
            <w:vAlign w:val="center"/>
          </w:tcPr>
          <w:p w14:paraId="49D39790" w14:textId="512178C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343" w:type="pct"/>
            <w:vAlign w:val="center"/>
          </w:tcPr>
          <w:p w14:paraId="556A4D92" w14:textId="0C23EFB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vAlign w:val="center"/>
          </w:tcPr>
          <w:p w14:paraId="6A2EC735" w14:textId="59B035D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0</w:t>
            </w:r>
          </w:p>
        </w:tc>
        <w:tc>
          <w:tcPr>
            <w:tcW w:w="343" w:type="pct"/>
            <w:vAlign w:val="center"/>
          </w:tcPr>
          <w:p w14:paraId="1F9D2F0C" w14:textId="580F5F3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341" w:type="pct"/>
            <w:vAlign w:val="center"/>
          </w:tcPr>
          <w:p w14:paraId="6C229D53" w14:textId="60C3909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vAlign w:val="center"/>
          </w:tcPr>
          <w:p w14:paraId="06FA5B50" w14:textId="498F277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9" w:type="pct"/>
            <w:vAlign w:val="center"/>
          </w:tcPr>
          <w:p w14:paraId="4D8DBDBD" w14:textId="13E9803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</w:p>
        </w:tc>
      </w:tr>
      <w:tr w:rsidR="005C0F43" w:rsidRPr="008F0868" w14:paraId="47AE611E" w14:textId="77777777" w:rsidTr="005C0F43">
        <w:tc>
          <w:tcPr>
            <w:tcW w:w="260" w:type="pct"/>
            <w:vAlign w:val="center"/>
          </w:tcPr>
          <w:p w14:paraId="23E4E4DA" w14:textId="2D01695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7</w:t>
            </w:r>
          </w:p>
        </w:tc>
        <w:tc>
          <w:tcPr>
            <w:tcW w:w="620" w:type="pct"/>
            <w:vAlign w:val="center"/>
          </w:tcPr>
          <w:p w14:paraId="1F2C446E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-Penten-2-ol</w:t>
            </w:r>
          </w:p>
        </w:tc>
        <w:tc>
          <w:tcPr>
            <w:tcW w:w="343" w:type="pct"/>
            <w:vAlign w:val="center"/>
          </w:tcPr>
          <w:p w14:paraId="5B0AD904" w14:textId="7FE9314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4</w:t>
            </w:r>
          </w:p>
        </w:tc>
        <w:tc>
          <w:tcPr>
            <w:tcW w:w="343" w:type="pct"/>
            <w:vAlign w:val="center"/>
          </w:tcPr>
          <w:p w14:paraId="4A3451F5" w14:textId="30141C1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6</w:t>
            </w:r>
          </w:p>
        </w:tc>
        <w:tc>
          <w:tcPr>
            <w:tcW w:w="343" w:type="pct"/>
            <w:vAlign w:val="center"/>
          </w:tcPr>
          <w:p w14:paraId="5439063C" w14:textId="0E86EAF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2AB10AA8" w14:textId="68F1A1B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4</w:t>
            </w:r>
          </w:p>
        </w:tc>
        <w:tc>
          <w:tcPr>
            <w:tcW w:w="343" w:type="pct"/>
            <w:vAlign w:val="center"/>
          </w:tcPr>
          <w:p w14:paraId="64F2A738" w14:textId="18D586A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5</w:t>
            </w:r>
          </w:p>
        </w:tc>
        <w:tc>
          <w:tcPr>
            <w:tcW w:w="343" w:type="pct"/>
            <w:vAlign w:val="center"/>
          </w:tcPr>
          <w:p w14:paraId="4C060787" w14:textId="529A9B3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vAlign w:val="center"/>
          </w:tcPr>
          <w:p w14:paraId="1E5BAD5F" w14:textId="104166D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vAlign w:val="center"/>
          </w:tcPr>
          <w:p w14:paraId="3E16DB7F" w14:textId="381257F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0</w:t>
            </w:r>
          </w:p>
        </w:tc>
        <w:tc>
          <w:tcPr>
            <w:tcW w:w="343" w:type="pct"/>
            <w:vAlign w:val="center"/>
          </w:tcPr>
          <w:p w14:paraId="0DEF63A4" w14:textId="32C551C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341" w:type="pct"/>
            <w:vAlign w:val="center"/>
          </w:tcPr>
          <w:p w14:paraId="33CE4F83" w14:textId="56DE4DB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</w:t>
            </w:r>
          </w:p>
        </w:tc>
        <w:tc>
          <w:tcPr>
            <w:tcW w:w="343" w:type="pct"/>
            <w:vAlign w:val="center"/>
          </w:tcPr>
          <w:p w14:paraId="0CCD32A1" w14:textId="2957BE2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0</w:t>
            </w:r>
          </w:p>
        </w:tc>
        <w:tc>
          <w:tcPr>
            <w:tcW w:w="349" w:type="pct"/>
            <w:vAlign w:val="center"/>
          </w:tcPr>
          <w:p w14:paraId="371BFC64" w14:textId="26265D6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</w:tr>
      <w:tr w:rsidR="005C0F43" w:rsidRPr="008F0868" w14:paraId="1C97CC56" w14:textId="77777777" w:rsidTr="005C0F43">
        <w:tc>
          <w:tcPr>
            <w:tcW w:w="260" w:type="pct"/>
            <w:vAlign w:val="center"/>
          </w:tcPr>
          <w:p w14:paraId="07D09F1B" w14:textId="2A3232C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8</w:t>
            </w:r>
          </w:p>
        </w:tc>
        <w:tc>
          <w:tcPr>
            <w:tcW w:w="620" w:type="pct"/>
            <w:vAlign w:val="center"/>
          </w:tcPr>
          <w:p w14:paraId="6974952A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yclopentanol</w:t>
            </w:r>
            <w:proofErr w:type="spellEnd"/>
          </w:p>
        </w:tc>
        <w:tc>
          <w:tcPr>
            <w:tcW w:w="343" w:type="pct"/>
            <w:vAlign w:val="center"/>
          </w:tcPr>
          <w:p w14:paraId="7886C21F" w14:textId="28DAB2C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64D20C48" w14:textId="69086AA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692E0B15" w14:textId="02EF9E8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vAlign w:val="center"/>
          </w:tcPr>
          <w:p w14:paraId="266C182C" w14:textId="3DA0393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1BE806E9" w14:textId="10B61AA6" w:rsidR="000061AC" w:rsidRPr="008F0868" w:rsidRDefault="005C0F43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2F5DD197" w14:textId="46BFCCF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3D3E697E" w14:textId="47273CB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1E61E63C" w14:textId="4750B3D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2CCA4F02" w14:textId="7E0FE88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1" w:type="pct"/>
            <w:vAlign w:val="center"/>
          </w:tcPr>
          <w:p w14:paraId="6845D6F1" w14:textId="4358E12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5A53C5DF" w14:textId="43C1978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9" w:type="pct"/>
            <w:vAlign w:val="center"/>
          </w:tcPr>
          <w:p w14:paraId="5ADAF28C" w14:textId="74DE655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</w:t>
            </w:r>
          </w:p>
        </w:tc>
      </w:tr>
      <w:tr w:rsidR="005C0F43" w:rsidRPr="008F0868" w14:paraId="10F55065" w14:textId="77777777" w:rsidTr="005C0F43">
        <w:tc>
          <w:tcPr>
            <w:tcW w:w="260" w:type="pct"/>
            <w:vAlign w:val="center"/>
          </w:tcPr>
          <w:p w14:paraId="0686D32A" w14:textId="62D1BFE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19</w:t>
            </w:r>
          </w:p>
        </w:tc>
        <w:tc>
          <w:tcPr>
            <w:tcW w:w="620" w:type="pct"/>
            <w:vAlign w:val="center"/>
          </w:tcPr>
          <w:p w14:paraId="7D5FB684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Hexen-1-ol</w:t>
            </w:r>
          </w:p>
        </w:tc>
        <w:tc>
          <w:tcPr>
            <w:tcW w:w="343" w:type="pct"/>
            <w:vAlign w:val="center"/>
          </w:tcPr>
          <w:p w14:paraId="4F46456F" w14:textId="12E291E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vAlign w:val="center"/>
          </w:tcPr>
          <w:p w14:paraId="55E2879E" w14:textId="1903EF9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343" w:type="pct"/>
            <w:vAlign w:val="center"/>
          </w:tcPr>
          <w:p w14:paraId="6E799F7F" w14:textId="470A13F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343" w:type="pct"/>
            <w:vAlign w:val="center"/>
          </w:tcPr>
          <w:p w14:paraId="4AE8C8F1" w14:textId="68ACF4D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343" w:type="pct"/>
            <w:vAlign w:val="center"/>
          </w:tcPr>
          <w:p w14:paraId="5F719E7D" w14:textId="4E39136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343" w:type="pct"/>
            <w:vAlign w:val="center"/>
          </w:tcPr>
          <w:p w14:paraId="24DA128E" w14:textId="7EAB0F1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343" w:type="pct"/>
            <w:vAlign w:val="center"/>
          </w:tcPr>
          <w:p w14:paraId="5D068FB3" w14:textId="036EE50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</w:t>
            </w:r>
          </w:p>
        </w:tc>
        <w:tc>
          <w:tcPr>
            <w:tcW w:w="343" w:type="pct"/>
            <w:vAlign w:val="center"/>
          </w:tcPr>
          <w:p w14:paraId="5FC3B61E" w14:textId="5055518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722E92E8" w14:textId="742577E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1" w:type="pct"/>
            <w:vAlign w:val="center"/>
          </w:tcPr>
          <w:p w14:paraId="7FC6D1B4" w14:textId="5C763DF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vAlign w:val="center"/>
          </w:tcPr>
          <w:p w14:paraId="0967D750" w14:textId="3F345DF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</w:t>
            </w:r>
          </w:p>
        </w:tc>
        <w:tc>
          <w:tcPr>
            <w:tcW w:w="349" w:type="pct"/>
            <w:vAlign w:val="center"/>
          </w:tcPr>
          <w:p w14:paraId="6FBBC158" w14:textId="570489E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</w:tr>
      <w:tr w:rsidR="005C0F43" w:rsidRPr="008F0868" w14:paraId="718E825B" w14:textId="77777777" w:rsidTr="005C0F43">
        <w:tc>
          <w:tcPr>
            <w:tcW w:w="260" w:type="pct"/>
            <w:vAlign w:val="center"/>
          </w:tcPr>
          <w:p w14:paraId="2E19FD3F" w14:textId="23BCA83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0</w:t>
            </w:r>
          </w:p>
        </w:tc>
        <w:tc>
          <w:tcPr>
            <w:tcW w:w="620" w:type="pct"/>
            <w:vAlign w:val="center"/>
          </w:tcPr>
          <w:p w14:paraId="36152976" w14:textId="61C654B1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="00EC6F97" w:rsidRPr="008F086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thyl-1-Heptanol</w:t>
            </w:r>
          </w:p>
        </w:tc>
        <w:tc>
          <w:tcPr>
            <w:tcW w:w="343" w:type="pct"/>
            <w:vAlign w:val="center"/>
          </w:tcPr>
          <w:p w14:paraId="0B77A275" w14:textId="642BCC0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1</w:t>
            </w:r>
          </w:p>
        </w:tc>
        <w:tc>
          <w:tcPr>
            <w:tcW w:w="343" w:type="pct"/>
            <w:vAlign w:val="center"/>
          </w:tcPr>
          <w:p w14:paraId="07A01E00" w14:textId="7F3EB8E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9</w:t>
            </w:r>
          </w:p>
        </w:tc>
        <w:tc>
          <w:tcPr>
            <w:tcW w:w="343" w:type="pct"/>
            <w:vAlign w:val="center"/>
          </w:tcPr>
          <w:p w14:paraId="24ABA205" w14:textId="24475A2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03</w:t>
            </w:r>
          </w:p>
        </w:tc>
        <w:tc>
          <w:tcPr>
            <w:tcW w:w="343" w:type="pct"/>
            <w:vAlign w:val="center"/>
          </w:tcPr>
          <w:p w14:paraId="6773603F" w14:textId="6059FF2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±0.09</w:t>
            </w:r>
          </w:p>
        </w:tc>
        <w:tc>
          <w:tcPr>
            <w:tcW w:w="343" w:type="pct"/>
            <w:vAlign w:val="center"/>
          </w:tcPr>
          <w:p w14:paraId="50404733" w14:textId="779E607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8</w:t>
            </w:r>
          </w:p>
        </w:tc>
        <w:tc>
          <w:tcPr>
            <w:tcW w:w="343" w:type="pct"/>
            <w:vAlign w:val="center"/>
          </w:tcPr>
          <w:p w14:paraId="4CF84219" w14:textId="11E7CB9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13</w:t>
            </w:r>
          </w:p>
        </w:tc>
        <w:tc>
          <w:tcPr>
            <w:tcW w:w="343" w:type="pct"/>
            <w:vAlign w:val="center"/>
          </w:tcPr>
          <w:p w14:paraId="6B0C995D" w14:textId="047B0EC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10</w:t>
            </w:r>
          </w:p>
        </w:tc>
        <w:tc>
          <w:tcPr>
            <w:tcW w:w="343" w:type="pct"/>
            <w:vAlign w:val="center"/>
          </w:tcPr>
          <w:p w14:paraId="5D646E48" w14:textId="7FF3438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±0.06</w:t>
            </w:r>
          </w:p>
        </w:tc>
        <w:tc>
          <w:tcPr>
            <w:tcW w:w="343" w:type="pct"/>
            <w:vAlign w:val="center"/>
          </w:tcPr>
          <w:p w14:paraId="70E7B6C4" w14:textId="3272A4A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2</w:t>
            </w:r>
          </w:p>
        </w:tc>
        <w:tc>
          <w:tcPr>
            <w:tcW w:w="341" w:type="pct"/>
            <w:vAlign w:val="center"/>
          </w:tcPr>
          <w:p w14:paraId="045B6BA7" w14:textId="73246CD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±0.26</w:t>
            </w:r>
          </w:p>
        </w:tc>
        <w:tc>
          <w:tcPr>
            <w:tcW w:w="343" w:type="pct"/>
            <w:vAlign w:val="center"/>
          </w:tcPr>
          <w:p w14:paraId="423D8F41" w14:textId="576F845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±0.07</w:t>
            </w:r>
          </w:p>
        </w:tc>
        <w:tc>
          <w:tcPr>
            <w:tcW w:w="349" w:type="pct"/>
            <w:vAlign w:val="center"/>
          </w:tcPr>
          <w:p w14:paraId="4EAD832F" w14:textId="6C33CA9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±0.08</w:t>
            </w:r>
          </w:p>
        </w:tc>
      </w:tr>
      <w:tr w:rsidR="005C0F43" w:rsidRPr="008F0868" w14:paraId="2DDE0214" w14:textId="77777777" w:rsidTr="005C0F43">
        <w:tc>
          <w:tcPr>
            <w:tcW w:w="260" w:type="pct"/>
            <w:vAlign w:val="center"/>
          </w:tcPr>
          <w:p w14:paraId="032BC690" w14:textId="178DF38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1</w:t>
            </w:r>
          </w:p>
        </w:tc>
        <w:tc>
          <w:tcPr>
            <w:tcW w:w="620" w:type="pct"/>
            <w:vAlign w:val="center"/>
          </w:tcPr>
          <w:p w14:paraId="416D2C33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ycloheptanol</w:t>
            </w:r>
            <w:proofErr w:type="spellEnd"/>
          </w:p>
        </w:tc>
        <w:tc>
          <w:tcPr>
            <w:tcW w:w="343" w:type="pct"/>
            <w:vAlign w:val="center"/>
          </w:tcPr>
          <w:p w14:paraId="1A1D76E4" w14:textId="19F0521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vAlign w:val="center"/>
          </w:tcPr>
          <w:p w14:paraId="7766CBD0" w14:textId="338ABFD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9</w:t>
            </w:r>
          </w:p>
        </w:tc>
        <w:tc>
          <w:tcPr>
            <w:tcW w:w="343" w:type="pct"/>
            <w:vAlign w:val="center"/>
          </w:tcPr>
          <w:p w14:paraId="3DA5D33D" w14:textId="6CEE290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vAlign w:val="center"/>
          </w:tcPr>
          <w:p w14:paraId="1DA59B90" w14:textId="07A95C9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21</w:t>
            </w:r>
          </w:p>
        </w:tc>
        <w:tc>
          <w:tcPr>
            <w:tcW w:w="343" w:type="pct"/>
            <w:vAlign w:val="center"/>
          </w:tcPr>
          <w:p w14:paraId="754D92F7" w14:textId="075205B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10</w:t>
            </w:r>
          </w:p>
        </w:tc>
        <w:tc>
          <w:tcPr>
            <w:tcW w:w="343" w:type="pct"/>
            <w:vAlign w:val="center"/>
          </w:tcPr>
          <w:p w14:paraId="3C0BFBA7" w14:textId="70B216C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343" w:type="pct"/>
            <w:vAlign w:val="center"/>
          </w:tcPr>
          <w:p w14:paraId="32C1FB21" w14:textId="7B21575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vAlign w:val="center"/>
          </w:tcPr>
          <w:p w14:paraId="56CBE313" w14:textId="4921811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vAlign w:val="center"/>
          </w:tcPr>
          <w:p w14:paraId="66D331AF" w14:textId="25626EB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341" w:type="pct"/>
            <w:vAlign w:val="center"/>
          </w:tcPr>
          <w:p w14:paraId="4F25E1FC" w14:textId="4C3EBCD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</w:t>
            </w:r>
          </w:p>
        </w:tc>
        <w:tc>
          <w:tcPr>
            <w:tcW w:w="343" w:type="pct"/>
            <w:vAlign w:val="center"/>
          </w:tcPr>
          <w:p w14:paraId="7B5B7176" w14:textId="1DDEA9A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349" w:type="pct"/>
            <w:vAlign w:val="center"/>
          </w:tcPr>
          <w:p w14:paraId="7E1CB1CD" w14:textId="021FD5B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</w:p>
        </w:tc>
      </w:tr>
      <w:tr w:rsidR="005C0F43" w:rsidRPr="008F0868" w14:paraId="02661AC2" w14:textId="77777777" w:rsidTr="005C0F43">
        <w:tc>
          <w:tcPr>
            <w:tcW w:w="260" w:type="pct"/>
            <w:vAlign w:val="center"/>
          </w:tcPr>
          <w:p w14:paraId="390295CE" w14:textId="3BC4B96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2</w:t>
            </w:r>
          </w:p>
        </w:tc>
        <w:tc>
          <w:tcPr>
            <w:tcW w:w="620" w:type="pct"/>
            <w:vAlign w:val="center"/>
          </w:tcPr>
          <w:p w14:paraId="3339BFD3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-Octen-3-ol</w:t>
            </w:r>
          </w:p>
        </w:tc>
        <w:tc>
          <w:tcPr>
            <w:tcW w:w="343" w:type="pct"/>
            <w:vAlign w:val="center"/>
          </w:tcPr>
          <w:p w14:paraId="1C1C8E07" w14:textId="1A57C4F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0E8161B6" w14:textId="342B597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148E3B51" w14:textId="7E14547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vAlign w:val="center"/>
          </w:tcPr>
          <w:p w14:paraId="2F864EBF" w14:textId="6CF94D7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vAlign w:val="center"/>
          </w:tcPr>
          <w:p w14:paraId="4E87B154" w14:textId="331CDDC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vAlign w:val="center"/>
          </w:tcPr>
          <w:p w14:paraId="46AAC958" w14:textId="7574697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vAlign w:val="center"/>
          </w:tcPr>
          <w:p w14:paraId="20FB090A" w14:textId="0DFEDC1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vAlign w:val="center"/>
          </w:tcPr>
          <w:p w14:paraId="599696D4" w14:textId="054E1A8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012526D3" w14:textId="205C5B0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</w:t>
            </w:r>
          </w:p>
        </w:tc>
        <w:tc>
          <w:tcPr>
            <w:tcW w:w="341" w:type="pct"/>
            <w:vAlign w:val="center"/>
          </w:tcPr>
          <w:p w14:paraId="094F1E09" w14:textId="121DC96F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3" w:type="pct"/>
            <w:vAlign w:val="center"/>
          </w:tcPr>
          <w:p w14:paraId="3B3FE748" w14:textId="1BC5544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49" w:type="pct"/>
            <w:vAlign w:val="center"/>
          </w:tcPr>
          <w:p w14:paraId="1D989A59" w14:textId="7C3F276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</w:tr>
      <w:tr w:rsidR="005C0F43" w:rsidRPr="008F0868" w14:paraId="555E11E5" w14:textId="77777777" w:rsidTr="005C0F43">
        <w:tc>
          <w:tcPr>
            <w:tcW w:w="260" w:type="pct"/>
            <w:vAlign w:val="center"/>
          </w:tcPr>
          <w:p w14:paraId="221D3076" w14:textId="05091D6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3</w:t>
            </w:r>
          </w:p>
        </w:tc>
        <w:tc>
          <w:tcPr>
            <w:tcW w:w="620" w:type="pct"/>
            <w:vAlign w:val="center"/>
          </w:tcPr>
          <w:p w14:paraId="54D8EA3F" w14:textId="4FF8B42C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="00EC6F97" w:rsidRPr="008F086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thyl-1-</w:t>
            </w:r>
            <w:r w:rsidR="000C4ED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ptanol</w:t>
            </w:r>
          </w:p>
        </w:tc>
        <w:tc>
          <w:tcPr>
            <w:tcW w:w="343" w:type="pct"/>
            <w:vAlign w:val="center"/>
          </w:tcPr>
          <w:p w14:paraId="3BCF046F" w14:textId="1DD7345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7±0.55</w:t>
            </w:r>
          </w:p>
        </w:tc>
        <w:tc>
          <w:tcPr>
            <w:tcW w:w="343" w:type="pct"/>
            <w:vAlign w:val="center"/>
          </w:tcPr>
          <w:p w14:paraId="0FE9FD81" w14:textId="63FFE81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1±0.19</w:t>
            </w:r>
          </w:p>
        </w:tc>
        <w:tc>
          <w:tcPr>
            <w:tcW w:w="343" w:type="pct"/>
            <w:vAlign w:val="center"/>
          </w:tcPr>
          <w:p w14:paraId="1EAEF5E9" w14:textId="6B7879B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±0.75</w:t>
            </w:r>
          </w:p>
        </w:tc>
        <w:tc>
          <w:tcPr>
            <w:tcW w:w="343" w:type="pct"/>
            <w:vAlign w:val="center"/>
          </w:tcPr>
          <w:p w14:paraId="391CC064" w14:textId="07E1A7B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5±0.54</w:t>
            </w:r>
          </w:p>
        </w:tc>
        <w:tc>
          <w:tcPr>
            <w:tcW w:w="343" w:type="pct"/>
            <w:vAlign w:val="center"/>
          </w:tcPr>
          <w:p w14:paraId="1F0D8084" w14:textId="76EBC94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±0.80</w:t>
            </w:r>
          </w:p>
        </w:tc>
        <w:tc>
          <w:tcPr>
            <w:tcW w:w="343" w:type="pct"/>
            <w:vAlign w:val="center"/>
          </w:tcPr>
          <w:p w14:paraId="640806AB" w14:textId="4E96AD8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±1.03</w:t>
            </w:r>
          </w:p>
        </w:tc>
        <w:tc>
          <w:tcPr>
            <w:tcW w:w="343" w:type="pct"/>
            <w:vAlign w:val="center"/>
          </w:tcPr>
          <w:p w14:paraId="22F4A93C" w14:textId="058BAEA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±0.25</w:t>
            </w:r>
          </w:p>
        </w:tc>
        <w:tc>
          <w:tcPr>
            <w:tcW w:w="343" w:type="pct"/>
            <w:vAlign w:val="center"/>
          </w:tcPr>
          <w:p w14:paraId="1F0D37D8" w14:textId="5AB7B5E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±0.07</w:t>
            </w:r>
          </w:p>
        </w:tc>
        <w:tc>
          <w:tcPr>
            <w:tcW w:w="343" w:type="pct"/>
            <w:vAlign w:val="center"/>
          </w:tcPr>
          <w:p w14:paraId="5924132A" w14:textId="54CB119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±0.15</w:t>
            </w:r>
          </w:p>
        </w:tc>
        <w:tc>
          <w:tcPr>
            <w:tcW w:w="341" w:type="pct"/>
            <w:vAlign w:val="center"/>
          </w:tcPr>
          <w:p w14:paraId="580006DA" w14:textId="0D6F05E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±0.09</w:t>
            </w:r>
          </w:p>
        </w:tc>
        <w:tc>
          <w:tcPr>
            <w:tcW w:w="343" w:type="pct"/>
            <w:vAlign w:val="center"/>
          </w:tcPr>
          <w:p w14:paraId="1413B5CF" w14:textId="774166C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±0.13</w:t>
            </w:r>
          </w:p>
        </w:tc>
        <w:tc>
          <w:tcPr>
            <w:tcW w:w="349" w:type="pct"/>
            <w:vAlign w:val="center"/>
          </w:tcPr>
          <w:p w14:paraId="53328D28" w14:textId="2310923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±0.15</w:t>
            </w:r>
          </w:p>
        </w:tc>
      </w:tr>
      <w:tr w:rsidR="005C0F43" w:rsidRPr="008F0868" w14:paraId="514725A1" w14:textId="77777777" w:rsidTr="005C0F43">
        <w:tc>
          <w:tcPr>
            <w:tcW w:w="260" w:type="pct"/>
            <w:vAlign w:val="center"/>
          </w:tcPr>
          <w:p w14:paraId="14E15A48" w14:textId="49B8C2D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4</w:t>
            </w:r>
          </w:p>
        </w:tc>
        <w:tc>
          <w:tcPr>
            <w:tcW w:w="620" w:type="pct"/>
            <w:vAlign w:val="center"/>
          </w:tcPr>
          <w:p w14:paraId="245138B3" w14:textId="77777777" w:rsidR="000061AC" w:rsidRPr="008F0868" w:rsidRDefault="000061AC" w:rsidP="00302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Ethylhexanol</w:t>
            </w:r>
          </w:p>
        </w:tc>
        <w:tc>
          <w:tcPr>
            <w:tcW w:w="343" w:type="pct"/>
            <w:vAlign w:val="center"/>
          </w:tcPr>
          <w:p w14:paraId="6291A24C" w14:textId="4DC5611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vAlign w:val="center"/>
          </w:tcPr>
          <w:p w14:paraId="080C2B9C" w14:textId="282B139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</w:t>
            </w:r>
          </w:p>
        </w:tc>
        <w:tc>
          <w:tcPr>
            <w:tcW w:w="343" w:type="pct"/>
            <w:vAlign w:val="center"/>
          </w:tcPr>
          <w:p w14:paraId="55F1A5A9" w14:textId="179B45F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3</w:t>
            </w:r>
          </w:p>
        </w:tc>
        <w:tc>
          <w:tcPr>
            <w:tcW w:w="343" w:type="pct"/>
            <w:vAlign w:val="center"/>
          </w:tcPr>
          <w:p w14:paraId="326D21C2" w14:textId="3AD82B3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</w:p>
        </w:tc>
        <w:tc>
          <w:tcPr>
            <w:tcW w:w="343" w:type="pct"/>
            <w:vAlign w:val="center"/>
          </w:tcPr>
          <w:p w14:paraId="1FB4CF65" w14:textId="11FDA01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±0.10</w:t>
            </w:r>
          </w:p>
        </w:tc>
        <w:tc>
          <w:tcPr>
            <w:tcW w:w="343" w:type="pct"/>
            <w:vAlign w:val="center"/>
          </w:tcPr>
          <w:p w14:paraId="768506D7" w14:textId="49F3490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±0.05</w:t>
            </w:r>
          </w:p>
        </w:tc>
        <w:tc>
          <w:tcPr>
            <w:tcW w:w="343" w:type="pct"/>
            <w:vAlign w:val="center"/>
          </w:tcPr>
          <w:p w14:paraId="68646C4D" w14:textId="1546687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10</w:t>
            </w:r>
          </w:p>
        </w:tc>
        <w:tc>
          <w:tcPr>
            <w:tcW w:w="343" w:type="pct"/>
            <w:vAlign w:val="center"/>
          </w:tcPr>
          <w:p w14:paraId="6F9BAC19" w14:textId="49236B6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18</w:t>
            </w:r>
          </w:p>
        </w:tc>
        <w:tc>
          <w:tcPr>
            <w:tcW w:w="343" w:type="pct"/>
            <w:vAlign w:val="center"/>
          </w:tcPr>
          <w:p w14:paraId="42262B06" w14:textId="6EDC797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02</w:t>
            </w:r>
          </w:p>
        </w:tc>
        <w:tc>
          <w:tcPr>
            <w:tcW w:w="341" w:type="pct"/>
            <w:vAlign w:val="center"/>
          </w:tcPr>
          <w:p w14:paraId="4D4D6D68" w14:textId="1B2D317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0.01</w:t>
            </w:r>
          </w:p>
        </w:tc>
        <w:tc>
          <w:tcPr>
            <w:tcW w:w="343" w:type="pct"/>
            <w:vAlign w:val="center"/>
          </w:tcPr>
          <w:p w14:paraId="2E6AFBA9" w14:textId="2FCF445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±0.02</w:t>
            </w:r>
          </w:p>
        </w:tc>
        <w:tc>
          <w:tcPr>
            <w:tcW w:w="349" w:type="pct"/>
            <w:vAlign w:val="center"/>
          </w:tcPr>
          <w:p w14:paraId="594543CE" w14:textId="3D7CF06E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5</w:t>
            </w:r>
          </w:p>
        </w:tc>
      </w:tr>
      <w:tr w:rsidR="005C0F43" w:rsidRPr="008F0868" w14:paraId="3BD08DB7" w14:textId="77777777" w:rsidTr="005C0F43">
        <w:tc>
          <w:tcPr>
            <w:tcW w:w="260" w:type="pct"/>
            <w:vAlign w:val="center"/>
          </w:tcPr>
          <w:p w14:paraId="317B6BA1" w14:textId="5018941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5</w:t>
            </w:r>
          </w:p>
        </w:tc>
        <w:tc>
          <w:tcPr>
            <w:tcW w:w="620" w:type="pct"/>
            <w:vAlign w:val="center"/>
          </w:tcPr>
          <w:p w14:paraId="66DCC6AB" w14:textId="7142D9F9" w:rsidR="000061AC" w:rsidRPr="008F0868" w:rsidRDefault="00EC6F97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umic</w:t>
            </w:r>
            <w:r w:rsidR="000061AC"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343" w:type="pct"/>
            <w:vAlign w:val="center"/>
          </w:tcPr>
          <w:p w14:paraId="3D4917C1" w14:textId="7D20825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11</w:t>
            </w:r>
          </w:p>
        </w:tc>
        <w:tc>
          <w:tcPr>
            <w:tcW w:w="343" w:type="pct"/>
            <w:vAlign w:val="center"/>
          </w:tcPr>
          <w:p w14:paraId="38210D66" w14:textId="6335A11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8</w:t>
            </w:r>
          </w:p>
        </w:tc>
        <w:tc>
          <w:tcPr>
            <w:tcW w:w="343" w:type="pct"/>
            <w:vAlign w:val="center"/>
          </w:tcPr>
          <w:p w14:paraId="670BC411" w14:textId="1B71ECD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5</w:t>
            </w:r>
          </w:p>
        </w:tc>
        <w:tc>
          <w:tcPr>
            <w:tcW w:w="343" w:type="pct"/>
            <w:vAlign w:val="center"/>
          </w:tcPr>
          <w:p w14:paraId="496D9AFD" w14:textId="7C98974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9</w:t>
            </w:r>
          </w:p>
        </w:tc>
        <w:tc>
          <w:tcPr>
            <w:tcW w:w="343" w:type="pct"/>
            <w:vAlign w:val="center"/>
          </w:tcPr>
          <w:p w14:paraId="0CDFBB72" w14:textId="04F0531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7</w:t>
            </w:r>
          </w:p>
        </w:tc>
        <w:tc>
          <w:tcPr>
            <w:tcW w:w="343" w:type="pct"/>
            <w:vAlign w:val="center"/>
          </w:tcPr>
          <w:p w14:paraId="7E26CE97" w14:textId="12B05A2C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vAlign w:val="center"/>
          </w:tcPr>
          <w:p w14:paraId="31D07051" w14:textId="1280020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4</w:t>
            </w:r>
          </w:p>
        </w:tc>
        <w:tc>
          <w:tcPr>
            <w:tcW w:w="343" w:type="pct"/>
            <w:vAlign w:val="center"/>
          </w:tcPr>
          <w:p w14:paraId="247197D6" w14:textId="53DAC1A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6</w:t>
            </w:r>
          </w:p>
        </w:tc>
        <w:tc>
          <w:tcPr>
            <w:tcW w:w="343" w:type="pct"/>
            <w:vAlign w:val="center"/>
          </w:tcPr>
          <w:p w14:paraId="34DAC05D" w14:textId="0A43E7D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10</w:t>
            </w:r>
          </w:p>
        </w:tc>
        <w:tc>
          <w:tcPr>
            <w:tcW w:w="341" w:type="pct"/>
            <w:vAlign w:val="center"/>
          </w:tcPr>
          <w:p w14:paraId="47127E89" w14:textId="6A227B45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5</w:t>
            </w:r>
          </w:p>
        </w:tc>
        <w:tc>
          <w:tcPr>
            <w:tcW w:w="343" w:type="pct"/>
            <w:vAlign w:val="center"/>
          </w:tcPr>
          <w:p w14:paraId="2B8D23F0" w14:textId="47E0078B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3</w:t>
            </w:r>
          </w:p>
        </w:tc>
        <w:tc>
          <w:tcPr>
            <w:tcW w:w="349" w:type="pct"/>
            <w:vAlign w:val="center"/>
          </w:tcPr>
          <w:p w14:paraId="60A883AE" w14:textId="788E3489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4</w:t>
            </w:r>
          </w:p>
        </w:tc>
      </w:tr>
      <w:tr w:rsidR="00D00960" w:rsidRPr="008F0868" w14:paraId="5CC9E977" w14:textId="77777777" w:rsidTr="008A7D0F">
        <w:tc>
          <w:tcPr>
            <w:tcW w:w="5000" w:type="pct"/>
            <w:gridSpan w:val="14"/>
            <w:tcBorders>
              <w:bottom w:val="nil"/>
            </w:tcBorders>
            <w:vAlign w:val="center"/>
          </w:tcPr>
          <w:p w14:paraId="1B531143" w14:textId="500408B7" w:rsidR="00D00960" w:rsidRPr="008F0868" w:rsidRDefault="00D00960" w:rsidP="003024B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ldehyde</w:t>
            </w:r>
          </w:p>
        </w:tc>
      </w:tr>
      <w:tr w:rsidR="005C0F43" w:rsidRPr="008F0868" w14:paraId="77C4A896" w14:textId="77777777" w:rsidTr="008A7D0F">
        <w:tc>
          <w:tcPr>
            <w:tcW w:w="260" w:type="pct"/>
            <w:tcBorders>
              <w:top w:val="nil"/>
              <w:bottom w:val="single" w:sz="12" w:space="0" w:color="auto"/>
            </w:tcBorders>
            <w:vAlign w:val="center"/>
          </w:tcPr>
          <w:p w14:paraId="7970F409" w14:textId="68D174F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6</w:t>
            </w: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7D4EE6FD" w14:textId="173C6BE2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 glyoxal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65503E6" w14:textId="612F6204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±0.34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68344E1" w14:textId="71D017C8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±0.95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14F639AB" w14:textId="572D35D0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4±0.7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450F0500" w14:textId="7C76449A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5±0.73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C3FAD76" w14:textId="6032B231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±0.36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1EE6740" w14:textId="13EAF186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±0.3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11FBE4EF" w14:textId="37404E7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1±0.67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078A60C5" w14:textId="390FDCB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±0.74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2AF2507" w14:textId="3093210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±1.04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vAlign w:val="center"/>
          </w:tcPr>
          <w:p w14:paraId="742C77F9" w14:textId="17664357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±0.37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9038404" w14:textId="49320C83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±0.70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center"/>
          </w:tcPr>
          <w:p w14:paraId="46EC7155" w14:textId="2016E85D" w:rsidR="000061AC" w:rsidRPr="008F0868" w:rsidRDefault="000061AC" w:rsidP="003024B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±0.52</w:t>
            </w:r>
          </w:p>
        </w:tc>
      </w:tr>
      <w:tr w:rsidR="005C0F43" w:rsidRPr="008F0868" w14:paraId="4A030859" w14:textId="77777777" w:rsidTr="008A7D0F">
        <w:tc>
          <w:tcPr>
            <w:tcW w:w="260" w:type="pct"/>
            <w:tcBorders>
              <w:top w:val="single" w:sz="12" w:space="0" w:color="auto"/>
              <w:bottom w:val="nil"/>
            </w:tcBorders>
            <w:vAlign w:val="center"/>
          </w:tcPr>
          <w:p w14:paraId="04160518" w14:textId="3974F36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OC27</w:t>
            </w:r>
          </w:p>
        </w:tc>
        <w:tc>
          <w:tcPr>
            <w:tcW w:w="620" w:type="pct"/>
            <w:tcBorders>
              <w:top w:val="single" w:sz="12" w:space="0" w:color="auto"/>
              <w:bottom w:val="nil"/>
            </w:tcBorders>
            <w:vAlign w:val="center"/>
          </w:tcPr>
          <w:p w14:paraId="5BCE267C" w14:textId="56AA0F4E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Pentanal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0EA748CE" w14:textId="551A043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9±0.05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42A0AD93" w14:textId="6220ACD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07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292FB6B9" w14:textId="1A946FE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1±0.04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26819447" w14:textId="4B96C88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3±0.19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54221CB1" w14:textId="7298301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±0.05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3BB39548" w14:textId="537AF4D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15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7372C2F8" w14:textId="2F10E02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±0.02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14AE9FCE" w14:textId="357453D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7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0A35511F" w14:textId="4AC256B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341" w:type="pct"/>
            <w:tcBorders>
              <w:top w:val="single" w:sz="12" w:space="0" w:color="auto"/>
              <w:bottom w:val="nil"/>
            </w:tcBorders>
            <w:vAlign w:val="center"/>
          </w:tcPr>
          <w:p w14:paraId="3A75B6FA" w14:textId="1C85C05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2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50F96ECF" w14:textId="523087D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9±0.01</w:t>
            </w:r>
          </w:p>
        </w:tc>
        <w:tc>
          <w:tcPr>
            <w:tcW w:w="349" w:type="pct"/>
            <w:tcBorders>
              <w:top w:val="single" w:sz="12" w:space="0" w:color="auto"/>
              <w:bottom w:val="nil"/>
            </w:tcBorders>
            <w:vAlign w:val="center"/>
          </w:tcPr>
          <w:p w14:paraId="0C1CDAD0" w14:textId="2AD94DA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3±0.04</w:t>
            </w:r>
          </w:p>
        </w:tc>
      </w:tr>
      <w:tr w:rsidR="005C0F43" w:rsidRPr="008F0868" w14:paraId="1EABBB6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1640D4E" w14:textId="6D85D39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65F5469" w14:textId="42143235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Hepte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236095A" w14:textId="1BD704F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1186ED" w14:textId="22E6CFF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1722C01" w14:textId="0BC5658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8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0F1081" w14:textId="2ED5300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9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F92585" w14:textId="43A1698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1210E25" w14:textId="2259E46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1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C288F71" w14:textId="6D9B985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B139394" w14:textId="052FE41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9117114" w14:textId="194D75A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±0.0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D2BDDB6" w14:textId="4BA7962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6E579F7" w14:textId="77394EF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±0.0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C84D351" w14:textId="6C97DF1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±0.08</w:t>
            </w:r>
          </w:p>
        </w:tc>
      </w:tr>
      <w:tr w:rsidR="005C0F43" w:rsidRPr="008F0868" w14:paraId="2935117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6C13F36" w14:textId="1955F1B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2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EA2A27B" w14:textId="1125A450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Octe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401471" w14:textId="6C1D4D7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55CD8AA" w14:textId="3B31446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F0D2A4" w14:textId="6C1A784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CDC07C" w14:textId="4E858A4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A5E25E4" w14:textId="7417502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E09BA8" w14:textId="3D6B2AD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BC0513A" w14:textId="5357039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BF8E5B4" w14:textId="4C32C73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90F6BE" w14:textId="5311B51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256B463" w14:textId="695D15F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52F9E1" w14:textId="332059B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1490441" w14:textId="7B1E385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</w:tr>
      <w:tr w:rsidR="005C0F43" w:rsidRPr="008F0868" w14:paraId="05BBFAFD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3EB2877" w14:textId="5164354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F7C4635" w14:textId="0C5DA0C5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-None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D9E2529" w14:textId="7EED583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0481CB" w14:textId="725E2E1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F411CD" w14:textId="221B08C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85BC323" w14:textId="022CFE8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359CB23" w14:textId="132D766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6D2EB1D" w14:textId="5223525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927280" w14:textId="3019A73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13F96D4" w14:textId="633004B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8A264B" w14:textId="44322C1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1EBFEEF" w14:textId="53D1292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A0020B" w14:textId="1A24474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67B5D6D" w14:textId="7CCF82F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</w:tr>
      <w:tr w:rsidR="005C0F43" w:rsidRPr="008F0868" w14:paraId="0BD582B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7986DF7" w14:textId="3FE17BC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DBF5D18" w14:textId="485666F8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,4-Dimethylbenzaldehy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633CAF" w14:textId="35B9249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1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71BCCAF" w14:textId="1ABD8F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0881783" w14:textId="752F13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FAD070" w14:textId="2A044FC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1B15FA" w14:textId="027496C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±0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E2707FD" w14:textId="4DC906D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6A4B9A" w14:textId="341848F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AE332DA" w14:textId="22B3001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922C238" w14:textId="4816870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5819CE9" w14:textId="2348201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86D63D2" w14:textId="210403C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79B4C94" w14:textId="3212831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03</w:t>
            </w:r>
          </w:p>
        </w:tc>
      </w:tr>
      <w:tr w:rsidR="005C0F43" w:rsidRPr="008F0868" w14:paraId="6D6D7A75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9045BC2" w14:textId="0B3C35B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740DA92" w14:textId="1FE49873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E0DFC9C" w14:textId="1FB942C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9A0EA41" w14:textId="2142AAD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D478393" w14:textId="15A029C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B8F6E93" w14:textId="3C6FC24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891E4E1" w14:textId="267D423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065FAA" w14:textId="2E60F2D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F909AA8" w14:textId="5851264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989E4B7" w14:textId="3C365B8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A182520" w14:textId="0C61BC1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B5532CA" w14:textId="1C7A39E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8A3417" w14:textId="180BB0C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6FD45D9" w14:textId="1388963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</w:tr>
      <w:tr w:rsidR="005C0F43" w:rsidRPr="008F0868" w14:paraId="4165D7B5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BFFD89C" w14:textId="79F65A2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125A71F" w14:textId="7AED2BCF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8930EB" w14:textId="77B6937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6268D5A" w14:textId="3244326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097156" w14:textId="7D4E116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4DE08F" w14:textId="36FE658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7ACB280" w14:textId="588A907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48CF90" w14:textId="56D5E31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F4F92E9" w14:textId="66753DA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C3FF6A" w14:textId="3ACBCD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C2A4845" w14:textId="378F9FF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D2352D6" w14:textId="1BF8D24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F2DB86F" w14:textId="33A69CF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80921E2" w14:textId="19E0A70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</w:tr>
      <w:tr w:rsidR="005C0F43" w:rsidRPr="008F0868" w14:paraId="44ABE52E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B111736" w14:textId="5A7424E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9B4785D" w14:textId="34B7E98A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,4-Octadien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B7A6A76" w14:textId="0E871B2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253398A" w14:textId="7028FCE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DD32298" w14:textId="6F7B3F6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7E31BA7" w14:textId="663C144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A8A804" w14:textId="29E2DB1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7426CD4" w14:textId="7EFC898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A55F6E0" w14:textId="3935D1E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EECE4DD" w14:textId="60C218C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114C4EE" w14:textId="113D7B4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4D3C5B6" w14:textId="7EAF760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B54BCA6" w14:textId="2C5115C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CD5E480" w14:textId="3DBD8F1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</w:tr>
      <w:tr w:rsidR="00D00960" w:rsidRPr="008F0868" w14:paraId="556824AA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363975C7" w14:textId="4FE20934" w:rsidR="00D00960" w:rsidRPr="008F0868" w:rsidRDefault="00D00960" w:rsidP="005C0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sters</w:t>
            </w:r>
          </w:p>
        </w:tc>
      </w:tr>
      <w:tr w:rsidR="005C0F43" w:rsidRPr="008F0868" w14:paraId="59CF1B6B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75371A4" w14:textId="59D2365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73B58EC" w14:textId="4C8FF4A2" w:rsidR="005C0F43" w:rsidRPr="008F0868" w:rsidRDefault="00B02FC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Methyl butyr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ACF465A" w14:textId="600D4A2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5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CCAC4D6" w14:textId="78E3533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9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9EE0CEC" w14:textId="43FC985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C72A901" w14:textId="4C6DD59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±0.2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CA5B16" w14:textId="2CA6F4D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153F06" w14:textId="1C0BBBC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D1F8F77" w14:textId="09300C8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ECF8A3F" w14:textId="135C555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F74756" w14:textId="5843492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B788DC7" w14:textId="2859D60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E3D579" w14:textId="197580C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181560F" w14:textId="4BD8F8E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0</w:t>
            </w:r>
          </w:p>
        </w:tc>
      </w:tr>
      <w:tr w:rsidR="005C0F43" w:rsidRPr="008F0868" w14:paraId="0C0A523D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95BCAE2" w14:textId="5DD2784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18344CC" w14:textId="0A67AC15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Propyl </w:t>
            </w:r>
            <w:r w:rsidR="000C4ED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act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3F33A53" w14:textId="69BC28E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82±0.3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511516E" w14:textId="727ABF9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50±0.1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46DA32E" w14:textId="6A143C1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46±0.3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D19FAB9" w14:textId="25517E7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6.86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B44AF9" w14:textId="426C913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4.05±2.5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7ACFC09" w14:textId="5A0BAE7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36±1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4DCD58" w14:textId="0D31E48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7.79±0.3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DCB8E59" w14:textId="4E17DC5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9.58±0.2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20BCF4" w14:textId="046CC74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31±0.7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3FDC791" w14:textId="5C25C82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9.77±0.5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DDC0DF" w14:textId="307D814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2.99±0.4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B3CF186" w14:textId="59D632B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6.64±0.15</w:t>
            </w:r>
          </w:p>
        </w:tc>
      </w:tr>
      <w:tr w:rsidR="005C0F43" w:rsidRPr="008F0868" w14:paraId="109F345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3019640" w14:textId="0964D58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EEDCF8B" w14:textId="7C613CBD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thyl propion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43FED7A" w14:textId="3964198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6±0.1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38633F8" w14:textId="5034BF2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4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E8471FC" w14:textId="1295932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5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A158F8F" w14:textId="0F3B3F8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5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3157F0" w14:textId="6F00B0E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6±0.1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80756BF" w14:textId="0890454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2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C97BEF1" w14:textId="21BD50F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85106B" w14:textId="76D6D2D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5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D3D639" w14:textId="2A6453A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CCE447D" w14:textId="65EA391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0264BF2" w14:textId="659DC24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1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83C6945" w14:textId="70333F8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6±0.12</w:t>
            </w:r>
          </w:p>
        </w:tc>
      </w:tr>
      <w:tr w:rsidR="005C0F43" w:rsidRPr="008F0868" w14:paraId="167ECD90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6A7B0E4" w14:textId="791A575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A39F904" w14:textId="0296AC42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butyl acet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D12CE4C" w14:textId="695B243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80E3CC" w14:textId="6889FDD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AFC6B3" w14:textId="10DC357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66A6B4" w14:textId="6AFBE29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1633E4" w14:textId="5C304B7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D165E8" w14:textId="43CCE0D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D3F31F9" w14:textId="25DA573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C6CFC3E" w14:textId="444FF0C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C15A7D1" w14:textId="49D402E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5D40034" w14:textId="6580ACF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18875D" w14:textId="14775C8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50D9E4E" w14:textId="4225DC7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9±0.02</w:t>
            </w:r>
          </w:p>
        </w:tc>
      </w:tr>
      <w:tr w:rsidR="005C0F43" w:rsidRPr="008F0868" w14:paraId="7D23A012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9A0C746" w14:textId="4186D1B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3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8097BDE" w14:textId="6C290EB5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E1D505" w14:textId="7E2627C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8B5E90D" w14:textId="18D1824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BA4F18" w14:textId="387F5DB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4±0.2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792E7A" w14:textId="093B2EB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4±0.2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F8C13B" w14:textId="3E7BF84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819D623" w14:textId="34F06E7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9±0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38F786" w14:textId="06C9DD2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7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E7C9E5B" w14:textId="09364E4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2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D3D842" w14:textId="0364DDB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31C3598" w14:textId="4F9AA7F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40C4FC" w14:textId="7B2AC3E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±0.1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BD1DD4D" w14:textId="32AAB44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7±0.08</w:t>
            </w:r>
          </w:p>
        </w:tc>
      </w:tr>
      <w:tr w:rsidR="005C0F43" w:rsidRPr="008F0868" w14:paraId="7900DCD8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AC0CF38" w14:textId="59D32B0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1DA7AC6" w14:textId="1527D6C9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onanoat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A4D932" w14:textId="3467ABE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02D0FC8" w14:textId="083B3A7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±0.1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BC3437A" w14:textId="633F279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004E4D" w14:textId="08DDF0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FC8B58A" w14:textId="4558486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E9599B" w14:textId="66DFA65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1F6D7F" w14:textId="2CFD0D2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B860FA" w14:textId="02EF72A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C6D275F" w14:textId="370F564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28C337E" w14:textId="626EA0B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7A0234B" w14:textId="4917732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576C8C4" w14:textId="23AA6D2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</w:tr>
      <w:tr w:rsidR="005C0F43" w:rsidRPr="008F0868" w14:paraId="11F3802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1253BE9" w14:textId="5C292E0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C7833C8" w14:textId="32D8A93A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Pentyl </w:t>
            </w: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676D34" w14:textId="3CE0DD4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2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D52CF2" w14:textId="1994CF8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7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92A1D92" w14:textId="7CE9F10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4±0.3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BD6C30" w14:textId="35D0F0A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88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EC5AE9" w14:textId="2BAD701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1±0.2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6685E96" w14:textId="37B2F7E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2±0.1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D014DF9" w14:textId="67DC496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619389B" w14:textId="08F9E0D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3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09D8984" w14:textId="753491A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6B18CC7" w14:textId="7CC531F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472AA00" w14:textId="341B0A2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8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DF09791" w14:textId="0C624FC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04</w:t>
            </w:r>
          </w:p>
        </w:tc>
      </w:tr>
      <w:tr w:rsidR="005C0F43" w:rsidRPr="008F0868" w14:paraId="65E9F6CA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5880FFD" w14:textId="329AEFD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FDA431E" w14:textId="43FDD82E" w:rsidR="005C0F43" w:rsidRPr="008F0868" w:rsidRDefault="000C4ED6" w:rsidP="009652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 4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y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eno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34D8015" w14:textId="14E16A2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9.69±0.6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F378996" w14:textId="26B2588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3.09±0.5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A5FECE" w14:textId="22F9E36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02±0.4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B2D1155" w14:textId="67964D3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72±0.4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AFEC451" w14:textId="0C1C626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66±1.2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BE3A7B" w14:textId="37F7470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04±0.4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ED65F9D" w14:textId="246CDA4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0±0.1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1F0F90" w14:textId="7EFF47A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1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A4AECD" w14:textId="226D052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47±0.2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BD2BDC0" w14:textId="4B6A514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07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C63479" w14:textId="48BDC50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2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4D7CD41" w14:textId="333D418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7±0.16</w:t>
            </w:r>
          </w:p>
        </w:tc>
      </w:tr>
      <w:tr w:rsidR="005C0F43" w:rsidRPr="008F0868" w14:paraId="7BBBCA7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BAD801B" w14:textId="50081F5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A18705D" w14:textId="71B25795" w:rsidR="005C0F43" w:rsidRPr="008F0868" w:rsidRDefault="005C0F43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-Hydroxyheptanoic acid</w:t>
            </w:r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ethyl ester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69B707D" w14:textId="7117FD4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4371094" w14:textId="405B944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83B4D7" w14:textId="1455718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ABD62FE" w14:textId="2CF1A8F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E8B574E" w14:textId="4DEC639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2A12B8B" w14:textId="00B5CA3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C105607" w14:textId="591A529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C11EFE" w14:textId="61DFBC8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CE9E96" w14:textId="5F4F8F0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1A6AFB2" w14:textId="0A2E1A0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AEF2EB" w14:textId="25A8E09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CA9DE23" w14:textId="5ABC281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</w:tr>
      <w:tr w:rsidR="005C0F43" w:rsidRPr="008F0868" w14:paraId="5C21EDA0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6E532AB1" w14:textId="7F59E4A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6A5914B" w14:textId="7777777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-Methyloctanoic acid</w:t>
            </w:r>
          </w:p>
          <w:p w14:paraId="0799C50F" w14:textId="08C3ADC3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methyl ester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129948F" w14:textId="55EDB83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351010" w14:textId="1BC07CB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2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B5EEAF" w14:textId="427DE39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F92843E" w14:textId="72918AB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2E8221A" w14:textId="5482C34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E7128B7" w14:textId="3789605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33FC8D" w14:textId="2C42C22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6C81AB" w14:textId="181E268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4B74BCC" w14:textId="57B81DB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6E3A04F" w14:textId="4D59FE0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589D04F" w14:textId="107343F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3097031" w14:textId="3103F48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</w:tr>
      <w:tr w:rsidR="005C0F43" w:rsidRPr="008F0868" w14:paraId="68AA5CE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CA60D8F" w14:textId="7FC90B6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962F926" w14:textId="5EC65962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Methyl decano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4FCE43F" w14:textId="7A5FFA0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4CD1CA2" w14:textId="4F07372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BD01ADD" w14:textId="62DAD88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A369FA" w14:textId="00B0E62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D255F8E" w14:textId="1D7ACB8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DCFAC37" w14:textId="0ADEAD9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0EADD2" w14:textId="1BB6845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2F243D" w14:textId="4400A15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C8DEE8E" w14:textId="673A559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C05B8D7" w14:textId="43F369D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29108AB" w14:textId="6C2F1B1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10645A4" w14:textId="66301D7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</w:tr>
      <w:tr w:rsidR="005C0F43" w:rsidRPr="008F0868" w14:paraId="624A1CC4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6ABBBA5A" w14:textId="5EE7813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EE8F439" w14:textId="53B57B1E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 xml:space="preserve">2-Ethylbutyl </w:t>
            </w:r>
            <w:r w:rsidR="000C4E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et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EE0D45" w14:textId="29A692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C7FCC63" w14:textId="764729E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DD0ADE9" w14:textId="23204B68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±0.1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9AC831B" w14:textId="28F9943F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A2E9D3E" w14:textId="09B908F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5325B9" w14:textId="1A99713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2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5DAE7A6" w14:textId="0B98955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9F5A30C" w14:textId="77A5B59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F7CD1BB" w14:textId="2B35632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286F2FD" w14:textId="3A290F8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2497B9" w14:textId="54468C4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CDD5671" w14:textId="317F995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3</w:t>
            </w:r>
          </w:p>
        </w:tc>
      </w:tr>
      <w:tr w:rsidR="005C0F43" w:rsidRPr="008F0868" w14:paraId="238CD2E6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03E84BC" w14:textId="072B796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97711F7" w14:textId="29DC23A1" w:rsidR="005C0F43" w:rsidRPr="008F0868" w:rsidRDefault="005C0F43" w:rsidP="005C0F4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Isopropyl capr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F8F943" w14:textId="7D4FA37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7F5295" w14:textId="733EED1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9016C3" w14:textId="501B462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C6219E" w14:textId="415E3CAD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0457A7" w14:textId="574A86C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FA396C7" w14:textId="6121302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DC4CD3" w14:textId="5141E472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B7C104C" w14:textId="67E5C8C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189FEB1" w14:textId="75551CB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5FC7FED" w14:textId="5D3B73D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2C486B6" w14:textId="4CD702F3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8709EE7" w14:textId="6F98FEF0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</w:tr>
      <w:tr w:rsidR="005C0F43" w:rsidRPr="008F0868" w14:paraId="2116FFDA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ADBC60A" w14:textId="61F7E937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4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C495350" w14:textId="7EBAD04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Phenyl carbama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40DEA32" w14:textId="5FD5F45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DE5A9A" w14:textId="2E0B637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46A900" w14:textId="05F4302B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ECE43C9" w14:textId="03E883DE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A0B473E" w14:textId="0A178F81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DB8EB76" w14:textId="44E8EFA6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A2E1B2F" w14:textId="373E9E74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5D5A3BB" w14:textId="7851983C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FF7059D" w14:textId="6D4A3CAA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29F3939" w14:textId="5406442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162E360" w14:textId="0F71C339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9B99F09" w14:textId="1A5B0B85" w:rsidR="005C0F43" w:rsidRPr="008F0868" w:rsidRDefault="005C0F43" w:rsidP="005C0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</w:tr>
      <w:tr w:rsidR="00D00960" w:rsidRPr="008F0868" w14:paraId="0C60F366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5567DB9D" w14:textId="72C75525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etones</w:t>
            </w:r>
          </w:p>
        </w:tc>
      </w:tr>
      <w:tr w:rsidR="00B7689A" w:rsidRPr="008F0868" w14:paraId="625E2CA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E664FF7" w14:textId="5267FC3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4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616B49C" w14:textId="7A44F16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Pentan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01BA482" w14:textId="41EDC13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82CEEA" w14:textId="5919B82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48CFFC" w14:textId="4ABA052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5FBC61" w14:textId="5D64C5B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CABA2A" w14:textId="7E01024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F54D0CB" w14:textId="07C2062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DAFF64" w14:textId="39722F2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384A514" w14:textId="6C88AF9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2BDAC96" w14:textId="52C5BA7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192B26F" w14:textId="068FCD3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3D43228" w14:textId="55BF6F5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E94ED3D" w14:textId="2C206D8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</w:tr>
      <w:tr w:rsidR="00B7689A" w:rsidRPr="008F0868" w14:paraId="50A0BFF4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1E3E74C" w14:textId="73176C1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F2D2647" w14:textId="649BE06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Methyl-3-pentan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2223932" w14:textId="4AFD25C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F93757" w14:textId="6C9F83B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CCC7F7" w14:textId="3E8CA1F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2033E3" w14:textId="342ECAF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173472F" w14:textId="022D22B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7EA700" w14:textId="1899E78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BD96512" w14:textId="6353009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E07349C" w14:textId="024B026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7A330B" w14:textId="12A7862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C04F5E6" w14:textId="3FD164A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5A6EA4" w14:textId="5F0E274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9536D9C" w14:textId="3D06219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±0.03</w:t>
            </w:r>
          </w:p>
        </w:tc>
      </w:tr>
      <w:tr w:rsidR="00B7689A" w:rsidRPr="008F0868" w14:paraId="19054576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1F0DC04" w14:textId="2F428FC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0356044" w14:textId="2793299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Methyl-2-heptan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BAF03D" w14:textId="53AFBE0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9F1E56" w14:textId="1819FE8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35BC2B3" w14:textId="3845DDF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0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24937BB" w14:textId="6B61995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8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DEBA739" w14:textId="1A453A9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7B0894" w14:textId="6CE5502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05028F" w14:textId="3440C2D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8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401E42" w14:textId="337F372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D5C2E9" w14:textId="3272A6F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FA344EE" w14:textId="737CDBA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98219A" w14:textId="180361C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5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84DBAD5" w14:textId="54CB979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1</w:t>
            </w:r>
          </w:p>
        </w:tc>
      </w:tr>
      <w:tr w:rsidR="00B7689A" w:rsidRPr="008F0868" w14:paraId="19CF722D" w14:textId="77777777" w:rsidTr="008A7D0F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A468FAA" w14:textId="218261F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00257C2" w14:textId="21F4A40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Octan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ED6FA3" w14:textId="4145B14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9.35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3E0A8F7" w14:textId="29AFD47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0.02±0.5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CBEF0F5" w14:textId="59772FA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1.90±1.3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2ED00D" w14:textId="4C6CD42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0.75±0.7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F0760A" w14:textId="0613502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48±1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DED2617" w14:textId="2DF7CC2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58±1.2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DB0CA2" w14:textId="165FCD0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2.80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780793E" w14:textId="7449961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3.48±0.3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6B829EC" w14:textId="460F65D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70±0.2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22D19E1" w14:textId="57C3BF0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83±0.1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74689BC" w14:textId="0B835C8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4.25±0.1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81E9F3C" w14:textId="4981BF1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3.85±0.53</w:t>
            </w:r>
          </w:p>
        </w:tc>
      </w:tr>
      <w:tr w:rsidR="00B7689A" w:rsidRPr="008F0868" w14:paraId="1D839FCF" w14:textId="77777777" w:rsidTr="008A7D0F">
        <w:tc>
          <w:tcPr>
            <w:tcW w:w="260" w:type="pct"/>
            <w:tcBorders>
              <w:top w:val="nil"/>
              <w:bottom w:val="single" w:sz="12" w:space="0" w:color="auto"/>
            </w:tcBorders>
            <w:vAlign w:val="center"/>
          </w:tcPr>
          <w:p w14:paraId="465BF6B9" w14:textId="118C047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3</w:t>
            </w: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5114F0E5" w14:textId="4392E99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B6A6B4B" w14:textId="7617584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87±0.15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CA2D784" w14:textId="78A3B97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84±0.14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7E32B06D" w14:textId="3C0F2AA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70±0.13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79A73EC1" w14:textId="2CE41E7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60±0.2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01F6761" w14:textId="46716DE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4±0.16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FCDB20D" w14:textId="089148D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35±0.20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4134974E" w14:textId="48A48D3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88±0.2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199D6B79" w14:textId="6BC95AE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9±0.2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4730B628" w14:textId="26B1426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5±0.10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vAlign w:val="center"/>
          </w:tcPr>
          <w:p w14:paraId="32C8F506" w14:textId="794D7E9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37±0.02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26CAE82" w14:textId="2CFEA63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04±0.05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center"/>
          </w:tcPr>
          <w:p w14:paraId="7E6FAE6E" w14:textId="403BAF4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28±0.22</w:t>
            </w:r>
          </w:p>
        </w:tc>
      </w:tr>
      <w:tr w:rsidR="00B7689A" w:rsidRPr="008F0868" w14:paraId="45F934E1" w14:textId="77777777" w:rsidTr="008A7D0F">
        <w:tc>
          <w:tcPr>
            <w:tcW w:w="260" w:type="pct"/>
            <w:tcBorders>
              <w:top w:val="single" w:sz="12" w:space="0" w:color="auto"/>
              <w:bottom w:val="nil"/>
            </w:tcBorders>
            <w:vAlign w:val="center"/>
          </w:tcPr>
          <w:p w14:paraId="5D9686C3" w14:textId="4CBEFC3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OC54</w:t>
            </w:r>
          </w:p>
        </w:tc>
        <w:tc>
          <w:tcPr>
            <w:tcW w:w="620" w:type="pct"/>
            <w:tcBorders>
              <w:top w:val="single" w:sz="12" w:space="0" w:color="auto"/>
              <w:bottom w:val="nil"/>
            </w:tcBorders>
            <w:vAlign w:val="center"/>
          </w:tcPr>
          <w:p w14:paraId="72BCDA60" w14:textId="55DEE59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Decanone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52129886" w14:textId="631B4F6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2±0.03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2E722C11" w14:textId="29C262C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3±0.06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6D11446A" w14:textId="215390B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8±0.03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4A7A9835" w14:textId="1DE4312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4±0.08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5C2E1347" w14:textId="563D4E4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±0.03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6EA66574" w14:textId="08F0AF5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8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008F0B1B" w14:textId="14847E1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9±0.06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0AA9B6F2" w14:textId="39E71DF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8±0.06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2BDC14DE" w14:textId="72764B9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9±0.03</w:t>
            </w:r>
          </w:p>
        </w:tc>
        <w:tc>
          <w:tcPr>
            <w:tcW w:w="341" w:type="pct"/>
            <w:tcBorders>
              <w:top w:val="single" w:sz="12" w:space="0" w:color="auto"/>
              <w:bottom w:val="nil"/>
            </w:tcBorders>
            <w:vAlign w:val="center"/>
          </w:tcPr>
          <w:p w14:paraId="35195B68" w14:textId="3F40155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±0.01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28D4834E" w14:textId="18805B5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02</w:t>
            </w:r>
          </w:p>
        </w:tc>
        <w:tc>
          <w:tcPr>
            <w:tcW w:w="349" w:type="pct"/>
            <w:tcBorders>
              <w:top w:val="single" w:sz="12" w:space="0" w:color="auto"/>
              <w:bottom w:val="nil"/>
            </w:tcBorders>
            <w:vAlign w:val="center"/>
          </w:tcPr>
          <w:p w14:paraId="7BBE1359" w14:textId="0F3CE82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3±0.03</w:t>
            </w:r>
          </w:p>
        </w:tc>
      </w:tr>
      <w:tr w:rsidR="00B7689A" w:rsidRPr="008F0868" w14:paraId="31A256CF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46E816C" w14:textId="2EA402C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E67AC02" w14:textId="6D67F84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heptenon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A3E7CCE" w14:textId="27E61C0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A46A788" w14:textId="41CEDA3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95C4D4" w14:textId="3796525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3ACCA3D" w14:textId="1CE2803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D75C1A" w14:textId="385DB44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EF53866" w14:textId="7DDA73D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0816A8F" w14:textId="4099F93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FE1D10E" w14:textId="6DFA4FD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51DEF82" w14:textId="36D54F3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87A3DDE" w14:textId="304D74C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4A46038" w14:textId="268506A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10BED7B" w14:textId="585CF5C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0</w:t>
            </w:r>
          </w:p>
        </w:tc>
      </w:tr>
      <w:tr w:rsidR="00B7689A" w:rsidRPr="008F0868" w14:paraId="0AADBDE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BE915D8" w14:textId="014DCD9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5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7F7E6B8" w14:textId="20D46B0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C5B0638" w14:textId="101AB13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B0A8968" w14:textId="6B0DE09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E462662" w14:textId="0E6CD86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43B6202" w14:textId="00B5DE3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2BA97D" w14:textId="5C1B1A8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9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11F42E" w14:textId="16D4B2F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6±0.3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D16566" w14:textId="78E356F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2±0.1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A2BC7FA" w14:textId="448C57B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CA3BE6D" w14:textId="570EBA0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1±0.1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0CD3810" w14:textId="6B02E27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7±0.2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BEC76D4" w14:textId="68B63C0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997ABFC" w14:textId="322ABCA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5±0.16</w:t>
            </w:r>
          </w:p>
        </w:tc>
      </w:tr>
      <w:tr w:rsidR="00D00960" w:rsidRPr="008F0868" w14:paraId="4DD589F5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653F70C1" w14:textId="34817ACA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itrogen compounds</w:t>
            </w:r>
          </w:p>
        </w:tc>
      </w:tr>
      <w:tr w:rsidR="00B7689A" w:rsidRPr="008F0868" w14:paraId="0957949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41A60C9" w14:textId="6FEC053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5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2FFBE42" w14:textId="4C91B82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Propanam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32CF81" w14:textId="0D524C4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1±0.1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04F666D" w14:textId="2944AAF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4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191FEA" w14:textId="4A5F8C8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5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BEA3650" w14:textId="4E9F568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5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3280E3" w14:textId="51C8904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6±0.1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877EE5" w14:textId="1653D5F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2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01C0FE7" w14:textId="2943A32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F9ADC5F" w14:textId="22D784E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5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304FEFB" w14:textId="4113964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1B6AE2F" w14:textId="2778BFE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453A75" w14:textId="5E674E9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1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2E07E3C" w14:textId="3C3F0E3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6±0.12</w:t>
            </w:r>
          </w:p>
        </w:tc>
      </w:tr>
      <w:tr w:rsidR="00B7689A" w:rsidRPr="008F0868" w14:paraId="1F47F27E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FEB7788" w14:textId="5A11042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5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7559C16" w14:textId="59D96AD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Butanam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A51BF3F" w14:textId="04E5958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65±0.1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22CA20" w14:textId="76A6FFF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2±0.3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B0F961" w14:textId="7FB673F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12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25BCA37" w14:textId="158C488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8±0.3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66980DC" w14:textId="41C6ABD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6±0.3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88172CE" w14:textId="7DBA762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0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91E1E7B" w14:textId="755367F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9±0.1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3841FC4" w14:textId="1BC9738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1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EC355D3" w14:textId="1A6216C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4±0.1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6C085A0" w14:textId="4010992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2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D31C46" w14:textId="57CF296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6±0.0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7F07868" w14:textId="4173566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7±0.06</w:t>
            </w:r>
          </w:p>
        </w:tc>
      </w:tr>
      <w:tr w:rsidR="00B7689A" w:rsidRPr="008F0868" w14:paraId="047E19F8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262E94E8" w14:textId="00C6003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5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413468B" w14:textId="6F46158A" w:rsidR="00B7689A" w:rsidRPr="008F0868" w:rsidRDefault="0049649D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Oxam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2864086" w14:textId="7C291AB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8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3664274" w14:textId="4FF2EDF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7±0.1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101397" w14:textId="35A016F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5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4CC4B37" w14:textId="599CD8D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9±0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C6E6222" w14:textId="7137A04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23±0.6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1B7946E" w14:textId="7E0C740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9.28±0.2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C63740" w14:textId="3ECCC94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2.29±0.3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1424C53" w14:textId="515359D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4.83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76B6DD" w14:textId="05A9DF1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33±0.9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052044A" w14:textId="60E0AE0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2.13±0.1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7B7A14" w14:textId="26821F1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1.88±0.4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D071A06" w14:textId="68F04EB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3.45±0.62</w:t>
            </w:r>
          </w:p>
        </w:tc>
      </w:tr>
      <w:tr w:rsidR="00B7689A" w:rsidRPr="008F0868" w14:paraId="52185CF1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4B70500" w14:textId="6608784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C47BCE6" w14:textId="6DFB25A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Pyridazi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7268C9C" w14:textId="56E0DDD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2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CED1A54" w14:textId="0BABA7A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4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F180AAB" w14:textId="534C432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85E093A" w14:textId="2FB92EE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1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A94DE5F" w14:textId="6E49E1F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C23B65C" w14:textId="236E661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117A4B7" w14:textId="5D507F5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316CA49" w14:textId="743107E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C5B2923" w14:textId="18096C6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045FCA8" w14:textId="3C90A7E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7FA83CF" w14:textId="14850AE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0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09F80AE" w14:textId="4F00012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5±0.02</w:t>
            </w:r>
          </w:p>
        </w:tc>
      </w:tr>
      <w:tr w:rsidR="00B7689A" w:rsidRPr="008F0868" w14:paraId="610DC2F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BB25934" w14:textId="4E3A239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414D696" w14:textId="2773540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Octanamid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792942" w14:textId="0E6C89E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930B0FA" w14:textId="74F2730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C024527" w14:textId="14348C4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23DD4F" w14:textId="3EF6F9A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0EDE828" w14:textId="23D5594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1F012CF" w14:textId="4ACF0D8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20E6597" w14:textId="0446BCE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D5C3C41" w14:textId="28C8A62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68060C1" w14:textId="349A282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60CAF77" w14:textId="1902B2F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B462E3" w14:textId="1799597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64285A5" w14:textId="7109337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D00960" w:rsidRPr="008F0868" w14:paraId="5F7F2770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68C8194A" w14:textId="656325E4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lkanes</w:t>
            </w:r>
          </w:p>
        </w:tc>
      </w:tr>
      <w:tr w:rsidR="00B7689A" w:rsidRPr="008F0868" w14:paraId="305C08D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2C18E1AF" w14:textId="2161798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196C2ED" w14:textId="3380EB3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-Hexa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C0DB76" w14:textId="73CB8FE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4AFFDC8" w14:textId="635BF68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A7B92D" w14:textId="5A0E0EB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77ACD1" w14:textId="68580CC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2DB3FA" w14:textId="14EEF6E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15E66F1" w14:textId="2E82AFC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DA025AE" w14:textId="669DE6B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3D28744" w14:textId="52A8E5A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9BE357" w14:textId="347E219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D6D5DD0" w14:textId="65DB57F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7B4F344" w14:textId="2ACBD00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3E5578A" w14:textId="67F8F9E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±0.02</w:t>
            </w:r>
          </w:p>
        </w:tc>
      </w:tr>
      <w:tr w:rsidR="00B7689A" w:rsidRPr="008F0868" w14:paraId="45F1F72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5CB4943" w14:textId="55971C4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2C67B89" w14:textId="2125C7E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,3,5-Trimethylheptan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37E1BB3" w14:textId="4173EF5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8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7F96F47" w14:textId="17B2D74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72EDB0D" w14:textId="42FA328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6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B96368B" w14:textId="137186E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9±0.2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CB774DF" w14:textId="0550997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±0.1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50B6AF3" w14:textId="001D474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12C140" w14:textId="7E4318D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1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8C66F9" w14:textId="6F1E0CC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9575D89" w14:textId="6EDE5BB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7AC2D02" w14:textId="637107F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3477034" w14:textId="024C820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6A869DC" w14:textId="4C2414F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7</w:t>
            </w:r>
          </w:p>
        </w:tc>
      </w:tr>
      <w:tr w:rsidR="00B7689A" w:rsidRPr="008F0868" w14:paraId="46A332B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6EA2C7DD" w14:textId="1F450ED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5DA546E" w14:textId="3757270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Methylocta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3E5F692" w14:textId="2581C22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312D8F" w14:textId="7E019D3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1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AD9DB7" w14:textId="1EF850E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6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C885C5C" w14:textId="374430D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±0.1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64BF7F5" w14:textId="4E12852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±0.1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B74573C" w14:textId="378B8D0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435B7D" w14:textId="7FAE072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1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81970D8" w14:textId="52564E0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30B15A5" w14:textId="53FCF03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B4A0221" w14:textId="299816E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4085C1" w14:textId="4AB3096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3581ED1" w14:textId="517CE02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1±0.07</w:t>
            </w:r>
          </w:p>
        </w:tc>
      </w:tr>
      <w:tr w:rsidR="00B7689A" w:rsidRPr="008F0868" w14:paraId="7CB446C5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DDE24F8" w14:textId="3EB01E4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E3D33A8" w14:textId="0587133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,2-Dimethylbuta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CF38DB9" w14:textId="29F8008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90B5F1" w14:textId="2A3886E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A0C02F" w14:textId="559BC8D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9F9988E" w14:textId="5474F58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75E2C05" w14:textId="25FB83C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2CB8AA5" w14:textId="3CFB0CF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59292B7" w14:textId="062CFE8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1347DA" w14:textId="072D4DA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B87114" w14:textId="700798A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FD6E1E8" w14:textId="6E788BA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A572BA" w14:textId="21931E2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32EFD32" w14:textId="23F786F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</w:tr>
      <w:tr w:rsidR="00B7689A" w:rsidRPr="008F0868" w14:paraId="08A1D493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2B0BF68B" w14:textId="6A01ADA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4FDF975" w14:textId="5D7016D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,3-Dimethylhexa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E57B182" w14:textId="302A20C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5417DF4" w14:textId="5B3791B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C89B62E" w14:textId="7DDDC7C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A1EF9EC" w14:textId="40464D9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66AC34" w14:textId="641BCFD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±0.5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AE8F5B8" w14:textId="1A01E64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62781D7" w14:textId="55EB932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4ACECEC" w14:textId="4978E77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909EF15" w14:textId="3E5528E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D25A7D6" w14:textId="640E3FB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8A480DB" w14:textId="11AF329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9F0094D" w14:textId="0935706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</w:tr>
      <w:tr w:rsidR="00D00960" w:rsidRPr="008F0868" w14:paraId="6D036A34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515961A2" w14:textId="54CA7654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lkenes</w:t>
            </w:r>
          </w:p>
        </w:tc>
      </w:tr>
      <w:tr w:rsidR="00B7689A" w:rsidRPr="008F0868" w14:paraId="366F3E51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70E2B60" w14:textId="066DF35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5A2DDAA" w14:textId="431D5A6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Methyl-1-hepte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41E89CA" w14:textId="5821D65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298EBB6" w14:textId="2527C46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97A373" w14:textId="01A6A19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7662FB2" w14:textId="70923FE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408CFD" w14:textId="35AB3CA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56DB122" w14:textId="05433BC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C313C6B" w14:textId="7F58D1A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7E7B143" w14:textId="0D6ED7E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E880965" w14:textId="705D2DE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3DD280E" w14:textId="41B6DC3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567C0C" w14:textId="1F2B405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EE1C5D3" w14:textId="5950F87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</w:tr>
      <w:tr w:rsidR="00B7689A" w:rsidRPr="008F0868" w14:paraId="2B29159E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64B67D45" w14:textId="1258CE6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7F0A3B9" w14:textId="73F3828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-Dodece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5C5BA02" w14:textId="5FE3AD4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D7DDBB5" w14:textId="3C7BE2E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06287B2" w14:textId="77BC646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EFC8270" w14:textId="11657F6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250D88" w14:textId="7DD4F86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84E437" w14:textId="6E4AF99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33C23D" w14:textId="4D55CBB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AF50BD" w14:textId="6F758F7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9B938F0" w14:textId="0C0E7DF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1CA1450" w14:textId="230402C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079F704" w14:textId="6BEBDBD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205FF8A" w14:textId="525DCCD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D00960" w:rsidRPr="008F0868" w14:paraId="1486B6CD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48843F8C" w14:textId="2FF6DBEC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actones</w:t>
            </w:r>
          </w:p>
        </w:tc>
      </w:tr>
      <w:tr w:rsidR="00B7689A" w:rsidRPr="008F0868" w14:paraId="7E977750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F1FA141" w14:textId="5CE9D8A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6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B79F8BA" w14:textId="116BE1A5" w:rsidR="00B7689A" w:rsidRPr="008F0868" w:rsidRDefault="00D00960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>-Octanoic lact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147E7AA" w14:textId="013F60B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0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8F3468" w14:textId="776DAB9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6DA56D8" w14:textId="455C7D4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7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14266DF" w14:textId="083FAFE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4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B716104" w14:textId="0E4B8B2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6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7A38E6C" w14:textId="0326426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9BB960" w14:textId="6DCDCD6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2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923602E" w14:textId="0B4D781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8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D2DA96A" w14:textId="360486A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±0.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BC92625" w14:textId="66AFC53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0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EC91CBB" w14:textId="002E6A9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45FE9C1" w14:textId="0FBBC38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9±0.02</w:t>
            </w:r>
          </w:p>
        </w:tc>
      </w:tr>
      <w:tr w:rsidR="00B7689A" w:rsidRPr="008F0868" w14:paraId="58AB4851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13C92EFA" w14:textId="3148CD0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7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81BEA7D" w14:textId="7751BED4" w:rsidR="00B7689A" w:rsidRPr="008F0868" w:rsidRDefault="0049649D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>Octalacton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FF83B1" w14:textId="4EAE5F9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26C05AD" w14:textId="1295DBF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52298AA" w14:textId="1A24E18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B476AED" w14:textId="13ED04D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DDF6A4" w14:textId="06DF44D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4BC4D3" w14:textId="3E6076F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0CAA4EC" w14:textId="15C0EEE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925DC82" w14:textId="2599A92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C893AEC" w14:textId="12F9F39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7A64574" w14:textId="1A03905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9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0C34530" w14:textId="15C576A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E42184E" w14:textId="5365DA1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±0.01</w:t>
            </w:r>
          </w:p>
        </w:tc>
      </w:tr>
      <w:tr w:rsidR="00B7689A" w:rsidRPr="008F0868" w14:paraId="4D2F9E32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E023F6A" w14:textId="056C234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7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747A63D" w14:textId="030CB878" w:rsidR="00B7689A" w:rsidRPr="008F0868" w:rsidRDefault="00D00960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B7689A" w:rsidRPr="008F0868">
              <w:rPr>
                <w:rFonts w:ascii="Times New Roman" w:hAnsi="Times New Roman" w:cs="Times New Roman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C15F1C" w14:textId="4ED8CEC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F6A6CD9" w14:textId="6E80BC9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DE72BC" w14:textId="5BD0F8E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E46F17" w14:textId="7AEA7BE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868232" w14:textId="10A13F8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3DA4E4" w14:textId="150E6DB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4EB6CE9" w14:textId="6593D94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BDF552" w14:textId="740248E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079257E" w14:textId="16B4ED1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2A014B6" w14:textId="35F947C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475DF7" w14:textId="374379C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6EC957C" w14:textId="32A2C08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0</w:t>
            </w:r>
          </w:p>
        </w:tc>
      </w:tr>
      <w:tr w:rsidR="00D00960" w:rsidRPr="008F0868" w14:paraId="202B7928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699BFC50" w14:textId="494EFAEE" w:rsidR="00D00960" w:rsidRPr="008F0868" w:rsidRDefault="00D00960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l</w:t>
            </w:r>
            <w:r w:rsidR="0049649D"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ides</w:t>
            </w:r>
          </w:p>
        </w:tc>
      </w:tr>
      <w:tr w:rsidR="00B7689A" w:rsidRPr="008F0868" w14:paraId="0D1C31FB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ED3C32E" w14:textId="5C06165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CF398C5" w14:textId="3557CD24" w:rsidR="00B7689A" w:rsidRPr="008F0868" w:rsidRDefault="0049649D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thyl disulf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38AE56" w14:textId="13655D3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84DAE2" w14:textId="32B5900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CDC812" w14:textId="7A63F55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814EAE" w14:textId="67C9359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8B43CFB" w14:textId="2D1AF53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9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9445DE" w14:textId="7E3D503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44949F1" w14:textId="113BFC2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AA6526F" w14:textId="4545C68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9B5226D" w14:textId="20DDF8C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4F6689F" w14:textId="7E9D5B3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C185802" w14:textId="75C1D31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4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CF4F9B3" w14:textId="27CB8EC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</w:tr>
      <w:tr w:rsidR="00B7689A" w:rsidRPr="008F0868" w14:paraId="3A88C34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DB617AB" w14:textId="4731C43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DB6B86A" w14:textId="5B41038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thyl sulfit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CD8451" w14:textId="6830A5C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2±0.1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859C7AE" w14:textId="2D53F64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±0.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74E3726" w14:textId="091B730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8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A69DF2" w14:textId="7D18DC0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9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9063165" w14:textId="3DBF29B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DA1B96C" w14:textId="69AFBAC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05333E2" w14:textId="159D3CB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2FA4229" w14:textId="4C2ED27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5C90FAA" w14:textId="3B4D93A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D6AAE79" w14:textId="2A260E6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B416E5" w14:textId="1103BA7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7DF3F36" w14:textId="57147B4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±0.06</w:t>
            </w:r>
          </w:p>
        </w:tc>
      </w:tr>
      <w:tr w:rsidR="00B7689A" w:rsidRPr="008F0868" w14:paraId="25201DBC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2BB91BCB" w14:textId="47C976A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76C04C6" w14:textId="16D8EEA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6000B75" w14:textId="1B4879A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C42DCB" w14:textId="466FAE3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31D979D" w14:textId="457C71A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14E5E32" w14:textId="52216B3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68056D1" w14:textId="671BCCE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17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8F61AC" w14:textId="3090167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BA2EF4F" w14:textId="22BB236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4C36BDC" w14:textId="0049310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0DBFAD" w14:textId="12E9DB5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7±0.1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27F00EE" w14:textId="30915D1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535CF7" w14:textId="53AE4A6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±0.0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222338A" w14:textId="6069432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</w:tr>
      <w:tr w:rsidR="00D00960" w:rsidRPr="008F0868" w14:paraId="7AE5FD63" w14:textId="77777777" w:rsidTr="00D00960">
        <w:tc>
          <w:tcPr>
            <w:tcW w:w="5000" w:type="pct"/>
            <w:gridSpan w:val="14"/>
            <w:tcBorders>
              <w:top w:val="nil"/>
              <w:bottom w:val="nil"/>
            </w:tcBorders>
            <w:vAlign w:val="center"/>
          </w:tcPr>
          <w:p w14:paraId="59D92825" w14:textId="2C441318" w:rsidR="00D00960" w:rsidRPr="008F0868" w:rsidRDefault="00794B9C" w:rsidP="00B768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</w:tr>
      <w:tr w:rsidR="00B7689A" w:rsidRPr="008F0868" w14:paraId="16ED96A6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6436B905" w14:textId="275330D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7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264F0FA" w14:textId="3D84949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Cume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57D597A" w14:textId="22448C4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4DE48B5" w14:textId="3AC6D84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9801BF" w14:textId="796352F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87ECDC" w14:textId="7272924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19659AF" w14:textId="3063028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FFB7D64" w14:textId="61644F8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E0657F8" w14:textId="604AE1A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4699B7C" w14:textId="33BEA83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27ECE72" w14:textId="34473D5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5C2C28F" w14:textId="2C07F3E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BAEA4F0" w14:textId="4825274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5FA85D9" w14:textId="5460D5B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</w:tr>
      <w:tr w:rsidR="00B7689A" w:rsidRPr="008F0868" w14:paraId="6437B2E7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3B9165A" w14:textId="21F492A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VOC7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E9B4F70" w14:textId="3EAB904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o-Cyme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743663D" w14:textId="56C9B0D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FB5F0E0" w14:textId="12919D1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E69C7D" w14:textId="774460A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70E3C74" w14:textId="153CFD0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8320E34" w14:textId="5FC4A47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3578F20" w14:textId="15E6C47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11A74DF" w14:textId="510C1BDD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F027C54" w14:textId="5895D92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D68A33F" w14:textId="07B9A92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24B5DC2" w14:textId="789A34A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058CC52" w14:textId="4EE2A01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9A32E65" w14:textId="67247FD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</w:tr>
      <w:tr w:rsidR="00B7689A" w:rsidRPr="008F0868" w14:paraId="7AB6DE06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7D73C6E" w14:textId="7E48A9F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736331C" w14:textId="4EBE3776" w:rsidR="00B7689A" w:rsidRPr="008F0868" w:rsidRDefault="0049649D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 penta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5538945" w14:textId="33BA7DC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±0.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C5FC93" w14:textId="14780C1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6776B71" w14:textId="5C73BAA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E61B84D" w14:textId="5ECD31C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E82B2D" w14:textId="00FC4CBC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6CD48F1" w14:textId="6A1871C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C743F76" w14:textId="46D2DDCE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2B359B9" w14:textId="2293F15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585EF77" w14:textId="209E77B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E40793A" w14:textId="7A636A8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778D79" w14:textId="52FB1FC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77B27E8" w14:textId="06FEE1A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7689A" w:rsidRPr="008F0868" w14:paraId="2BA518E5" w14:textId="77777777" w:rsidTr="005C0F43"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C92CD95" w14:textId="1565F441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6E5A013" w14:textId="035812D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yl chloride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23AD5AA" w14:textId="64D7A8E8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23AFA7" w14:textId="4077AE3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2166BCA" w14:textId="4A6336F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1320139" w14:textId="5B408A67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±0.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659D35" w14:textId="560A881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34CC841" w14:textId="6D1442D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3AB42D2" w14:textId="3D55BD9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C2F70FF" w14:textId="1D57821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30EA01C" w14:textId="4127126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32111DD" w14:textId="12F92BD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6B70DE6" w14:textId="7C14BD8F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79CF664" w14:textId="42B915F4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±0.00</w:t>
            </w:r>
          </w:p>
        </w:tc>
      </w:tr>
      <w:tr w:rsidR="00B7689A" w:rsidRPr="008F0868" w14:paraId="0F3BDE06" w14:textId="77777777" w:rsidTr="005C0F43">
        <w:tc>
          <w:tcPr>
            <w:tcW w:w="260" w:type="pct"/>
            <w:tcBorders>
              <w:top w:val="nil"/>
              <w:bottom w:val="single" w:sz="12" w:space="0" w:color="auto"/>
            </w:tcBorders>
            <w:vAlign w:val="center"/>
          </w:tcPr>
          <w:p w14:paraId="6F6F88F7" w14:textId="5EECFE1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79</w:t>
            </w: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24E6530F" w14:textId="44DC8BAD" w:rsidR="00B7689A" w:rsidRPr="008F0868" w:rsidRDefault="00B7689A" w:rsidP="00B7689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acetaldehyde</w:t>
            </w:r>
            <w:proofErr w:type="spellEnd"/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330D2C82" w14:textId="5BE74516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2±0.03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1B714AB3" w14:textId="525243A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2±0.03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44B75D7" w14:textId="38F9E4F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7±0.08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3DF49784" w14:textId="65D0966A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0±0.02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B6577B2" w14:textId="0E274870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±0.05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2EADD237" w14:textId="1412A1B2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±0.06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5D6646D8" w14:textId="29D1D53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±0.03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37B8B585" w14:textId="71ECCD7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9±0.17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44187C1E" w14:textId="2492E9BB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±0.02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vAlign w:val="center"/>
          </w:tcPr>
          <w:p w14:paraId="7A5E6BB4" w14:textId="331D77E3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±0.02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1356CC4F" w14:textId="0C8D07D9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2±0.04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center"/>
          </w:tcPr>
          <w:p w14:paraId="03E8A62E" w14:textId="1972D525" w:rsidR="00B7689A" w:rsidRPr="008F0868" w:rsidRDefault="00B7689A" w:rsidP="00B768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9±0.08</w:t>
            </w:r>
          </w:p>
        </w:tc>
      </w:tr>
    </w:tbl>
    <w:p w14:paraId="0E1A9BCF" w14:textId="0A6C0831" w:rsidR="00794B9C" w:rsidRPr="008F0868" w:rsidRDefault="00794B9C" w:rsidP="00794B9C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F0868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="00A84817" w:rsidRPr="008F0868">
        <w:rPr>
          <w:rFonts w:ascii="Times New Roman" w:hAnsi="Times New Roman" w:cs="Times New Roman"/>
          <w:bCs/>
          <w:sz w:val="20"/>
          <w:szCs w:val="20"/>
        </w:rPr>
        <w:t>ND means not detected.</w:t>
      </w:r>
    </w:p>
    <w:p w14:paraId="306A7F41" w14:textId="1CCBCBD8" w:rsidR="004A2553" w:rsidRPr="008F0868" w:rsidRDefault="009301AD" w:rsidP="004A2553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8F0868">
        <w:rPr>
          <w:rFonts w:ascii="Times New Roman" w:hAnsi="Times New Roman" w:cs="Times New Roman"/>
          <w:b/>
          <w:sz w:val="22"/>
        </w:rPr>
        <w:lastRenderedPageBreak/>
        <w:t>Table S2</w:t>
      </w:r>
      <w:r w:rsidRPr="008F0868">
        <w:rPr>
          <w:rFonts w:ascii="Times New Roman" w:hAnsi="Times New Roman" w:cs="Times New Roman"/>
          <w:sz w:val="22"/>
        </w:rPr>
        <w:t xml:space="preserve"> </w:t>
      </w:r>
      <w:r w:rsidR="00881B50" w:rsidRPr="008F0868">
        <w:rPr>
          <w:rFonts w:ascii="Times New Roman" w:hAnsi="Times New Roman" w:cs="Times New Roman"/>
          <w:b/>
          <w:bCs/>
          <w:sz w:val="22"/>
        </w:rPr>
        <w:t xml:space="preserve">Odor description and </w:t>
      </w:r>
      <w:r w:rsidRPr="008F0868">
        <w:rPr>
          <w:rFonts w:ascii="Times New Roman" w:hAnsi="Times New Roman" w:cs="Times New Roman"/>
          <w:b/>
          <w:bCs/>
          <w:sz w:val="22"/>
        </w:rPr>
        <w:t>ROAV value of volatile compounds</w:t>
      </w:r>
      <w:r w:rsidR="004F508F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3"/>
        <w:tblpPr w:leftFromText="180" w:rightFromText="180" w:vertAnchor="page" w:horzAnchor="margin" w:tblpX="-142" w:tblpY="118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1682"/>
        <w:gridCol w:w="1840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5"/>
      </w:tblGrid>
      <w:tr w:rsidR="005654DA" w:rsidRPr="008F0868" w14:paraId="7E68B39D" w14:textId="77777777" w:rsidTr="00065CEA">
        <w:tc>
          <w:tcPr>
            <w:tcW w:w="808" w:type="pct"/>
            <w:vMerge w:val="restart"/>
            <w:tcBorders>
              <w:top w:val="single" w:sz="12" w:space="0" w:color="auto"/>
            </w:tcBorders>
            <w:vAlign w:val="center"/>
          </w:tcPr>
          <w:p w14:paraId="39FAA490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546" w:type="pct"/>
            <w:vMerge w:val="restart"/>
            <w:tcBorders>
              <w:top w:val="single" w:sz="12" w:space="0" w:color="auto"/>
            </w:tcBorders>
            <w:vAlign w:val="center"/>
          </w:tcPr>
          <w:p w14:paraId="38D51B80" w14:textId="626DCAEC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dor </w:t>
            </w:r>
            <w:proofErr w:type="spellStart"/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  <w:r w:rsidR="00907025"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7" w:type="pct"/>
            <w:vMerge w:val="restart"/>
            <w:tcBorders>
              <w:top w:val="single" w:sz="12" w:space="0" w:color="auto"/>
            </w:tcBorders>
            <w:vAlign w:val="center"/>
          </w:tcPr>
          <w:p w14:paraId="103D123D" w14:textId="290EB274" w:rsidR="0038093D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hresholds</w:t>
            </w:r>
            <w:r w:rsidR="00907025"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05AA956C" w14:textId="4018BDFB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μg</w:t>
            </w:r>
            <w:proofErr w:type="spellEnd"/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/kg)</w:t>
            </w:r>
          </w:p>
        </w:tc>
        <w:tc>
          <w:tcPr>
            <w:tcW w:w="3048" w:type="pct"/>
            <w:gridSpan w:val="1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87F902" w14:textId="7B486890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OAV</w:t>
            </w:r>
          </w:p>
        </w:tc>
      </w:tr>
      <w:tr w:rsidR="005654DA" w:rsidRPr="008F0868" w14:paraId="0736D8ED" w14:textId="77777777" w:rsidTr="00065CEA">
        <w:tc>
          <w:tcPr>
            <w:tcW w:w="808" w:type="pct"/>
            <w:vMerge/>
            <w:tcBorders>
              <w:bottom w:val="single" w:sz="6" w:space="0" w:color="auto"/>
            </w:tcBorders>
            <w:vAlign w:val="center"/>
          </w:tcPr>
          <w:p w14:paraId="7D4A85B2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6" w:space="0" w:color="auto"/>
            </w:tcBorders>
            <w:vAlign w:val="center"/>
          </w:tcPr>
          <w:p w14:paraId="4D5996DE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bottom w:val="single" w:sz="6" w:space="0" w:color="auto"/>
            </w:tcBorders>
            <w:vAlign w:val="center"/>
          </w:tcPr>
          <w:p w14:paraId="4C308E24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F7FE64" w14:textId="7C330415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A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E71E90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A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8C6B28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A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F7A64A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A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B326AB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B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DF5A64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B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9B9A4E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B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7B4BFF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B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1F4F2E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10C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2D58F9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20C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BB2A50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30C</w:t>
            </w:r>
          </w:p>
        </w:tc>
        <w:tc>
          <w:tcPr>
            <w:tcW w:w="2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532171" w14:textId="77777777" w:rsidR="005654DA" w:rsidRPr="008F0868" w:rsidRDefault="005654DA" w:rsidP="00065CE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40C</w:t>
            </w:r>
          </w:p>
        </w:tc>
      </w:tr>
      <w:tr w:rsidR="00A84817" w:rsidRPr="008F0868" w14:paraId="2B3897CB" w14:textId="77777777" w:rsidTr="007F6A40">
        <w:tc>
          <w:tcPr>
            <w:tcW w:w="808" w:type="pct"/>
            <w:vAlign w:val="center"/>
          </w:tcPr>
          <w:p w14:paraId="2FC049B7" w14:textId="1059E16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tanoic acid</w:t>
            </w:r>
          </w:p>
        </w:tc>
        <w:tc>
          <w:tcPr>
            <w:tcW w:w="546" w:type="pct"/>
            <w:vAlign w:val="center"/>
          </w:tcPr>
          <w:p w14:paraId="1CBF7534" w14:textId="66F1F879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r, cheesy</w:t>
            </w:r>
          </w:p>
        </w:tc>
        <w:tc>
          <w:tcPr>
            <w:tcW w:w="597" w:type="pct"/>
            <w:vAlign w:val="center"/>
          </w:tcPr>
          <w:p w14:paraId="4594EF0A" w14:textId="67021B40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54" w:type="pct"/>
            <w:vAlign w:val="center"/>
          </w:tcPr>
          <w:p w14:paraId="7ED8BB0E" w14:textId="1585A54C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5B8D1686" w14:textId="4323008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</w:tcPr>
          <w:p w14:paraId="4EA5F80F" w14:textId="2D44E5C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502A2812" w14:textId="05148AD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7C502575" w14:textId="6933EF8C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vAlign w:val="center"/>
          </w:tcPr>
          <w:p w14:paraId="29BA016D" w14:textId="0879CA6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vAlign w:val="center"/>
          </w:tcPr>
          <w:p w14:paraId="5FD57941" w14:textId="435633D2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1B999778" w14:textId="5D0EE2C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6E549CCD" w14:textId="1F1F67F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3F1045E1" w14:textId="12E4C0AF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6E55A7AC" w14:textId="6CC0AB6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5" w:type="pct"/>
            <w:vAlign w:val="center"/>
          </w:tcPr>
          <w:p w14:paraId="670E50A4" w14:textId="367C603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65CEA" w:rsidRPr="008F0868" w14:paraId="30202B69" w14:textId="77777777" w:rsidTr="00065CEA">
        <w:tc>
          <w:tcPr>
            <w:tcW w:w="808" w:type="pct"/>
            <w:vAlign w:val="center"/>
          </w:tcPr>
          <w:p w14:paraId="446D9E66" w14:textId="5DE9CD9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tanoic acid</w:t>
            </w:r>
          </w:p>
        </w:tc>
        <w:tc>
          <w:tcPr>
            <w:tcW w:w="546" w:type="pct"/>
            <w:vAlign w:val="center"/>
          </w:tcPr>
          <w:p w14:paraId="375B63A0" w14:textId="6BD6260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tty, cheesy</w:t>
            </w:r>
          </w:p>
        </w:tc>
        <w:tc>
          <w:tcPr>
            <w:tcW w:w="597" w:type="pct"/>
            <w:vAlign w:val="center"/>
          </w:tcPr>
          <w:p w14:paraId="78556AF8" w14:textId="56DC551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254" w:type="pct"/>
            <w:vAlign w:val="center"/>
          </w:tcPr>
          <w:p w14:paraId="3C628E10" w14:textId="5C84EB7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4" w:type="pct"/>
            <w:vAlign w:val="center"/>
          </w:tcPr>
          <w:p w14:paraId="2BF0E1F1" w14:textId="724AE06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4" w:type="pct"/>
            <w:vAlign w:val="center"/>
          </w:tcPr>
          <w:p w14:paraId="5318A421" w14:textId="3D8F4F3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vAlign w:val="center"/>
          </w:tcPr>
          <w:p w14:paraId="735D6E10" w14:textId="3DDDF62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4" w:type="pct"/>
            <w:vAlign w:val="center"/>
          </w:tcPr>
          <w:p w14:paraId="6254411D" w14:textId="0739DAF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254" w:type="pct"/>
            <w:vAlign w:val="center"/>
          </w:tcPr>
          <w:p w14:paraId="5552E58D" w14:textId="5192F00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54" w:type="pct"/>
            <w:vAlign w:val="center"/>
          </w:tcPr>
          <w:p w14:paraId="683D4144" w14:textId="0D10224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4" w:type="pct"/>
            <w:vAlign w:val="center"/>
          </w:tcPr>
          <w:p w14:paraId="10FDAEE3" w14:textId="3EFED0E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" w:type="pct"/>
            <w:vAlign w:val="center"/>
          </w:tcPr>
          <w:p w14:paraId="6F2B047E" w14:textId="50A238F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54" w:type="pct"/>
            <w:vAlign w:val="center"/>
          </w:tcPr>
          <w:p w14:paraId="6058414B" w14:textId="7A6F406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54" w:type="pct"/>
            <w:vAlign w:val="center"/>
          </w:tcPr>
          <w:p w14:paraId="34CDCD43" w14:textId="19069AD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5" w:type="pct"/>
            <w:vAlign w:val="center"/>
          </w:tcPr>
          <w:p w14:paraId="56485636" w14:textId="2D6FFC6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065CEA" w:rsidRPr="008F0868" w14:paraId="65321895" w14:textId="77777777" w:rsidTr="00065CEA">
        <w:tc>
          <w:tcPr>
            <w:tcW w:w="808" w:type="pct"/>
            <w:vAlign w:val="center"/>
          </w:tcPr>
          <w:p w14:paraId="5093DAA4" w14:textId="35ED09A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anoic acid</w:t>
            </w:r>
          </w:p>
        </w:tc>
        <w:tc>
          <w:tcPr>
            <w:tcW w:w="546" w:type="pct"/>
            <w:vAlign w:val="center"/>
          </w:tcPr>
          <w:p w14:paraId="3C3D6613" w14:textId="117CCB5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n, fatty</w:t>
            </w:r>
          </w:p>
        </w:tc>
        <w:tc>
          <w:tcPr>
            <w:tcW w:w="597" w:type="pct"/>
            <w:vAlign w:val="center"/>
          </w:tcPr>
          <w:p w14:paraId="0F97A915" w14:textId="5DB85FD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0</w:t>
            </w:r>
          </w:p>
        </w:tc>
        <w:tc>
          <w:tcPr>
            <w:tcW w:w="254" w:type="pct"/>
            <w:vAlign w:val="center"/>
          </w:tcPr>
          <w:p w14:paraId="5337A5EF" w14:textId="3C32FFB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18E5B24B" w14:textId="0B89ED5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3EF5B360" w14:textId="45623FB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72EF3254" w14:textId="653298D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5D6AB328" w14:textId="611EF9C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vAlign w:val="center"/>
          </w:tcPr>
          <w:p w14:paraId="6167DC12" w14:textId="7C620B0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687296DF" w14:textId="584F134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0F12DE47" w14:textId="6CA3093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61E60788" w14:textId="45A58A4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50BBE005" w14:textId="7AB7879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vAlign w:val="center"/>
          </w:tcPr>
          <w:p w14:paraId="528E0412" w14:textId="6DDA4B2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5" w:type="pct"/>
            <w:vAlign w:val="center"/>
          </w:tcPr>
          <w:p w14:paraId="2D3F01BA" w14:textId="6A811AB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84817" w:rsidRPr="008F0868" w14:paraId="4EDC4EC2" w14:textId="77777777" w:rsidTr="0041618E">
        <w:tc>
          <w:tcPr>
            <w:tcW w:w="808" w:type="pct"/>
            <w:vAlign w:val="center"/>
          </w:tcPr>
          <w:p w14:paraId="0804A926" w14:textId="2EC54C18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546" w:type="pct"/>
            <w:vAlign w:val="center"/>
          </w:tcPr>
          <w:p w14:paraId="7C762597" w14:textId="7B92378C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tty, fruity</w:t>
            </w:r>
          </w:p>
        </w:tc>
        <w:tc>
          <w:tcPr>
            <w:tcW w:w="597" w:type="pct"/>
            <w:vAlign w:val="center"/>
          </w:tcPr>
          <w:p w14:paraId="18964FD3" w14:textId="0540AB52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2300</w:t>
            </w:r>
          </w:p>
        </w:tc>
        <w:tc>
          <w:tcPr>
            <w:tcW w:w="254" w:type="pct"/>
          </w:tcPr>
          <w:p w14:paraId="35D9C988" w14:textId="2F3986C8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7F153F1E" w14:textId="5B8AB2F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D23647F" w14:textId="66D090D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1D34D0F" w14:textId="3C94E87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223FE1BD" w14:textId="41B105F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7C3C65D" w14:textId="4E6912C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7C9D98D3" w14:textId="738FA571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44FCDBF3" w14:textId="48CDBD9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338ED883" w14:textId="4665587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A14EE43" w14:textId="35BB64D8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0053D8E" w14:textId="51A1145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5" w:type="pct"/>
          </w:tcPr>
          <w:p w14:paraId="441759C9" w14:textId="4ACD55C9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65CEA" w:rsidRPr="008F0868" w14:paraId="03C9BDB7" w14:textId="77777777" w:rsidTr="00065CEA">
        <w:tc>
          <w:tcPr>
            <w:tcW w:w="808" w:type="pct"/>
            <w:vAlign w:val="center"/>
          </w:tcPr>
          <w:p w14:paraId="74BA114B" w14:textId="4FF8FE9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-Methylvaleric </w:t>
            </w:r>
            <w:r w:rsidR="00B965E3"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546" w:type="pct"/>
            <w:vAlign w:val="center"/>
          </w:tcPr>
          <w:p w14:paraId="4FE34536" w14:textId="3369FFB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r, cheesy</w:t>
            </w:r>
          </w:p>
        </w:tc>
        <w:tc>
          <w:tcPr>
            <w:tcW w:w="597" w:type="pct"/>
            <w:vAlign w:val="center"/>
          </w:tcPr>
          <w:p w14:paraId="497A28F3" w14:textId="1CF92CD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54" w:type="pct"/>
            <w:vAlign w:val="center"/>
          </w:tcPr>
          <w:p w14:paraId="21366368" w14:textId="618D946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54" w:type="pct"/>
            <w:vAlign w:val="center"/>
          </w:tcPr>
          <w:p w14:paraId="3E905BAE" w14:textId="0F83FCE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54" w:type="pct"/>
            <w:vAlign w:val="center"/>
          </w:tcPr>
          <w:p w14:paraId="431A0651" w14:textId="5589111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54" w:type="pct"/>
            <w:vAlign w:val="center"/>
          </w:tcPr>
          <w:p w14:paraId="58711EAD" w14:textId="06607E0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54" w:type="pct"/>
            <w:vAlign w:val="center"/>
          </w:tcPr>
          <w:p w14:paraId="06B2B71B" w14:textId="3ECFF65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254" w:type="pct"/>
            <w:vAlign w:val="center"/>
          </w:tcPr>
          <w:p w14:paraId="11273BA3" w14:textId="4B2A1DA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254" w:type="pct"/>
            <w:vAlign w:val="center"/>
          </w:tcPr>
          <w:p w14:paraId="292791DD" w14:textId="29BF81E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254" w:type="pct"/>
            <w:vAlign w:val="center"/>
          </w:tcPr>
          <w:p w14:paraId="6E13A738" w14:textId="32E761A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254" w:type="pct"/>
            <w:vAlign w:val="center"/>
          </w:tcPr>
          <w:p w14:paraId="03030AAE" w14:textId="7199D1E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54" w:type="pct"/>
            <w:vAlign w:val="center"/>
          </w:tcPr>
          <w:p w14:paraId="26BD6817" w14:textId="3516786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254" w:type="pct"/>
            <w:vAlign w:val="center"/>
          </w:tcPr>
          <w:p w14:paraId="4B4EFAA5" w14:textId="3A15565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255" w:type="pct"/>
            <w:vAlign w:val="center"/>
          </w:tcPr>
          <w:p w14:paraId="2FF276F1" w14:textId="5F9E226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065CEA" w:rsidRPr="008F0868" w14:paraId="267539B6" w14:textId="77777777" w:rsidTr="00065CEA">
        <w:tc>
          <w:tcPr>
            <w:tcW w:w="808" w:type="pct"/>
            <w:vAlign w:val="center"/>
          </w:tcPr>
          <w:p w14:paraId="5C8936F0" w14:textId="7EF2226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Methyl-2-</w:t>
            </w:r>
            <w:r w:rsidR="000C4E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tanol</w:t>
            </w:r>
          </w:p>
        </w:tc>
        <w:tc>
          <w:tcPr>
            <w:tcW w:w="546" w:type="pct"/>
            <w:vAlign w:val="center"/>
          </w:tcPr>
          <w:p w14:paraId="0B5AFA42" w14:textId="33ACB6A0" w:rsidR="00065CEA" w:rsidRPr="008F0868" w:rsidRDefault="00512970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97" w:type="pct"/>
            <w:vAlign w:val="center"/>
          </w:tcPr>
          <w:p w14:paraId="02A901C9" w14:textId="1E3971C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54" w:type="pct"/>
            <w:vAlign w:val="center"/>
          </w:tcPr>
          <w:p w14:paraId="170D868F" w14:textId="509B426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4" w:type="pct"/>
            <w:vAlign w:val="center"/>
          </w:tcPr>
          <w:p w14:paraId="7CEFC89A" w14:textId="6F4F59F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4" w:type="pct"/>
            <w:vAlign w:val="center"/>
          </w:tcPr>
          <w:p w14:paraId="15EFC60B" w14:textId="523B057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4" w:type="pct"/>
            <w:vAlign w:val="center"/>
          </w:tcPr>
          <w:p w14:paraId="2A8D3E7B" w14:textId="3D4D6AA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54" w:type="pct"/>
            <w:vAlign w:val="center"/>
          </w:tcPr>
          <w:p w14:paraId="07A2CE27" w14:textId="5E00E93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0BCB5D00" w14:textId="63FF184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vAlign w:val="center"/>
          </w:tcPr>
          <w:p w14:paraId="13BB90A2" w14:textId="4C5331F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vAlign w:val="center"/>
          </w:tcPr>
          <w:p w14:paraId="1DA86335" w14:textId="2EB07FD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54" w:type="pct"/>
            <w:vAlign w:val="center"/>
          </w:tcPr>
          <w:p w14:paraId="5FF29F40" w14:textId="4425FE6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79D44086" w14:textId="009E7DD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vAlign w:val="center"/>
          </w:tcPr>
          <w:p w14:paraId="5EBC528F" w14:textId="5B4E0CE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5" w:type="pct"/>
            <w:vAlign w:val="center"/>
          </w:tcPr>
          <w:p w14:paraId="79B817C8" w14:textId="5C50C59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A84817" w:rsidRPr="008F0868" w14:paraId="552F77FA" w14:textId="77777777" w:rsidTr="0026667A">
        <w:tc>
          <w:tcPr>
            <w:tcW w:w="808" w:type="pct"/>
            <w:vAlign w:val="center"/>
          </w:tcPr>
          <w:p w14:paraId="2E083482" w14:textId="562A1529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-Heptanol</w:t>
            </w:r>
          </w:p>
        </w:tc>
        <w:tc>
          <w:tcPr>
            <w:tcW w:w="546" w:type="pct"/>
            <w:vAlign w:val="center"/>
          </w:tcPr>
          <w:p w14:paraId="67F3F65A" w14:textId="048464C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tty, green</w:t>
            </w:r>
          </w:p>
        </w:tc>
        <w:tc>
          <w:tcPr>
            <w:tcW w:w="597" w:type="pct"/>
            <w:vAlign w:val="center"/>
          </w:tcPr>
          <w:p w14:paraId="6E0A06AC" w14:textId="1CCF5C1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254" w:type="pct"/>
          </w:tcPr>
          <w:p w14:paraId="0BD33C11" w14:textId="14E831AC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41B40DAD" w14:textId="63EECA6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337D73D9" w14:textId="0D637DE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ED2290A" w14:textId="13D424C1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F7D6357" w14:textId="6F748AB1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5858BA13" w14:textId="567BA5E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54" w:type="pct"/>
            <w:vAlign w:val="center"/>
          </w:tcPr>
          <w:p w14:paraId="5EE750F4" w14:textId="6098793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54" w:type="pct"/>
            <w:vAlign w:val="center"/>
          </w:tcPr>
          <w:p w14:paraId="6B19899D" w14:textId="54700FB2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54" w:type="pct"/>
            <w:vAlign w:val="center"/>
          </w:tcPr>
          <w:p w14:paraId="4DC1383B" w14:textId="6A17072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vAlign w:val="center"/>
          </w:tcPr>
          <w:p w14:paraId="0897145E" w14:textId="1079C400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4" w:type="pct"/>
            <w:vAlign w:val="center"/>
          </w:tcPr>
          <w:p w14:paraId="26F500F7" w14:textId="2A60F84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55" w:type="pct"/>
            <w:vAlign w:val="center"/>
          </w:tcPr>
          <w:p w14:paraId="2032BAA8" w14:textId="6520E80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A84817" w:rsidRPr="008F0868" w14:paraId="482967A4" w14:textId="77777777" w:rsidTr="0026667A">
        <w:tc>
          <w:tcPr>
            <w:tcW w:w="808" w:type="pct"/>
            <w:vAlign w:val="center"/>
          </w:tcPr>
          <w:p w14:paraId="2AB1A0F7" w14:textId="29459ED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-Octanol</w:t>
            </w:r>
          </w:p>
        </w:tc>
        <w:tc>
          <w:tcPr>
            <w:tcW w:w="546" w:type="pct"/>
            <w:vAlign w:val="center"/>
          </w:tcPr>
          <w:p w14:paraId="2712DEB8" w14:textId="661BEB54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shroom, coconut</w:t>
            </w:r>
          </w:p>
        </w:tc>
        <w:tc>
          <w:tcPr>
            <w:tcW w:w="597" w:type="pct"/>
            <w:vAlign w:val="center"/>
          </w:tcPr>
          <w:p w14:paraId="005830D4" w14:textId="5A0D25B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4" w:type="pct"/>
          </w:tcPr>
          <w:p w14:paraId="7B78E6F0" w14:textId="160CE0F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84082C4" w14:textId="22EB0572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DE58388" w14:textId="3B735DF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38F3A238" w14:textId="36D4AD6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75A2FF74" w14:textId="54E83AE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092EFF6D" w14:textId="30091F4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4" w:type="pct"/>
            <w:vAlign w:val="center"/>
          </w:tcPr>
          <w:p w14:paraId="6B09BCDB" w14:textId="69013ABC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center"/>
          </w:tcPr>
          <w:p w14:paraId="6F9F099A" w14:textId="6F371FA0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center"/>
          </w:tcPr>
          <w:p w14:paraId="43405673" w14:textId="30C53B75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16415D36" w14:textId="1986B49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4" w:type="pct"/>
            <w:vAlign w:val="center"/>
          </w:tcPr>
          <w:p w14:paraId="64A19584" w14:textId="5FCA204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5" w:type="pct"/>
            <w:vAlign w:val="center"/>
          </w:tcPr>
          <w:p w14:paraId="25F1CBEF" w14:textId="68460CF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A84817" w:rsidRPr="008F0868" w14:paraId="57FFFDFB" w14:textId="77777777" w:rsidTr="002A5ABB">
        <w:tc>
          <w:tcPr>
            <w:tcW w:w="808" w:type="pct"/>
            <w:vAlign w:val="center"/>
          </w:tcPr>
          <w:p w14:paraId="17C3DA4E" w14:textId="4703EFC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Octen-1-ol</w:t>
            </w:r>
          </w:p>
        </w:tc>
        <w:tc>
          <w:tcPr>
            <w:tcW w:w="546" w:type="pct"/>
            <w:vAlign w:val="center"/>
          </w:tcPr>
          <w:p w14:paraId="35F0BC9E" w14:textId="581FF412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aty, flower</w:t>
            </w:r>
          </w:p>
        </w:tc>
        <w:tc>
          <w:tcPr>
            <w:tcW w:w="597" w:type="pct"/>
            <w:vAlign w:val="center"/>
          </w:tcPr>
          <w:p w14:paraId="44D91A8B" w14:textId="456DAAC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4" w:type="pct"/>
            <w:vAlign w:val="center"/>
          </w:tcPr>
          <w:p w14:paraId="4F9AA698" w14:textId="626BC474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vAlign w:val="center"/>
          </w:tcPr>
          <w:p w14:paraId="7AF60143" w14:textId="5B5C91D9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4" w:type="pct"/>
            <w:vAlign w:val="center"/>
          </w:tcPr>
          <w:p w14:paraId="4A9B64B2" w14:textId="0954076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vAlign w:val="center"/>
          </w:tcPr>
          <w:p w14:paraId="4672D628" w14:textId="77ACBE8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vAlign w:val="center"/>
          </w:tcPr>
          <w:p w14:paraId="3E8EA009" w14:textId="39161F2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4" w:type="pct"/>
            <w:vAlign w:val="center"/>
          </w:tcPr>
          <w:p w14:paraId="009E5B81" w14:textId="20B5FA6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</w:tcPr>
          <w:p w14:paraId="56291C5C" w14:textId="46C23CC8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0231CD9E" w14:textId="0EE3719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4BA9DD52" w14:textId="1AA5026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4E9C721A" w14:textId="4990B449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2D21BB8" w14:textId="616CAC5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5" w:type="pct"/>
            <w:vAlign w:val="center"/>
          </w:tcPr>
          <w:p w14:paraId="317E5E9A" w14:textId="69590B91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65CEA" w:rsidRPr="008F0868" w14:paraId="754BFD49" w14:textId="77777777" w:rsidTr="00065CEA">
        <w:tc>
          <w:tcPr>
            <w:tcW w:w="808" w:type="pct"/>
            <w:vAlign w:val="center"/>
          </w:tcPr>
          <w:p w14:paraId="526C1C82" w14:textId="6E6CE55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Hexen-1-ol</w:t>
            </w:r>
          </w:p>
        </w:tc>
        <w:tc>
          <w:tcPr>
            <w:tcW w:w="546" w:type="pct"/>
            <w:vAlign w:val="center"/>
          </w:tcPr>
          <w:p w14:paraId="3CD87576" w14:textId="5CE3285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esh, fruity</w:t>
            </w:r>
          </w:p>
        </w:tc>
        <w:tc>
          <w:tcPr>
            <w:tcW w:w="597" w:type="pct"/>
            <w:vAlign w:val="center"/>
          </w:tcPr>
          <w:p w14:paraId="30954EA7" w14:textId="1B3CD24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4" w:type="pct"/>
            <w:vAlign w:val="center"/>
          </w:tcPr>
          <w:p w14:paraId="188E7B86" w14:textId="181DADF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pct"/>
            <w:vAlign w:val="center"/>
          </w:tcPr>
          <w:p w14:paraId="2D25846B" w14:textId="45A7B2F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center"/>
          </w:tcPr>
          <w:p w14:paraId="1355D451" w14:textId="4D89D6E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center"/>
          </w:tcPr>
          <w:p w14:paraId="5EBED9ED" w14:textId="3C06D4C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center"/>
          </w:tcPr>
          <w:p w14:paraId="5ABB4345" w14:textId="6D1CD2B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5D1096AA" w14:textId="05CCB82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vAlign w:val="center"/>
          </w:tcPr>
          <w:p w14:paraId="6070E779" w14:textId="19C2A6B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666D067D" w14:textId="5B8354F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vAlign w:val="center"/>
          </w:tcPr>
          <w:p w14:paraId="7F9EDB13" w14:textId="585F32F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vAlign w:val="center"/>
          </w:tcPr>
          <w:p w14:paraId="0C4756CD" w14:textId="5733002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27D9A35B" w14:textId="5A99AA8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5" w:type="pct"/>
            <w:vAlign w:val="center"/>
          </w:tcPr>
          <w:p w14:paraId="635CAC54" w14:textId="542F555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84817" w:rsidRPr="008F0868" w14:paraId="4CC9F931" w14:textId="77777777" w:rsidTr="00784B48">
        <w:tc>
          <w:tcPr>
            <w:tcW w:w="808" w:type="pct"/>
            <w:vAlign w:val="center"/>
          </w:tcPr>
          <w:p w14:paraId="74FECA9C" w14:textId="507A5F58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546" w:type="pct"/>
            <w:vAlign w:val="center"/>
          </w:tcPr>
          <w:p w14:paraId="5C00BF38" w14:textId="119038C0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shroom, green</w:t>
            </w:r>
          </w:p>
        </w:tc>
        <w:tc>
          <w:tcPr>
            <w:tcW w:w="597" w:type="pct"/>
            <w:vAlign w:val="center"/>
          </w:tcPr>
          <w:p w14:paraId="254CB4EE" w14:textId="075BED0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54" w:type="pct"/>
            <w:vAlign w:val="center"/>
          </w:tcPr>
          <w:p w14:paraId="6DAFBF46" w14:textId="34E2A1D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0A49E355" w14:textId="3415F15D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54" w:type="pct"/>
            <w:vAlign w:val="center"/>
          </w:tcPr>
          <w:p w14:paraId="4FA2F3F1" w14:textId="48D94F6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254" w:type="pct"/>
            <w:vAlign w:val="center"/>
          </w:tcPr>
          <w:p w14:paraId="39754A01" w14:textId="53C9163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54" w:type="pct"/>
            <w:vAlign w:val="center"/>
          </w:tcPr>
          <w:p w14:paraId="63A4DFF4" w14:textId="6465FAFE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54" w:type="pct"/>
            <w:vAlign w:val="center"/>
          </w:tcPr>
          <w:p w14:paraId="47307A71" w14:textId="375AD943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4" w:type="pct"/>
            <w:vAlign w:val="center"/>
          </w:tcPr>
          <w:p w14:paraId="29D622FC" w14:textId="334DA3E6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1708E089" w14:textId="7DC7FCF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4A9AAA15" w14:textId="38C66F0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54" w:type="pct"/>
          </w:tcPr>
          <w:p w14:paraId="2A7BB7F4" w14:textId="70FD48B1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</w:tcPr>
          <w:p w14:paraId="674CDAB0" w14:textId="3F12AE7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5" w:type="pct"/>
            <w:vAlign w:val="center"/>
          </w:tcPr>
          <w:p w14:paraId="0A6E83FB" w14:textId="2A1FF32A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065CEA" w:rsidRPr="008F0868" w14:paraId="1A6A0F4D" w14:textId="77777777" w:rsidTr="00065CEA">
        <w:tc>
          <w:tcPr>
            <w:tcW w:w="808" w:type="pct"/>
            <w:vAlign w:val="center"/>
          </w:tcPr>
          <w:p w14:paraId="3E072AE3" w14:textId="3973DB4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Ethylhexanol</w:t>
            </w:r>
          </w:p>
        </w:tc>
        <w:tc>
          <w:tcPr>
            <w:tcW w:w="546" w:type="pct"/>
            <w:vAlign w:val="center"/>
          </w:tcPr>
          <w:p w14:paraId="65478658" w14:textId="64DDE3B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esh, floral</w:t>
            </w:r>
          </w:p>
        </w:tc>
        <w:tc>
          <w:tcPr>
            <w:tcW w:w="597" w:type="pct"/>
            <w:vAlign w:val="center"/>
          </w:tcPr>
          <w:p w14:paraId="64DDEA1C" w14:textId="6CA0C2F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54" w:type="pct"/>
            <w:vAlign w:val="center"/>
          </w:tcPr>
          <w:p w14:paraId="34051A9C" w14:textId="26C0520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42DAABD6" w14:textId="3B1779C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59FF106D" w14:textId="0EA6EF8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2925FDB7" w14:textId="3540D98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center"/>
          </w:tcPr>
          <w:p w14:paraId="31832056" w14:textId="13E5D9B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0E7C4854" w14:textId="73DD70B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4" w:type="pct"/>
            <w:vAlign w:val="center"/>
          </w:tcPr>
          <w:p w14:paraId="50EF8420" w14:textId="1139B0F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4" w:type="pct"/>
            <w:vAlign w:val="center"/>
          </w:tcPr>
          <w:p w14:paraId="0FAC8FA7" w14:textId="6D45B14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6A0FACD7" w14:textId="25AF566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vAlign w:val="center"/>
          </w:tcPr>
          <w:p w14:paraId="7666B6A1" w14:textId="5291695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4" w:type="pct"/>
            <w:vAlign w:val="center"/>
          </w:tcPr>
          <w:p w14:paraId="5D79285C" w14:textId="2F82AE2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5" w:type="pct"/>
            <w:vAlign w:val="center"/>
          </w:tcPr>
          <w:p w14:paraId="0C0E4497" w14:textId="43600AE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065CEA" w:rsidRPr="008F0868" w14:paraId="0ADE9D5F" w14:textId="77777777" w:rsidTr="00065CEA">
        <w:tc>
          <w:tcPr>
            <w:tcW w:w="808" w:type="pct"/>
            <w:vAlign w:val="center"/>
          </w:tcPr>
          <w:p w14:paraId="4B3B5072" w14:textId="78B661E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anal</w:t>
            </w:r>
          </w:p>
        </w:tc>
        <w:tc>
          <w:tcPr>
            <w:tcW w:w="546" w:type="pct"/>
            <w:vAlign w:val="center"/>
          </w:tcPr>
          <w:p w14:paraId="231517EF" w14:textId="2F766FC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dy, nutty</w:t>
            </w:r>
          </w:p>
        </w:tc>
        <w:tc>
          <w:tcPr>
            <w:tcW w:w="597" w:type="pct"/>
            <w:vAlign w:val="center"/>
          </w:tcPr>
          <w:p w14:paraId="181642F8" w14:textId="6E654C8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4" w:type="pct"/>
            <w:vAlign w:val="center"/>
          </w:tcPr>
          <w:p w14:paraId="3D89F045" w14:textId="568FEA2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254" w:type="pct"/>
            <w:vAlign w:val="center"/>
          </w:tcPr>
          <w:p w14:paraId="6FD34C26" w14:textId="6A15F17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254" w:type="pct"/>
            <w:vAlign w:val="center"/>
          </w:tcPr>
          <w:p w14:paraId="181D39C7" w14:textId="66DE522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254" w:type="pct"/>
            <w:vAlign w:val="center"/>
          </w:tcPr>
          <w:p w14:paraId="343E5764" w14:textId="7A01904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254" w:type="pct"/>
            <w:vAlign w:val="center"/>
          </w:tcPr>
          <w:p w14:paraId="56AB77D6" w14:textId="2909014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54" w:type="pct"/>
            <w:vAlign w:val="center"/>
          </w:tcPr>
          <w:p w14:paraId="0B2124C9" w14:textId="5982186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254" w:type="pct"/>
            <w:vAlign w:val="center"/>
          </w:tcPr>
          <w:p w14:paraId="118CF6E8" w14:textId="6EEF99B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254" w:type="pct"/>
            <w:vAlign w:val="center"/>
          </w:tcPr>
          <w:p w14:paraId="67E8EB7C" w14:textId="78E9AB7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254" w:type="pct"/>
            <w:vAlign w:val="center"/>
          </w:tcPr>
          <w:p w14:paraId="6D9EDFA4" w14:textId="3764034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54" w:type="pct"/>
            <w:vAlign w:val="center"/>
          </w:tcPr>
          <w:p w14:paraId="02F6907E" w14:textId="12DE3E7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254" w:type="pct"/>
            <w:vAlign w:val="center"/>
          </w:tcPr>
          <w:p w14:paraId="4811D344" w14:textId="730F313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255" w:type="pct"/>
            <w:vAlign w:val="center"/>
          </w:tcPr>
          <w:p w14:paraId="6EE2B8F6" w14:textId="28E12BC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</w:tr>
      <w:tr w:rsidR="00065CEA" w:rsidRPr="008F0868" w14:paraId="2CE81A0B" w14:textId="77777777" w:rsidTr="00065CEA">
        <w:tc>
          <w:tcPr>
            <w:tcW w:w="808" w:type="pct"/>
            <w:vAlign w:val="center"/>
          </w:tcPr>
          <w:p w14:paraId="79D44BD2" w14:textId="779EA11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Heptenal</w:t>
            </w:r>
          </w:p>
        </w:tc>
        <w:tc>
          <w:tcPr>
            <w:tcW w:w="546" w:type="pct"/>
            <w:vAlign w:val="center"/>
          </w:tcPr>
          <w:p w14:paraId="7AD0E57B" w14:textId="6DABD06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ngent, fatty</w:t>
            </w:r>
          </w:p>
        </w:tc>
        <w:tc>
          <w:tcPr>
            <w:tcW w:w="597" w:type="pct"/>
            <w:vAlign w:val="center"/>
          </w:tcPr>
          <w:p w14:paraId="7A897EF7" w14:textId="3F3506F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4" w:type="pct"/>
            <w:vAlign w:val="center"/>
          </w:tcPr>
          <w:p w14:paraId="606DA5F5" w14:textId="615A69A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54" w:type="pct"/>
            <w:vAlign w:val="center"/>
          </w:tcPr>
          <w:p w14:paraId="69848CC8" w14:textId="64943A7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54" w:type="pct"/>
            <w:vAlign w:val="center"/>
          </w:tcPr>
          <w:p w14:paraId="1D19BA43" w14:textId="2594627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254" w:type="pct"/>
            <w:vAlign w:val="center"/>
          </w:tcPr>
          <w:p w14:paraId="7F0B5B80" w14:textId="48924AA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54" w:type="pct"/>
            <w:vAlign w:val="center"/>
          </w:tcPr>
          <w:p w14:paraId="71C2426C" w14:textId="2F46667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54" w:type="pct"/>
            <w:vAlign w:val="center"/>
          </w:tcPr>
          <w:p w14:paraId="447B0C11" w14:textId="3AD6E5B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vAlign w:val="center"/>
          </w:tcPr>
          <w:p w14:paraId="3F8AB221" w14:textId="61374D3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vAlign w:val="center"/>
          </w:tcPr>
          <w:p w14:paraId="46E0808B" w14:textId="2199DF2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vAlign w:val="center"/>
          </w:tcPr>
          <w:p w14:paraId="2DB02532" w14:textId="27124FB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54" w:type="pct"/>
            <w:vAlign w:val="center"/>
          </w:tcPr>
          <w:p w14:paraId="598FBAB1" w14:textId="04888E4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vAlign w:val="center"/>
          </w:tcPr>
          <w:p w14:paraId="79F9F5BC" w14:textId="05C5E94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55" w:type="pct"/>
            <w:vAlign w:val="center"/>
          </w:tcPr>
          <w:p w14:paraId="05551A8C" w14:textId="1492C28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065CEA" w:rsidRPr="008F0868" w14:paraId="3972605F" w14:textId="77777777" w:rsidTr="00065CEA">
        <w:tc>
          <w:tcPr>
            <w:tcW w:w="808" w:type="pct"/>
            <w:vAlign w:val="center"/>
          </w:tcPr>
          <w:p w14:paraId="1704AF96" w14:textId="6423D4E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Octenal</w:t>
            </w:r>
          </w:p>
        </w:tc>
        <w:tc>
          <w:tcPr>
            <w:tcW w:w="546" w:type="pct"/>
            <w:vAlign w:val="center"/>
          </w:tcPr>
          <w:p w14:paraId="1F2E39CE" w14:textId="736703D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esh, cucumber</w:t>
            </w:r>
          </w:p>
        </w:tc>
        <w:tc>
          <w:tcPr>
            <w:tcW w:w="597" w:type="pct"/>
            <w:vAlign w:val="center"/>
          </w:tcPr>
          <w:p w14:paraId="214C38A5" w14:textId="7058452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" w:type="pct"/>
            <w:vAlign w:val="center"/>
          </w:tcPr>
          <w:p w14:paraId="29D0BC40" w14:textId="5D3C787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254" w:type="pct"/>
            <w:vAlign w:val="center"/>
          </w:tcPr>
          <w:p w14:paraId="47D2A3EA" w14:textId="73E5A65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254" w:type="pct"/>
            <w:vAlign w:val="center"/>
          </w:tcPr>
          <w:p w14:paraId="76E7187A" w14:textId="4C2B849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254" w:type="pct"/>
            <w:vAlign w:val="center"/>
          </w:tcPr>
          <w:p w14:paraId="1AA303AC" w14:textId="3C8B649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254" w:type="pct"/>
            <w:vAlign w:val="center"/>
          </w:tcPr>
          <w:p w14:paraId="7AD0A0FE" w14:textId="4A9F8BE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54" w:type="pct"/>
            <w:vAlign w:val="center"/>
          </w:tcPr>
          <w:p w14:paraId="30BD235D" w14:textId="65C66DC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254" w:type="pct"/>
            <w:vAlign w:val="center"/>
          </w:tcPr>
          <w:p w14:paraId="6302809F" w14:textId="086EAE8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54" w:type="pct"/>
            <w:vAlign w:val="center"/>
          </w:tcPr>
          <w:p w14:paraId="720D4BCB" w14:textId="192B651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54" w:type="pct"/>
            <w:vAlign w:val="center"/>
          </w:tcPr>
          <w:p w14:paraId="0321AA81" w14:textId="30D0EAB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54" w:type="pct"/>
            <w:vAlign w:val="center"/>
          </w:tcPr>
          <w:p w14:paraId="3D96BECD" w14:textId="1B1B4E31" w:rsidR="00065CEA" w:rsidRPr="008F0868" w:rsidRDefault="00A84817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vAlign w:val="center"/>
          </w:tcPr>
          <w:p w14:paraId="5B229132" w14:textId="336B1DA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55" w:type="pct"/>
            <w:vAlign w:val="center"/>
          </w:tcPr>
          <w:p w14:paraId="58290A06" w14:textId="2F5CA6D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065CEA" w:rsidRPr="008F0868" w14:paraId="414AB3AD" w14:textId="77777777" w:rsidTr="00065CEA">
        <w:tc>
          <w:tcPr>
            <w:tcW w:w="808" w:type="pct"/>
            <w:vAlign w:val="center"/>
          </w:tcPr>
          <w:p w14:paraId="23AF1A35" w14:textId="580B48C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-Dimethylbenzaldehyde</w:t>
            </w:r>
          </w:p>
        </w:tc>
        <w:tc>
          <w:tcPr>
            <w:tcW w:w="546" w:type="pct"/>
            <w:vAlign w:val="center"/>
          </w:tcPr>
          <w:p w14:paraId="155A29D5" w14:textId="520A414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mond, vanilla</w:t>
            </w:r>
          </w:p>
        </w:tc>
        <w:tc>
          <w:tcPr>
            <w:tcW w:w="597" w:type="pct"/>
            <w:vAlign w:val="center"/>
          </w:tcPr>
          <w:p w14:paraId="3A15F465" w14:textId="0562082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54" w:type="pct"/>
            <w:vAlign w:val="center"/>
          </w:tcPr>
          <w:p w14:paraId="0F8D2951" w14:textId="107981E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4" w:type="pct"/>
            <w:vAlign w:val="center"/>
          </w:tcPr>
          <w:p w14:paraId="3576B589" w14:textId="2078BE0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4" w:type="pct"/>
            <w:vAlign w:val="center"/>
          </w:tcPr>
          <w:p w14:paraId="261F0996" w14:textId="531DEC5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4" w:type="pct"/>
            <w:vAlign w:val="center"/>
          </w:tcPr>
          <w:p w14:paraId="0FBF778B" w14:textId="3E01172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vAlign w:val="center"/>
          </w:tcPr>
          <w:p w14:paraId="3F59BDE1" w14:textId="4AE31B6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vAlign w:val="center"/>
          </w:tcPr>
          <w:p w14:paraId="70D624EC" w14:textId="059FE4A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vAlign w:val="center"/>
          </w:tcPr>
          <w:p w14:paraId="625356D0" w14:textId="62140CD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323644C0" w14:textId="363DB86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center"/>
          </w:tcPr>
          <w:p w14:paraId="66F855C3" w14:textId="78D8EE0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vAlign w:val="center"/>
          </w:tcPr>
          <w:p w14:paraId="5FFEF5C6" w14:textId="3530B13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center"/>
          </w:tcPr>
          <w:p w14:paraId="5327A843" w14:textId="280ADAF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5" w:type="pct"/>
            <w:vAlign w:val="center"/>
          </w:tcPr>
          <w:p w14:paraId="336EEB6E" w14:textId="437E8BE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065CEA" w:rsidRPr="008F0868" w14:paraId="3D8AC293" w14:textId="77777777" w:rsidTr="00065CEA">
        <w:tc>
          <w:tcPr>
            <w:tcW w:w="808" w:type="pct"/>
            <w:vAlign w:val="center"/>
          </w:tcPr>
          <w:p w14:paraId="30CAA679" w14:textId="1C057A9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546" w:type="pct"/>
            <w:vAlign w:val="center"/>
          </w:tcPr>
          <w:p w14:paraId="039BA91B" w14:textId="6E76AD8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ange, peel</w:t>
            </w:r>
          </w:p>
        </w:tc>
        <w:tc>
          <w:tcPr>
            <w:tcW w:w="597" w:type="pct"/>
            <w:vAlign w:val="center"/>
          </w:tcPr>
          <w:p w14:paraId="76B2C2FB" w14:textId="1CE01E2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54" w:type="pct"/>
            <w:vAlign w:val="center"/>
          </w:tcPr>
          <w:p w14:paraId="6961388F" w14:textId="68CAA8E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254" w:type="pct"/>
            <w:vAlign w:val="center"/>
          </w:tcPr>
          <w:p w14:paraId="51C3C687" w14:textId="41BFCE9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254" w:type="pct"/>
            <w:vAlign w:val="center"/>
          </w:tcPr>
          <w:p w14:paraId="5EA3F731" w14:textId="7666253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254" w:type="pct"/>
            <w:vAlign w:val="center"/>
          </w:tcPr>
          <w:p w14:paraId="534EFDF3" w14:textId="47AD9F9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254" w:type="pct"/>
            <w:vAlign w:val="center"/>
          </w:tcPr>
          <w:p w14:paraId="18712361" w14:textId="6ACF64B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54" w:type="pct"/>
            <w:vAlign w:val="center"/>
          </w:tcPr>
          <w:p w14:paraId="4766FA62" w14:textId="31571DD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54" w:type="pct"/>
            <w:vAlign w:val="center"/>
          </w:tcPr>
          <w:p w14:paraId="54A059A4" w14:textId="7621846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54" w:type="pct"/>
            <w:vAlign w:val="center"/>
          </w:tcPr>
          <w:p w14:paraId="269BD2D4" w14:textId="7EE1F49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254" w:type="pct"/>
            <w:vAlign w:val="center"/>
          </w:tcPr>
          <w:p w14:paraId="42F3D839" w14:textId="3D71C25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54" w:type="pct"/>
            <w:vAlign w:val="center"/>
          </w:tcPr>
          <w:p w14:paraId="1FBAC7F1" w14:textId="503949F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pct"/>
            <w:vAlign w:val="center"/>
          </w:tcPr>
          <w:p w14:paraId="5B953C18" w14:textId="40D751B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255" w:type="pct"/>
            <w:vAlign w:val="center"/>
          </w:tcPr>
          <w:p w14:paraId="072F52DE" w14:textId="1F6689D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</w:tr>
      <w:tr w:rsidR="00065CEA" w:rsidRPr="008F0868" w14:paraId="5A0AB9ED" w14:textId="77777777" w:rsidTr="00065CEA">
        <w:tc>
          <w:tcPr>
            <w:tcW w:w="808" w:type="pct"/>
            <w:vAlign w:val="center"/>
          </w:tcPr>
          <w:p w14:paraId="249F1358" w14:textId="64F1A10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anal</w:t>
            </w:r>
          </w:p>
        </w:tc>
        <w:tc>
          <w:tcPr>
            <w:tcW w:w="546" w:type="pct"/>
            <w:vAlign w:val="center"/>
          </w:tcPr>
          <w:p w14:paraId="467ADF8F" w14:textId="59EC46D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ange, peel</w:t>
            </w:r>
          </w:p>
        </w:tc>
        <w:tc>
          <w:tcPr>
            <w:tcW w:w="597" w:type="pct"/>
            <w:vAlign w:val="center"/>
          </w:tcPr>
          <w:p w14:paraId="6A8BF542" w14:textId="5CF2AC4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" w:type="pct"/>
            <w:vAlign w:val="center"/>
          </w:tcPr>
          <w:p w14:paraId="05B5E772" w14:textId="3BC1AA1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54" w:type="pct"/>
            <w:vAlign w:val="center"/>
          </w:tcPr>
          <w:p w14:paraId="2E7CB70A" w14:textId="0FA7BAD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254" w:type="pct"/>
            <w:vAlign w:val="center"/>
          </w:tcPr>
          <w:p w14:paraId="0186BE13" w14:textId="30B73BD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54" w:type="pct"/>
            <w:vAlign w:val="center"/>
          </w:tcPr>
          <w:p w14:paraId="29367E4D" w14:textId="0080A03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254" w:type="pct"/>
            <w:vAlign w:val="center"/>
          </w:tcPr>
          <w:p w14:paraId="2A980792" w14:textId="618F65C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4" w:type="pct"/>
            <w:vAlign w:val="center"/>
          </w:tcPr>
          <w:p w14:paraId="256748D7" w14:textId="553F55A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4" w:type="pct"/>
            <w:vAlign w:val="center"/>
          </w:tcPr>
          <w:p w14:paraId="0662254E" w14:textId="79C7053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54" w:type="pct"/>
            <w:vAlign w:val="center"/>
          </w:tcPr>
          <w:p w14:paraId="7E3DDE36" w14:textId="631F3B3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54" w:type="pct"/>
            <w:vAlign w:val="center"/>
          </w:tcPr>
          <w:p w14:paraId="2682C101" w14:textId="402F5DC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54" w:type="pct"/>
            <w:vAlign w:val="center"/>
          </w:tcPr>
          <w:p w14:paraId="01331D82" w14:textId="742CBED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54" w:type="pct"/>
            <w:vAlign w:val="center"/>
          </w:tcPr>
          <w:p w14:paraId="20FFA50C" w14:textId="73A1C5A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5" w:type="pct"/>
            <w:vAlign w:val="center"/>
          </w:tcPr>
          <w:p w14:paraId="0A6B8645" w14:textId="20293EA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065CEA" w:rsidRPr="008F0868" w14:paraId="3B5B8F4B" w14:textId="77777777" w:rsidTr="00065CEA">
        <w:tc>
          <w:tcPr>
            <w:tcW w:w="808" w:type="pct"/>
            <w:vAlign w:val="center"/>
          </w:tcPr>
          <w:p w14:paraId="5149B806" w14:textId="685BB41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-Octadienal</w:t>
            </w:r>
          </w:p>
        </w:tc>
        <w:tc>
          <w:tcPr>
            <w:tcW w:w="546" w:type="pct"/>
            <w:vAlign w:val="center"/>
          </w:tcPr>
          <w:p w14:paraId="7C5BCC82" w14:textId="5865CF6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ity, melon</w:t>
            </w:r>
          </w:p>
        </w:tc>
        <w:tc>
          <w:tcPr>
            <w:tcW w:w="597" w:type="pct"/>
            <w:vAlign w:val="center"/>
          </w:tcPr>
          <w:p w14:paraId="1EFE0784" w14:textId="64C7999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54" w:type="pct"/>
            <w:vAlign w:val="center"/>
          </w:tcPr>
          <w:p w14:paraId="1425AA01" w14:textId="6955B7E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4" w:type="pct"/>
            <w:vAlign w:val="center"/>
          </w:tcPr>
          <w:p w14:paraId="03F7AA74" w14:textId="187C0E7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vAlign w:val="center"/>
          </w:tcPr>
          <w:p w14:paraId="4F52DF8F" w14:textId="6A43383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54" w:type="pct"/>
            <w:vAlign w:val="center"/>
          </w:tcPr>
          <w:p w14:paraId="39574C5D" w14:textId="2FD0085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54" w:type="pct"/>
            <w:vAlign w:val="center"/>
          </w:tcPr>
          <w:p w14:paraId="65195656" w14:textId="5ADCEF8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4" w:type="pct"/>
            <w:vAlign w:val="center"/>
          </w:tcPr>
          <w:p w14:paraId="1812172F" w14:textId="68DF27C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4" w:type="pct"/>
            <w:vAlign w:val="center"/>
          </w:tcPr>
          <w:p w14:paraId="091015CF" w14:textId="5404D2A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vAlign w:val="center"/>
          </w:tcPr>
          <w:p w14:paraId="49214E5C" w14:textId="5813468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" w:type="pct"/>
            <w:vAlign w:val="center"/>
          </w:tcPr>
          <w:p w14:paraId="1DC8070D" w14:textId="7686C49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vAlign w:val="center"/>
          </w:tcPr>
          <w:p w14:paraId="1DC33938" w14:textId="2B31FE7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6576D55C" w14:textId="37FB50D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5" w:type="pct"/>
            <w:vAlign w:val="center"/>
          </w:tcPr>
          <w:p w14:paraId="1AE41738" w14:textId="3F58A0B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065CEA" w:rsidRPr="008F0868" w14:paraId="706C529A" w14:textId="77777777" w:rsidTr="00065CEA">
        <w:tc>
          <w:tcPr>
            <w:tcW w:w="808" w:type="pct"/>
            <w:vAlign w:val="center"/>
          </w:tcPr>
          <w:p w14:paraId="6999EC35" w14:textId="50C69F4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tanoic acid, methyl ester</w:t>
            </w:r>
          </w:p>
        </w:tc>
        <w:tc>
          <w:tcPr>
            <w:tcW w:w="546" w:type="pct"/>
            <w:vAlign w:val="center"/>
          </w:tcPr>
          <w:p w14:paraId="6362C528" w14:textId="54D2E94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ity, apple</w:t>
            </w:r>
          </w:p>
        </w:tc>
        <w:tc>
          <w:tcPr>
            <w:tcW w:w="597" w:type="pct"/>
            <w:vAlign w:val="center"/>
          </w:tcPr>
          <w:p w14:paraId="6257554B" w14:textId="585B735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54" w:type="pct"/>
            <w:vAlign w:val="center"/>
          </w:tcPr>
          <w:p w14:paraId="510796C1" w14:textId="461991A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54" w:type="pct"/>
            <w:vAlign w:val="center"/>
          </w:tcPr>
          <w:p w14:paraId="2B2F3A5D" w14:textId="5DF6587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54" w:type="pct"/>
            <w:vAlign w:val="center"/>
          </w:tcPr>
          <w:p w14:paraId="4DDEC9DE" w14:textId="4EAD878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54" w:type="pct"/>
            <w:vAlign w:val="center"/>
          </w:tcPr>
          <w:p w14:paraId="76F31972" w14:textId="72362BB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54" w:type="pct"/>
            <w:vAlign w:val="center"/>
          </w:tcPr>
          <w:p w14:paraId="67241569" w14:textId="2339446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vAlign w:val="center"/>
          </w:tcPr>
          <w:p w14:paraId="6E5645AB" w14:textId="67032E8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4" w:type="pct"/>
            <w:vAlign w:val="center"/>
          </w:tcPr>
          <w:p w14:paraId="7EBB99DE" w14:textId="001C4FC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7E0AD773" w14:textId="592D464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00F85616" w14:textId="38ED17F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vAlign w:val="center"/>
          </w:tcPr>
          <w:p w14:paraId="520B2E7B" w14:textId="7ABD134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center"/>
          </w:tcPr>
          <w:p w14:paraId="12031023" w14:textId="42988B1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5" w:type="pct"/>
            <w:vAlign w:val="center"/>
          </w:tcPr>
          <w:p w14:paraId="1A8EB96D" w14:textId="711DC3F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065CEA" w:rsidRPr="008F0868" w14:paraId="10689B83" w14:textId="77777777" w:rsidTr="00065CEA">
        <w:tc>
          <w:tcPr>
            <w:tcW w:w="808" w:type="pct"/>
            <w:vAlign w:val="center"/>
          </w:tcPr>
          <w:p w14:paraId="3B2FA6D6" w14:textId="444611C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yl propionate</w:t>
            </w:r>
          </w:p>
        </w:tc>
        <w:tc>
          <w:tcPr>
            <w:tcW w:w="546" w:type="pct"/>
            <w:vAlign w:val="center"/>
          </w:tcPr>
          <w:p w14:paraId="309E9E08" w14:textId="3A4C257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aty, fruity</w:t>
            </w:r>
          </w:p>
        </w:tc>
        <w:tc>
          <w:tcPr>
            <w:tcW w:w="597" w:type="pct"/>
            <w:vAlign w:val="center"/>
          </w:tcPr>
          <w:p w14:paraId="25B7A5B0" w14:textId="4763DF3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4" w:type="pct"/>
            <w:vAlign w:val="center"/>
          </w:tcPr>
          <w:p w14:paraId="2E202188" w14:textId="1DF3617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254" w:type="pct"/>
            <w:vAlign w:val="center"/>
          </w:tcPr>
          <w:p w14:paraId="21B32451" w14:textId="1CEF464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254" w:type="pct"/>
            <w:vAlign w:val="center"/>
          </w:tcPr>
          <w:p w14:paraId="7084FCF5" w14:textId="2268248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254" w:type="pct"/>
            <w:vAlign w:val="center"/>
          </w:tcPr>
          <w:p w14:paraId="38E9326C" w14:textId="104D355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254" w:type="pct"/>
            <w:vAlign w:val="center"/>
          </w:tcPr>
          <w:p w14:paraId="654036F8" w14:textId="7D051C1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254" w:type="pct"/>
            <w:vAlign w:val="center"/>
          </w:tcPr>
          <w:p w14:paraId="6B89AAD9" w14:textId="48132FA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254" w:type="pct"/>
            <w:vAlign w:val="center"/>
          </w:tcPr>
          <w:p w14:paraId="1B6C301C" w14:textId="2318651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254" w:type="pct"/>
            <w:vAlign w:val="center"/>
          </w:tcPr>
          <w:p w14:paraId="207E5D98" w14:textId="79EB4FD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254" w:type="pct"/>
            <w:vAlign w:val="center"/>
          </w:tcPr>
          <w:p w14:paraId="2AD94545" w14:textId="5362CA3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254" w:type="pct"/>
            <w:vAlign w:val="center"/>
          </w:tcPr>
          <w:p w14:paraId="6C43329E" w14:textId="0FF3809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254" w:type="pct"/>
            <w:vAlign w:val="center"/>
          </w:tcPr>
          <w:p w14:paraId="68F9CD55" w14:textId="0B99AD1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255" w:type="pct"/>
            <w:vAlign w:val="center"/>
          </w:tcPr>
          <w:p w14:paraId="5247327C" w14:textId="21927C6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</w:tr>
      <w:tr w:rsidR="00065CEA" w:rsidRPr="008F0868" w14:paraId="2A86945A" w14:textId="77777777" w:rsidTr="00065CEA">
        <w:tc>
          <w:tcPr>
            <w:tcW w:w="808" w:type="pct"/>
            <w:vAlign w:val="center"/>
          </w:tcPr>
          <w:p w14:paraId="04D1A848" w14:textId="35EF157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tyl acetate</w:t>
            </w:r>
          </w:p>
        </w:tc>
        <w:tc>
          <w:tcPr>
            <w:tcW w:w="546" w:type="pct"/>
            <w:vAlign w:val="center"/>
          </w:tcPr>
          <w:p w14:paraId="2D4D45CB" w14:textId="1646AD9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ity, banana</w:t>
            </w:r>
          </w:p>
        </w:tc>
        <w:tc>
          <w:tcPr>
            <w:tcW w:w="597" w:type="pct"/>
            <w:vAlign w:val="center"/>
          </w:tcPr>
          <w:p w14:paraId="12E87F42" w14:textId="5D7807D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54" w:type="pct"/>
            <w:vAlign w:val="center"/>
          </w:tcPr>
          <w:p w14:paraId="7A318721" w14:textId="0BBBAA4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" w:type="pct"/>
            <w:vAlign w:val="center"/>
          </w:tcPr>
          <w:p w14:paraId="5919E6F0" w14:textId="398123D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54" w:type="pct"/>
            <w:vAlign w:val="center"/>
          </w:tcPr>
          <w:p w14:paraId="51BD5908" w14:textId="2A49B19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vAlign w:val="center"/>
          </w:tcPr>
          <w:p w14:paraId="680D6B8F" w14:textId="682F0C0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54" w:type="pct"/>
            <w:vAlign w:val="center"/>
          </w:tcPr>
          <w:p w14:paraId="65E43D1D" w14:textId="6FED536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vAlign w:val="center"/>
          </w:tcPr>
          <w:p w14:paraId="00097E85" w14:textId="7EA4FDE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4" w:type="pct"/>
            <w:vAlign w:val="center"/>
          </w:tcPr>
          <w:p w14:paraId="074766E6" w14:textId="1AADEB1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center"/>
          </w:tcPr>
          <w:p w14:paraId="594329F8" w14:textId="1D20157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4" w:type="pct"/>
            <w:vAlign w:val="center"/>
          </w:tcPr>
          <w:p w14:paraId="00AE013C" w14:textId="72E5313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vAlign w:val="center"/>
          </w:tcPr>
          <w:p w14:paraId="2E71F88B" w14:textId="5D9E6F9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4" w:type="pct"/>
            <w:vAlign w:val="center"/>
          </w:tcPr>
          <w:p w14:paraId="6558CA9B" w14:textId="222BAE8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5" w:type="pct"/>
            <w:vAlign w:val="center"/>
          </w:tcPr>
          <w:p w14:paraId="1A61870C" w14:textId="00D32D2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065CEA" w:rsidRPr="008F0868" w14:paraId="546DBD3D" w14:textId="77777777" w:rsidTr="00065CEA">
        <w:tc>
          <w:tcPr>
            <w:tcW w:w="808" w:type="pct"/>
            <w:vAlign w:val="center"/>
          </w:tcPr>
          <w:p w14:paraId="06901504" w14:textId="1D30705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anoate</w:t>
            </w:r>
            <w:proofErr w:type="spellEnd"/>
          </w:p>
        </w:tc>
        <w:tc>
          <w:tcPr>
            <w:tcW w:w="546" w:type="pct"/>
            <w:vAlign w:val="center"/>
          </w:tcPr>
          <w:p w14:paraId="7E28B07F" w14:textId="307F0FE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ar, winey</w:t>
            </w:r>
          </w:p>
        </w:tc>
        <w:tc>
          <w:tcPr>
            <w:tcW w:w="597" w:type="pct"/>
            <w:vAlign w:val="center"/>
          </w:tcPr>
          <w:p w14:paraId="0F5BBFAA" w14:textId="60D0C2E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4" w:type="pct"/>
            <w:vAlign w:val="center"/>
          </w:tcPr>
          <w:p w14:paraId="6082EB88" w14:textId="4077651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54" w:type="pct"/>
            <w:vAlign w:val="center"/>
          </w:tcPr>
          <w:p w14:paraId="19929946" w14:textId="3F6EFBB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54" w:type="pct"/>
            <w:vAlign w:val="center"/>
          </w:tcPr>
          <w:p w14:paraId="280ED63E" w14:textId="1FBBECF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vAlign w:val="center"/>
          </w:tcPr>
          <w:p w14:paraId="5C3DCAC2" w14:textId="077F2DE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4" w:type="pct"/>
            <w:vAlign w:val="center"/>
          </w:tcPr>
          <w:p w14:paraId="49986432" w14:textId="3511C7A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7648A555" w14:textId="0624EA0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center"/>
          </w:tcPr>
          <w:p w14:paraId="5BFB9F8B" w14:textId="51329CE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vAlign w:val="center"/>
          </w:tcPr>
          <w:p w14:paraId="5F248677" w14:textId="1DBB2B8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4" w:type="pct"/>
            <w:vAlign w:val="center"/>
          </w:tcPr>
          <w:p w14:paraId="17475D72" w14:textId="3080D3E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27D8AC91" w14:textId="594ED95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pct"/>
            <w:vAlign w:val="center"/>
          </w:tcPr>
          <w:p w14:paraId="3E60FB76" w14:textId="40F4482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5" w:type="pct"/>
            <w:vAlign w:val="center"/>
          </w:tcPr>
          <w:p w14:paraId="299BADF8" w14:textId="767FE0F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065CEA" w:rsidRPr="008F0868" w14:paraId="69CA4FEC" w14:textId="77777777" w:rsidTr="00065CEA">
        <w:tc>
          <w:tcPr>
            <w:tcW w:w="808" w:type="pct"/>
            <w:vAlign w:val="center"/>
          </w:tcPr>
          <w:p w14:paraId="072B7FC8" w14:textId="40177B3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 4-</w:t>
            </w:r>
            <w:r w:rsidR="000C4E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yl</w:t>
            </w:r>
            <w:r w:rsidR="000C4E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enoate</w:t>
            </w:r>
          </w:p>
        </w:tc>
        <w:tc>
          <w:tcPr>
            <w:tcW w:w="546" w:type="pct"/>
            <w:vAlign w:val="center"/>
          </w:tcPr>
          <w:p w14:paraId="2041C299" w14:textId="1592607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ana, pineapple</w:t>
            </w:r>
          </w:p>
        </w:tc>
        <w:tc>
          <w:tcPr>
            <w:tcW w:w="597" w:type="pct"/>
            <w:vAlign w:val="center"/>
          </w:tcPr>
          <w:p w14:paraId="7068CB8D" w14:textId="43D1F9E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254" w:type="pct"/>
            <w:vAlign w:val="center"/>
          </w:tcPr>
          <w:p w14:paraId="2AD1BE80" w14:textId="22E57E4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254" w:type="pct"/>
            <w:vAlign w:val="center"/>
          </w:tcPr>
          <w:p w14:paraId="4B85F9BC" w14:textId="592A460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54" w:type="pct"/>
            <w:vAlign w:val="center"/>
          </w:tcPr>
          <w:p w14:paraId="6DCA74D7" w14:textId="45CD6B6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54" w:type="pct"/>
            <w:vAlign w:val="center"/>
          </w:tcPr>
          <w:p w14:paraId="0AF14A41" w14:textId="749D7D9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4" w:type="pct"/>
            <w:vAlign w:val="center"/>
          </w:tcPr>
          <w:p w14:paraId="65BA53B0" w14:textId="58E7244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382969FE" w14:textId="36669FC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vAlign w:val="center"/>
          </w:tcPr>
          <w:p w14:paraId="27D4140F" w14:textId="1A0BE6F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vAlign w:val="center"/>
          </w:tcPr>
          <w:p w14:paraId="0E1254AD" w14:textId="55A9480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center"/>
          </w:tcPr>
          <w:p w14:paraId="7047206D" w14:textId="5A3C553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vAlign w:val="center"/>
          </w:tcPr>
          <w:p w14:paraId="73B3DC8C" w14:textId="579EB6D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vAlign w:val="center"/>
          </w:tcPr>
          <w:p w14:paraId="5620D6E0" w14:textId="7ED919F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5" w:type="pct"/>
            <w:vAlign w:val="center"/>
          </w:tcPr>
          <w:p w14:paraId="44E03E7E" w14:textId="69C6EE7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065CEA" w:rsidRPr="008F0868" w14:paraId="208EC031" w14:textId="77777777" w:rsidTr="00065CEA">
        <w:tc>
          <w:tcPr>
            <w:tcW w:w="808" w:type="pct"/>
            <w:tcBorders>
              <w:bottom w:val="nil"/>
            </w:tcBorders>
            <w:vAlign w:val="center"/>
          </w:tcPr>
          <w:p w14:paraId="31302724" w14:textId="43F4FA9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Methyloctanoic acid</w:t>
            </w:r>
          </w:p>
          <w:p w14:paraId="03BEFB44" w14:textId="5E7B09B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 ester</w:t>
            </w: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5F855753" w14:textId="496B159D" w:rsidR="00065CEA" w:rsidRPr="008F0868" w:rsidRDefault="00512970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97" w:type="pct"/>
            <w:tcBorders>
              <w:bottom w:val="nil"/>
            </w:tcBorders>
            <w:vAlign w:val="center"/>
          </w:tcPr>
          <w:p w14:paraId="195F2C13" w14:textId="696DC30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50BA0265" w14:textId="0FB7A9F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0AFABA5B" w14:textId="14014FC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4FCBEA7B" w14:textId="115EBC0C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5CEF5E14" w14:textId="7A60CCA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65F90698" w14:textId="6E9840F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1D7EF38D" w14:textId="620222C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2A522524" w14:textId="06FCB8F6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2C67A368" w14:textId="28505D3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1EF491A5" w14:textId="2E156C30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278417A6" w14:textId="06E4396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118BF155" w14:textId="7C7B786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14:paraId="40B5FBEE" w14:textId="27C668D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065CEA" w:rsidRPr="008F0868" w14:paraId="258AF52C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5B295F07" w14:textId="0A737F6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 decanoat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1212C8AF" w14:textId="2B8BBAF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ne, floral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5A715E8" w14:textId="32E0AE4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D2F7332" w14:textId="01B1227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0633556" w14:textId="03846D6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901D47E" w14:textId="0A65BC0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641E514" w14:textId="7BEBE89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8FE0982" w14:textId="1344C5EF" w:rsidR="00065CEA" w:rsidRPr="008F0868" w:rsidRDefault="00A84817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4BF8085" w14:textId="55F49EC2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1B21BF3" w14:textId="247B6679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8E70481" w14:textId="2D16FC4F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1A4B0CB" w14:textId="0FD39DC7" w:rsidR="00065CEA" w:rsidRPr="008F0868" w:rsidRDefault="00A84817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61F0CC0" w14:textId="00D865BB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038F3A7" w14:textId="08C3681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73E7FABC" w14:textId="4B7CF3D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065CEA" w:rsidRPr="008F0868" w14:paraId="0F0D4D04" w14:textId="77777777" w:rsidTr="00907025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2E20AFCB" w14:textId="50267B2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 carbamat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0806CB88" w14:textId="3F41DD21" w:rsidR="00065CEA" w:rsidRPr="008F0868" w:rsidRDefault="00512970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04373CD" w14:textId="708AAA7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704D1B1" w14:textId="13A2D73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EED5010" w14:textId="6926DD7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1254AB6" w14:textId="130B674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EAFD3E1" w14:textId="37855C4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A601537" w14:textId="123272C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31A9FFC" w14:textId="346910D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F783CD5" w14:textId="3DB88AF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2C29500" w14:textId="6BB8AED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DDB0C73" w14:textId="2717C73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7795D63" w14:textId="56427ED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6006EFC" w14:textId="5008F39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09AEB974" w14:textId="0275E0D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A84817" w:rsidRPr="008F0868" w14:paraId="77CCF840" w14:textId="77777777" w:rsidTr="00907025">
        <w:tc>
          <w:tcPr>
            <w:tcW w:w="808" w:type="pct"/>
            <w:tcBorders>
              <w:top w:val="nil"/>
              <w:bottom w:val="single" w:sz="12" w:space="0" w:color="auto"/>
            </w:tcBorders>
            <w:vAlign w:val="center"/>
          </w:tcPr>
          <w:p w14:paraId="020A056F" w14:textId="3E4FCCFB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Pentanone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  <w:vAlign w:val="center"/>
          </w:tcPr>
          <w:p w14:paraId="284AB527" w14:textId="2A90EB6D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ity, woody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vAlign w:val="center"/>
          </w:tcPr>
          <w:p w14:paraId="7C6D06A6" w14:textId="12BB6F4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557F272C" w14:textId="12A0070D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0A0EB781" w14:textId="64841E26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71A28549" w14:textId="3B857F6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02E02EEB" w14:textId="0B7680D2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6D74A856" w14:textId="14DB681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2F6AE993" w14:textId="7442CA7B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338F8066" w14:textId="6BA61B9F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233D9449" w14:textId="24016D8C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0C6E7616" w14:textId="01CC9028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04B4DB00" w14:textId="14177C19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29423A89" w14:textId="035FD5FA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  <w:vAlign w:val="center"/>
          </w:tcPr>
          <w:p w14:paraId="6CCC61B3" w14:textId="1A92C1B8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65CEA" w:rsidRPr="008F0868" w14:paraId="692A52BD" w14:textId="77777777" w:rsidTr="00907025">
        <w:tc>
          <w:tcPr>
            <w:tcW w:w="808" w:type="pct"/>
            <w:tcBorders>
              <w:top w:val="single" w:sz="12" w:space="0" w:color="auto"/>
              <w:bottom w:val="nil"/>
            </w:tcBorders>
            <w:vAlign w:val="center"/>
          </w:tcPr>
          <w:p w14:paraId="35D55D22" w14:textId="0256359E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-Methyl-3-pentanone</w:t>
            </w:r>
          </w:p>
        </w:tc>
        <w:tc>
          <w:tcPr>
            <w:tcW w:w="546" w:type="pct"/>
            <w:tcBorders>
              <w:top w:val="single" w:sz="12" w:space="0" w:color="auto"/>
              <w:bottom w:val="nil"/>
            </w:tcBorders>
            <w:vAlign w:val="center"/>
          </w:tcPr>
          <w:p w14:paraId="072363BD" w14:textId="14A48FF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597" w:type="pct"/>
            <w:tcBorders>
              <w:top w:val="single" w:sz="12" w:space="0" w:color="auto"/>
              <w:bottom w:val="nil"/>
            </w:tcBorders>
            <w:vAlign w:val="center"/>
          </w:tcPr>
          <w:p w14:paraId="401EE37E" w14:textId="3BA9BA6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5562ADA1" w14:textId="0B1E7FC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45ABCFE1" w14:textId="2C19615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6B52D522" w14:textId="64B740B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63C776DB" w14:textId="653A494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762792FC" w14:textId="081912D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673ECF2C" w14:textId="44F5705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6F9EAE1D" w14:textId="16E495F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358A744A" w14:textId="5A594FE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1B9C0823" w14:textId="2F5B862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4BF0E49B" w14:textId="6537085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vAlign w:val="center"/>
          </w:tcPr>
          <w:p w14:paraId="737EE97E" w14:textId="0B48FBC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5" w:type="pct"/>
            <w:tcBorders>
              <w:top w:val="single" w:sz="12" w:space="0" w:color="auto"/>
              <w:bottom w:val="nil"/>
            </w:tcBorders>
            <w:vAlign w:val="center"/>
          </w:tcPr>
          <w:p w14:paraId="66D08926" w14:textId="09F0D8C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065CEA" w:rsidRPr="008F0868" w14:paraId="51201BC8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966445E" w14:textId="62DAA708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-Methyl-2-heptan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266408E8" w14:textId="0832ADC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horeous</w:t>
            </w:r>
            <w:proofErr w:type="spellEnd"/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BFA1D17" w14:textId="7961150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3597C81" w14:textId="77B8A34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B0A16BD" w14:textId="015BDC7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D171B23" w14:textId="3C2591C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A78FCAF" w14:textId="0856634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E829FDC" w14:textId="752A590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43BB667" w14:textId="74A6460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1D17472" w14:textId="29D91DF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B6D09F6" w14:textId="0960233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1240653" w14:textId="4834BB1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E135D77" w14:textId="29F9683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7F58ABA" w14:textId="601F2B0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01D7DC03" w14:textId="26C2250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065CEA" w:rsidRPr="008F0868" w14:paraId="0FB8FFA8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0BC2546" w14:textId="2B3FF253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Octan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0297ACB2" w14:textId="1B4158A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ody, mushroom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C87B70C" w14:textId="1C7080F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CEEE1AC" w14:textId="0113389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1.2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35444E5" w14:textId="596EB16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6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2E3F4FC" w14:textId="069981C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2.8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E3A41AF" w14:textId="4A13C8A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5.1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BF6C41E" w14:textId="74051B4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4CEA251" w14:textId="02F3B17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635DB17" w14:textId="59EBA05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B22B6C8" w14:textId="3F73AE8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DCADDB0" w14:textId="53FA8DD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AA78A46" w14:textId="4E20381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870511C" w14:textId="4513982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3.62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77E4630E" w14:textId="1BC1D27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</w:p>
        </w:tc>
      </w:tr>
      <w:tr w:rsidR="00065CEA" w:rsidRPr="008F0868" w14:paraId="726DDBF4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4752051E" w14:textId="6ADE428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2A30460B" w14:textId="34F1C7D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at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8C96BD8" w14:textId="230F577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09B39EC" w14:textId="75B2CF3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E09ED66" w14:textId="67C4DB4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DE533A6" w14:textId="061D32B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CFB6018" w14:textId="292EB2D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2A224B4" w14:textId="7F8F328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166D8C5" w14:textId="339231C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196CD11" w14:textId="0A8C2C6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145D44D" w14:textId="3E90637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EEE609E" w14:textId="4444328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9FD74A5" w14:textId="075359A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B70E9B0" w14:textId="23A2679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05C1AF47" w14:textId="286D714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065CEA" w:rsidRPr="008F0868" w14:paraId="5F040CFD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0086D02" w14:textId="4060A77D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-Decan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1261AD9E" w14:textId="3A8C7B8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mented, chees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03380C8" w14:textId="1E9B801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E4AC02A" w14:textId="099FDE6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4BAEE51" w14:textId="5523E9F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25551D9" w14:textId="5DD271D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E31C30F" w14:textId="6D65C37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614C608" w14:textId="7408397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5FDE180" w14:textId="7A92767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7C08EA3" w14:textId="5FD73EB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12D0AB0" w14:textId="5F8D048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7FFC500" w14:textId="3FF4D03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A355A48" w14:textId="2DE5C2C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BD5485D" w14:textId="626D0CA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045C0D9" w14:textId="0C8A3DE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</w:tr>
      <w:tr w:rsidR="00065CEA" w:rsidRPr="008F0868" w14:paraId="07E1B392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01FFFBA" w14:textId="25D0297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heptenone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7DA465CF" w14:textId="3A6B4CD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getative, must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7A36BF0" w14:textId="4E8DE8F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6A2451C" w14:textId="2E75905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A42020A" w14:textId="6F2F807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154FC52" w14:textId="0C60692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460A297" w14:textId="69AE532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A4A5BAA" w14:textId="5FB81D0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1AB564F" w14:textId="353DD7E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51AEE77" w14:textId="208F99C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53B15EF" w14:textId="400AFBE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6C54F57" w14:textId="006E7E8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A816417" w14:textId="29F8979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0E9BBFE" w14:textId="40DC95E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1DDDFDC" w14:textId="696FDC0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065CEA" w:rsidRPr="008F0868" w14:paraId="6A2926E0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5DE8640" w14:textId="530D3C0A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619389B7" w14:textId="416EF44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ower, pungent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87667AE" w14:textId="352F3A2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4D10DA2" w14:textId="0357F81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304C529" w14:textId="60D663F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90C9068" w14:textId="1BC72A5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20CCFCD" w14:textId="42AF48D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08CEC92" w14:textId="598AD4D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95C9C0A" w14:textId="3E135F4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0DB2757" w14:textId="083AB1E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2810A2D" w14:textId="4EC7007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B702474" w14:textId="4368EAFB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8337A9E" w14:textId="2B0B89A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9F3B846" w14:textId="74ACD02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65F103BC" w14:textId="24B9D45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065CEA" w:rsidRPr="008F0868" w14:paraId="26136DC7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67E0A23" w14:textId="4F3B64A1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γ-Octanoic lacton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3367B6F8" w14:textId="589DEF0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conut, cream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180802A" w14:textId="6FD7A02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C57DFA4" w14:textId="0812D5C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22B8B64" w14:textId="55A12A6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B8F5BFC" w14:textId="22E3D6A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5C8B886" w14:textId="19AFAC5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05BCEB0" w14:textId="0372C133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D14FFE5" w14:textId="646A7B3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9A9B262" w14:textId="64060E4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E2D2A4D" w14:textId="575F7C9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5BC9780" w14:textId="053B4D7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F0CE6EF" w14:textId="4F170F2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D044C11" w14:textId="42ACB42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08E72216" w14:textId="7688922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065CEA" w:rsidRPr="008F0868" w14:paraId="261CAF58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59257C76" w14:textId="1F087EF7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δ-</w:t>
            </w: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talactone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211DD98D" w14:textId="3DE8CCD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conut, dair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0BFF19C" w14:textId="3E27967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E24A1E6" w14:textId="705C261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E639EAA" w14:textId="1A2EB35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ECABCBF" w14:textId="0CA3399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2B7AED4" w14:textId="6CE4608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BBA9A69" w14:textId="105796E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0C28C1C" w14:textId="0B45B60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285D01B" w14:textId="0C64D94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28D9604" w14:textId="13F11FA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CC0FB1B" w14:textId="245780B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26E2AFA" w14:textId="4BF0BCE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7738F6F" w14:textId="6D8C938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275294A1" w14:textId="4504B48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A84817" w:rsidRPr="008F0868" w14:paraId="4B69F72A" w14:textId="77777777" w:rsidTr="00BD507E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89346B1" w14:textId="05A28207" w:rsidR="00A84817" w:rsidRPr="008F0868" w:rsidRDefault="00A84817" w:rsidP="00A848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δ-</w:t>
            </w: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6CD30698" w14:textId="27065AE0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eamy, milky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B401210" w14:textId="0FC32F37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50BEAB0" w14:textId="608E7D14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5373B79" w14:textId="55614088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2F1937B" w14:textId="3FFE54E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8B3BFB4" w14:textId="7A5DB35E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2CE5D6B" w14:textId="3D7CAEF0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1E2A378" w14:textId="5D6A28E6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EA60503" w14:textId="12F9F4EF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21B3CCD" w14:textId="2ACBE29D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9F84FED" w14:textId="1691AEBB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61F0D91" w14:textId="1B9FE78B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0583EAD" w14:textId="0AD465DA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4696C3C" w14:textId="6203BE7B" w:rsidR="00A84817" w:rsidRPr="008F0868" w:rsidRDefault="00A84817" w:rsidP="00A8481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65CEA" w:rsidRPr="008F0868" w14:paraId="5FAB5164" w14:textId="77777777" w:rsidTr="00065CEA"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01B52068" w14:textId="5F2C9754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methyl disulfide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7A5FE909" w14:textId="39D8FAE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bage, onion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8C94221" w14:textId="4DF7135E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CA8E8BC" w14:textId="5B10138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6F53B8F" w14:textId="12CA6AA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58FA9D76" w14:textId="7A695FA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177A0C5" w14:textId="378685B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55F646F" w14:textId="3EC4C2C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379CB903" w14:textId="1D712B74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27274E5" w14:textId="199CCED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BFB2FA3" w14:textId="2FB7F5C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E5F4DC3" w14:textId="3F5DC8A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93731F8" w14:textId="0BE7D9A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584C1F2" w14:textId="5895C8D6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1114C5D" w14:textId="0546AC8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</w:tr>
      <w:tr w:rsidR="00065CEA" w:rsidRPr="008F0868" w14:paraId="75BA96C3" w14:textId="77777777" w:rsidTr="00065CEA">
        <w:tc>
          <w:tcPr>
            <w:tcW w:w="808" w:type="pct"/>
            <w:tcBorders>
              <w:top w:val="nil"/>
              <w:bottom w:val="single" w:sz="12" w:space="0" w:color="auto"/>
            </w:tcBorders>
            <w:vAlign w:val="center"/>
          </w:tcPr>
          <w:p w14:paraId="0FF25B4C" w14:textId="77765885" w:rsidR="00065CEA" w:rsidRPr="008F0868" w:rsidRDefault="00065CEA" w:rsidP="00065CE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  <w:vAlign w:val="center"/>
          </w:tcPr>
          <w:p w14:paraId="60126459" w14:textId="541E13E2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furous, meaty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vAlign w:val="center"/>
          </w:tcPr>
          <w:p w14:paraId="23628D33" w14:textId="1AAED471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5FA51C6B" w14:textId="0355C1BD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5C401C58" w14:textId="0BF62B7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228C5641" w14:textId="7DEDD907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7CD5BFDF" w14:textId="28ABE438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2F2EBA0F" w14:textId="655F09CA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2EA4A898" w14:textId="0A07753C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7DE48C35" w14:textId="5B293305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43E3C7E9" w14:textId="569737C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14791CD3" w14:textId="0244D6B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055382B4" w14:textId="25EF08FF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vAlign w:val="center"/>
          </w:tcPr>
          <w:p w14:paraId="6FC9E1C5" w14:textId="5E38ED89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  <w:vAlign w:val="center"/>
          </w:tcPr>
          <w:p w14:paraId="2EE72D1E" w14:textId="48FD9BE0" w:rsidR="00065CEA" w:rsidRPr="008F0868" w:rsidRDefault="00065CEA" w:rsidP="00065C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868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</w:tbl>
    <w:p w14:paraId="2C297D42" w14:textId="77777777" w:rsidR="00ED4D58" w:rsidRPr="008F0868" w:rsidRDefault="00C3234E" w:rsidP="00C3234E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F0868">
        <w:rPr>
          <w:rFonts w:ascii="Times New Roman" w:hAnsi="Times New Roman" w:cs="Times New Roman"/>
          <w:b/>
          <w:sz w:val="20"/>
          <w:szCs w:val="20"/>
        </w:rPr>
        <w:t>Note:</w:t>
      </w:r>
      <w:r w:rsidRPr="008F0868">
        <w:rPr>
          <w:rFonts w:ascii="Times New Roman" w:hAnsi="Times New Roman" w:cs="Times New Roman"/>
          <w:bCs/>
          <w:sz w:val="20"/>
          <w:szCs w:val="20"/>
        </w:rPr>
        <w:t xml:space="preserve"> ND means not detected. </w:t>
      </w:r>
    </w:p>
    <w:p w14:paraId="7ED7939E" w14:textId="37A410E9" w:rsidR="00C3234E" w:rsidRPr="008F0868" w:rsidRDefault="00ED4D58" w:rsidP="00C3234E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F0868">
        <w:rPr>
          <w:rFonts w:ascii="Times New Roman" w:hAnsi="Times New Roman" w:cs="Times New Roman"/>
          <w:bCs/>
          <w:sz w:val="20"/>
          <w:szCs w:val="20"/>
        </w:rPr>
        <w:t>NF means not found.</w:t>
      </w:r>
    </w:p>
    <w:p w14:paraId="59FF6E9E" w14:textId="7ACFC1EF" w:rsidR="00C3234E" w:rsidRPr="008F0868" w:rsidRDefault="00907025" w:rsidP="00C3234E">
      <w:pPr>
        <w:jc w:val="left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8F0868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gramEnd"/>
      <w:r w:rsidRPr="008F0868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C3234E" w:rsidRPr="008F0868">
        <w:rPr>
          <w:rFonts w:ascii="Times New Roman" w:hAnsi="Times New Roman" w:cs="Times New Roman"/>
          <w:bCs/>
          <w:sz w:val="20"/>
          <w:szCs w:val="20"/>
        </w:rPr>
        <w:t>Odor description was obtained from</w:t>
      </w:r>
      <w:r w:rsidR="00ED4D58" w:rsidRPr="008F0868">
        <w:rPr>
          <w:rFonts w:ascii="Times New Roman" w:hAnsi="Times New Roman" w:cs="Times New Roman"/>
          <w:bCs/>
          <w:sz w:val="20"/>
          <w:szCs w:val="20"/>
        </w:rPr>
        <w:t xml:space="preserve"> (</w:t>
      </w:r>
      <w:hyperlink r:id="rId9" w:history="1">
        <w:r w:rsidR="00ED4D58" w:rsidRPr="008F0868">
          <w:rPr>
            <w:rStyle w:val="a8"/>
            <w:rFonts w:ascii="Times New Roman" w:hAnsi="Times New Roman" w:cs="Times New Roman"/>
            <w:bCs/>
            <w:sz w:val="20"/>
            <w:szCs w:val="20"/>
          </w:rPr>
          <w:t>https://flavornet.org/flavornet.html</w:t>
        </w:r>
      </w:hyperlink>
      <w:r w:rsidR="00ED4D58" w:rsidRPr="008F0868">
        <w:rPr>
          <w:rFonts w:ascii="Times New Roman" w:hAnsi="Times New Roman" w:cs="Times New Roman"/>
          <w:bCs/>
          <w:sz w:val="20"/>
          <w:szCs w:val="20"/>
        </w:rPr>
        <w:t>) and (</w:t>
      </w:r>
      <w:hyperlink r:id="rId10" w:history="1">
        <w:r w:rsidR="00ED4D58" w:rsidRPr="008F0868">
          <w:rPr>
            <w:rStyle w:val="a8"/>
            <w:rFonts w:ascii="Times New Roman" w:hAnsi="Times New Roman" w:cs="Times New Roman"/>
            <w:bCs/>
            <w:sz w:val="20"/>
            <w:szCs w:val="20"/>
          </w:rPr>
          <w:t>https://www.thegoodscentscompany.com/</w:t>
        </w:r>
      </w:hyperlink>
      <w:r w:rsidR="00ED4D58" w:rsidRPr="008F0868">
        <w:rPr>
          <w:rFonts w:ascii="Times New Roman" w:hAnsi="Times New Roman" w:cs="Times New Roman"/>
          <w:bCs/>
          <w:sz w:val="20"/>
          <w:szCs w:val="20"/>
        </w:rPr>
        <w:t xml:space="preserve">). </w:t>
      </w:r>
    </w:p>
    <w:p w14:paraId="66B452D5" w14:textId="07208F99" w:rsidR="009B3DA2" w:rsidRPr="008F0868" w:rsidRDefault="00907025" w:rsidP="009B3DA2">
      <w:pPr>
        <w:rPr>
          <w:rFonts w:ascii="Times New Roman" w:eastAsia="宋体" w:hAnsi="Times New Roman" w:cs="Times New Roman"/>
          <w:color w:val="FF0000"/>
          <w:sz w:val="20"/>
          <w:szCs w:val="21"/>
        </w:rPr>
      </w:pPr>
      <w:r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 xml:space="preserve">b </w:t>
      </w:r>
      <w:r w:rsidR="00C3234E" w:rsidRPr="008F0868">
        <w:rPr>
          <w:rFonts w:ascii="Times New Roman" w:eastAsia="宋体" w:hAnsi="Times New Roman" w:cs="Times New Roman"/>
          <w:sz w:val="20"/>
          <w:szCs w:val="21"/>
        </w:rPr>
        <w:t xml:space="preserve">Thresholds </w:t>
      </w:r>
      <w:r w:rsidRPr="008F0868">
        <w:rPr>
          <w:rFonts w:ascii="Times New Roman" w:hAnsi="Times New Roman" w:cs="Times New Roman"/>
          <w:bCs/>
          <w:sz w:val="20"/>
          <w:szCs w:val="20"/>
        </w:rPr>
        <w:t xml:space="preserve">were referred to the book, Odor thresholds compilations of odor threshold values in air, water and other media (second enlarged and revised edition), and </w:t>
      </w:r>
      <w:hyperlink w:anchor="_ENREF_2" w:tooltip="Zheng, 2024 #837" w:history="1">
        <w:r w:rsidR="00EE7EF1" w:rsidRPr="008F0868">
          <w:rPr>
            <w:rStyle w:val="a8"/>
            <w:rFonts w:ascii="Times New Roman" w:hAnsi="Times New Roman" w:cs="Times New Roman"/>
          </w:rPr>
          <w:t>Zheng et al. (2024)</w:t>
        </w:r>
        <w:r w:rsidR="00EE7EF1" w:rsidRPr="008F0868">
          <w:rPr>
            <w:rFonts w:ascii="Times New Roman" w:hAnsi="Times New Roman" w:cs="Times New Roman"/>
            <w:bCs/>
            <w:sz w:val="20"/>
            <w:szCs w:val="20"/>
          </w:rPr>
          <w:fldChar w:fldCharType="begin"/>
        </w:r>
        <w:r w:rsidR="00EE7EF1" w:rsidRPr="008F0868">
          <w:rPr>
            <w:rFonts w:ascii="Times New Roman" w:hAnsi="Times New Roman" w:cs="Times New Roman"/>
            <w:bCs/>
            <w:sz w:val="20"/>
            <w:szCs w:val="20"/>
          </w:rPr>
          <w:instrText xml:space="preserve"> ADDIN EN.CITE &lt;EndNote&gt;&lt;Cite AuthorYear="1"&gt;&lt;Author&gt;Zheng&lt;/Author&gt;&lt;Year&gt;2024&lt;/Year&gt;&lt;RecNum&gt;837&lt;/RecNum&gt;&lt;DisplayText&gt;Zheng et al. (2024)&lt;/DisplayText&gt;&lt;record&gt;&lt;rec-number&gt;837&lt;/rec-number&gt;&lt;foreign-keys&gt;&lt;key app="EN" db-id="9a92w05ajfxazlex2z1520x8dp09tt0ezvpp" timestamp="1760667897"&gt;837&lt;/key&gt;&lt;/foreign-keys&gt;&lt;ref-type name="Journal Article"&gt;17&lt;/ref-type&gt;&lt;contributors&gt;&lt;authors&gt;&lt;author&gt;Zheng, Anran&lt;/author&gt;&lt;author&gt;Wei, Chaokun&lt;/author&gt;&lt;author&gt;Wang, Mengsong&lt;/author&gt;&lt;author&gt;Ju, Ning&lt;/author&gt;&lt;author&gt;Fan, Min&lt;/author&gt;&lt;/authors&gt;&lt;/contributors&gt;&lt;titles&gt;&lt;title&gt;Characterization of the key flavor compounds in cream cheese by GC-MS, GC-IMS, sensory analysis and multivariable statistics&lt;/title&gt;&lt;secondary-title&gt;Current Research in Food Science&lt;/secondary-title&gt;&lt;translated-title&gt;&lt;style face="normal" font="default" size="100%"&gt;IMS-MS-&lt;/style&gt;&lt;style face="normal" font="default" charset="134" size="100%"&gt;</w:instrText>
        </w:r>
        <w:r w:rsidR="00EE7EF1" w:rsidRPr="008F0868">
          <w:rPr>
            <w:rFonts w:ascii="Times New Roman" w:hAnsi="Times New Roman" w:cs="Times New Roman"/>
            <w:bCs/>
            <w:sz w:val="20"/>
            <w:szCs w:val="20"/>
          </w:rPr>
          <w:instrText>奶油奶酪风味</w:instrText>
        </w:r>
        <w:r w:rsidR="00EE7EF1" w:rsidRPr="008F0868">
          <w:rPr>
            <w:rFonts w:ascii="Times New Roman" w:hAnsi="Times New Roman" w:cs="Times New Roman"/>
            <w:bCs/>
            <w:sz w:val="20"/>
            <w:szCs w:val="20"/>
          </w:rPr>
          <w:instrText>&lt;/style&gt;&lt;/translated-title&gt;&lt;/titles&gt;&lt;periodical&gt;&lt;full-title&gt;Current Research in Food Science&lt;/full-title&gt;&lt;/periodical&gt;&lt;pages&gt;100772&lt;/pages&gt;&lt;volume&gt;8&lt;/volume&gt;&lt;keywords&gt;&lt;keyword&gt;Cream cheese&lt;/keyword&gt;&lt;keyword&gt;Gas chromatography-ion mobility spectrometry&lt;/keyword&gt;&lt;keyword&gt;Gas chromatography-mass spectrometry&lt;/keyword&gt;&lt;keyword&gt;Flavor substances&lt;/keyword&gt;&lt;keyword&gt;Multivariate statistics&lt;/keyword&gt;&lt;/keywords&gt;&lt;dates&gt;&lt;year&gt;2024&lt;/year&gt;&lt;pub-dates&gt;&lt;date&gt;2024/01/01/&lt;/date&gt;&lt;/pub-dates&gt;&lt;/dates&gt;&lt;isbn&gt;2665-9271&lt;/isbn&gt;&lt;urls&gt;&lt;related-urls&gt;&lt;url&gt;https://www.sciencedirect.com/science/article/pii/S2665927124000984&lt;/url&gt;&lt;/related-urls&gt;&lt;/urls&gt;&lt;custom7&gt;100772&lt;/custom7&gt;&lt;electronic-resource-num&gt;https://doi.org/10.1016/j.crfs.2024.100772&lt;/electronic-resource-num&gt;&lt;/record&gt;&lt;/Cite&gt;&lt;/EndNote&gt;</w:instrText>
        </w:r>
        <w:r w:rsidR="00000000">
          <w:rPr>
            <w:rFonts w:ascii="Times New Roman" w:hAnsi="Times New Roman" w:cs="Times New Roman"/>
            <w:bCs/>
            <w:sz w:val="20"/>
            <w:szCs w:val="20"/>
          </w:rPr>
          <w:fldChar w:fldCharType="separate"/>
        </w:r>
        <w:r w:rsidR="00EE7EF1" w:rsidRPr="008F0868">
          <w:rPr>
            <w:rFonts w:ascii="Times New Roman" w:hAnsi="Times New Roman" w:cs="Times New Roman"/>
            <w:bCs/>
            <w:sz w:val="20"/>
            <w:szCs w:val="20"/>
          </w:rPr>
          <w:fldChar w:fldCharType="end"/>
        </w:r>
      </w:hyperlink>
      <w:r w:rsidR="00EE7EF1" w:rsidRPr="008F0868">
        <w:rPr>
          <w:rFonts w:ascii="Times New Roman" w:hAnsi="Times New Roman" w:cs="Times New Roman"/>
          <w:bCs/>
          <w:sz w:val="20"/>
          <w:szCs w:val="20"/>
        </w:rPr>
        <w:t>.</w:t>
      </w:r>
    </w:p>
    <w:p w14:paraId="15F69801" w14:textId="77777777" w:rsidR="009B3DA2" w:rsidRPr="008F0868" w:rsidRDefault="009B3DA2" w:rsidP="009B3DA2">
      <w:pPr>
        <w:rPr>
          <w:rFonts w:ascii="Times New Roman" w:eastAsia="宋体" w:hAnsi="Times New Roman" w:cs="Times New Roman"/>
          <w:sz w:val="22"/>
          <w:szCs w:val="24"/>
        </w:rPr>
      </w:pPr>
    </w:p>
    <w:p w14:paraId="00706D2E" w14:textId="77777777" w:rsidR="005F7924" w:rsidRPr="008F0868" w:rsidRDefault="005F7924" w:rsidP="009B3DA2">
      <w:pPr>
        <w:rPr>
          <w:rFonts w:ascii="Times New Roman" w:eastAsia="宋体" w:hAnsi="Times New Roman" w:cs="Times New Roman"/>
          <w:sz w:val="22"/>
          <w:szCs w:val="24"/>
        </w:rPr>
        <w:sectPr w:rsidR="005F7924" w:rsidRPr="008F0868" w:rsidSect="004E133E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2A810502" w14:textId="344D7E69" w:rsidR="004E133E" w:rsidRPr="008F0868" w:rsidRDefault="004E133E" w:rsidP="00B5048E">
      <w:pPr>
        <w:widowControl/>
        <w:jc w:val="center"/>
        <w:rPr>
          <w:rFonts w:ascii="Times New Roman" w:eastAsia="宋体" w:hAnsi="Times New Roman" w:cs="Times New Roman"/>
          <w:szCs w:val="21"/>
        </w:rPr>
      </w:pPr>
      <w:r w:rsidRPr="008F086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 w:rsidR="0086346A" w:rsidRPr="008F0868">
        <w:rPr>
          <w:rFonts w:ascii="Times New Roman" w:eastAsia="宋体" w:hAnsi="Times New Roman" w:cs="Times New Roman"/>
          <w:b/>
          <w:bCs/>
          <w:szCs w:val="21"/>
        </w:rPr>
        <w:t>S3</w:t>
      </w:r>
      <w:r w:rsidRPr="008A6041">
        <w:rPr>
          <w:rFonts w:ascii="Times New Roman" w:eastAsia="宋体" w:hAnsi="Times New Roman" w:cs="Times New Roman"/>
          <w:b/>
          <w:bCs/>
          <w:szCs w:val="21"/>
        </w:rPr>
        <w:t xml:space="preserve"> Con</w:t>
      </w:r>
      <w:r w:rsidR="004E63BB" w:rsidRPr="008A6041">
        <w:rPr>
          <w:rFonts w:ascii="Times New Roman" w:eastAsia="宋体" w:hAnsi="Times New Roman" w:cs="Times New Roman" w:hint="eastAsia"/>
          <w:b/>
          <w:bCs/>
          <w:szCs w:val="21"/>
        </w:rPr>
        <w:t>cen</w:t>
      </w:r>
      <w:r w:rsidR="004E63BB" w:rsidRPr="008A6041">
        <w:rPr>
          <w:rFonts w:ascii="Times New Roman" w:eastAsia="宋体" w:hAnsi="Times New Roman" w:cs="Times New Roman"/>
          <w:b/>
          <w:bCs/>
          <w:szCs w:val="21"/>
        </w:rPr>
        <w:t>tration</w:t>
      </w:r>
      <w:r w:rsidRPr="008A6041">
        <w:rPr>
          <w:rFonts w:ascii="Times New Roman" w:eastAsia="宋体" w:hAnsi="Times New Roman" w:cs="Times New Roman"/>
          <w:b/>
          <w:bCs/>
          <w:szCs w:val="21"/>
        </w:rPr>
        <w:t xml:space="preserve"> of free amino acids in sour cream with different fat contents.</w:t>
      </w:r>
    </w:p>
    <w:tbl>
      <w:tblPr>
        <w:tblStyle w:val="a3"/>
        <w:tblpPr w:leftFromText="180" w:rightFromText="180" w:vertAnchor="text" w:horzAnchor="margin" w:tblpY="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127"/>
        <w:gridCol w:w="1601"/>
        <w:gridCol w:w="1911"/>
        <w:gridCol w:w="1777"/>
        <w:gridCol w:w="1773"/>
      </w:tblGrid>
      <w:tr w:rsidR="004E133E" w:rsidRPr="008F0868" w14:paraId="12302CC5" w14:textId="77777777" w:rsidTr="00065F73">
        <w:trPr>
          <w:trHeight w:hRule="exact" w:val="397"/>
        </w:trPr>
        <w:tc>
          <w:tcPr>
            <w:tcW w:w="610" w:type="pct"/>
            <w:vMerge w:val="restart"/>
            <w:tcBorders>
              <w:top w:val="single" w:sz="12" w:space="0" w:color="auto"/>
            </w:tcBorders>
            <w:vAlign w:val="center"/>
          </w:tcPr>
          <w:p w14:paraId="32A9D55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Taste attribute</w:t>
            </w:r>
          </w:p>
        </w:tc>
        <w:tc>
          <w:tcPr>
            <w:tcW w:w="1016" w:type="pct"/>
            <w:vMerge w:val="restart"/>
            <w:tcBorders>
              <w:top w:val="single" w:sz="12" w:space="0" w:color="auto"/>
            </w:tcBorders>
            <w:vAlign w:val="center"/>
          </w:tcPr>
          <w:p w14:paraId="3869A27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AAs</w:t>
            </w:r>
          </w:p>
        </w:tc>
        <w:tc>
          <w:tcPr>
            <w:tcW w:w="3375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89F2B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Concentration (mg/kg)</w:t>
            </w:r>
          </w:p>
        </w:tc>
      </w:tr>
      <w:tr w:rsidR="004E133E" w:rsidRPr="008F0868" w14:paraId="24CC543F" w14:textId="77777777" w:rsidTr="00065F73">
        <w:trPr>
          <w:trHeight w:hRule="exact" w:val="397"/>
        </w:trPr>
        <w:tc>
          <w:tcPr>
            <w:tcW w:w="610" w:type="pct"/>
            <w:vMerge/>
            <w:tcBorders>
              <w:bottom w:val="single" w:sz="6" w:space="0" w:color="auto"/>
            </w:tcBorders>
            <w:vAlign w:val="center"/>
          </w:tcPr>
          <w:p w14:paraId="5D324B7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Merge/>
            <w:tcBorders>
              <w:bottom w:val="single" w:sz="6" w:space="0" w:color="auto"/>
            </w:tcBorders>
            <w:vAlign w:val="center"/>
          </w:tcPr>
          <w:p w14:paraId="6D8531F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DBFED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9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CB897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20</w:t>
            </w:r>
          </w:p>
        </w:tc>
        <w:tc>
          <w:tcPr>
            <w:tcW w:w="8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64950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30</w:t>
            </w:r>
          </w:p>
        </w:tc>
        <w:tc>
          <w:tcPr>
            <w:tcW w:w="8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B5495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40</w:t>
            </w:r>
          </w:p>
        </w:tc>
      </w:tr>
      <w:tr w:rsidR="004E133E" w:rsidRPr="008F0868" w14:paraId="4EBA09F1" w14:textId="77777777" w:rsidTr="00065F73">
        <w:trPr>
          <w:trHeight w:val="340"/>
        </w:trPr>
        <w:tc>
          <w:tcPr>
            <w:tcW w:w="610" w:type="pct"/>
            <w:vMerge w:val="restart"/>
            <w:tcBorders>
              <w:top w:val="single" w:sz="6" w:space="0" w:color="auto"/>
            </w:tcBorders>
          </w:tcPr>
          <w:p w14:paraId="4DC8B83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Umami</w:t>
            </w:r>
          </w:p>
        </w:tc>
        <w:tc>
          <w:tcPr>
            <w:tcW w:w="1016" w:type="pct"/>
            <w:tcBorders>
              <w:top w:val="single" w:sz="6" w:space="0" w:color="auto"/>
            </w:tcBorders>
            <w:vAlign w:val="center"/>
          </w:tcPr>
          <w:p w14:paraId="28512E0B" w14:textId="7A2E30B8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Glutamic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 xml:space="preserve"> (Glu)</w:t>
            </w:r>
          </w:p>
        </w:tc>
        <w:tc>
          <w:tcPr>
            <w:tcW w:w="765" w:type="pct"/>
            <w:tcBorders>
              <w:top w:val="single" w:sz="6" w:space="0" w:color="auto"/>
            </w:tcBorders>
          </w:tcPr>
          <w:p w14:paraId="4D6017B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39.77±12.5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  <w:tcBorders>
              <w:top w:val="single" w:sz="6" w:space="0" w:color="auto"/>
            </w:tcBorders>
          </w:tcPr>
          <w:p w14:paraId="7A7A986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95.81±21.3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  <w:tcBorders>
              <w:top w:val="single" w:sz="6" w:space="0" w:color="auto"/>
            </w:tcBorders>
          </w:tcPr>
          <w:p w14:paraId="4C3587D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34.07±25.7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  <w:tcBorders>
              <w:top w:val="single" w:sz="6" w:space="0" w:color="auto"/>
            </w:tcBorders>
          </w:tcPr>
          <w:p w14:paraId="3CA9875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55.00±11.8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E133E" w:rsidRPr="008F0868" w14:paraId="4641B168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521C4D9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22DABC42" w14:textId="29C7EE5E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Aspartic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 xml:space="preserve"> (Asp)</w:t>
            </w:r>
          </w:p>
        </w:tc>
        <w:tc>
          <w:tcPr>
            <w:tcW w:w="765" w:type="pct"/>
          </w:tcPr>
          <w:p w14:paraId="3C74EE3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3.68±4.0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CE4983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9.46±2.9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18AF573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5.23±2.4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19B16A2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3.97±1.7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4EB0B2C0" w14:textId="77777777" w:rsidTr="00065F73">
        <w:trPr>
          <w:trHeight w:val="340"/>
        </w:trPr>
        <w:tc>
          <w:tcPr>
            <w:tcW w:w="610" w:type="pct"/>
            <w:vMerge w:val="restart"/>
          </w:tcPr>
          <w:p w14:paraId="613FC3D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Sweet</w:t>
            </w:r>
          </w:p>
        </w:tc>
        <w:tc>
          <w:tcPr>
            <w:tcW w:w="1016" w:type="pct"/>
            <w:vAlign w:val="center"/>
          </w:tcPr>
          <w:p w14:paraId="6647E504" w14:textId="4FBA0841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Proline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 xml:space="preserve"> (Pro)</w:t>
            </w:r>
          </w:p>
        </w:tc>
        <w:tc>
          <w:tcPr>
            <w:tcW w:w="765" w:type="pct"/>
          </w:tcPr>
          <w:p w14:paraId="6F29BE3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5.18±1.8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2F73362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4.77±4.3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71F208E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3.65±0.9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6D4D6F3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46.46±0.68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4D7EA3B4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6BC64FE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31F36CAA" w14:textId="1F09DD8B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Alanine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 xml:space="preserve"> (Ala)</w:t>
            </w:r>
          </w:p>
        </w:tc>
        <w:tc>
          <w:tcPr>
            <w:tcW w:w="765" w:type="pct"/>
          </w:tcPr>
          <w:p w14:paraId="629C8E6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7.48±0.6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2B0FB45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8.99±1.9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1485A2C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0.64±3.5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65C18E5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4.25±0.58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16590A35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0E5B132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56FA5BB7" w14:textId="72206A87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Serine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Ser</w:t>
            </w:r>
            <w:r w:rsidR="00B64DEE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5D9D5D2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.51±0.4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790CCEE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56±0.3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7B6982C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.18±1.5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8" w:type="pct"/>
          </w:tcPr>
          <w:p w14:paraId="19CADBA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52±0.3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E133E" w:rsidRPr="008F0868" w14:paraId="77870866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70E94EB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417ED7C5" w14:textId="469A1C59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Threon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Thr</w:t>
            </w:r>
            <w:proofErr w:type="spellEnd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3A28671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.59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3B071AD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.93±0.4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9" w:type="pct"/>
          </w:tcPr>
          <w:p w14:paraId="1A9CB8B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4.31±1.2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09680B5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.27±0.1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5C74887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125A396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2A59D48E" w14:textId="4CA2A5EC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Glycine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Gly</w:t>
            </w:r>
            <w:proofErr w:type="spellEnd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533C09C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95±0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414FE7F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49±0.1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49" w:type="pct"/>
          </w:tcPr>
          <w:p w14:paraId="3183C6C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70±0.2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276E83E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35±0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4080D08" w14:textId="77777777" w:rsidTr="00065F73">
        <w:trPr>
          <w:trHeight w:val="340"/>
        </w:trPr>
        <w:tc>
          <w:tcPr>
            <w:tcW w:w="610" w:type="pct"/>
            <w:vMerge w:val="restart"/>
          </w:tcPr>
          <w:p w14:paraId="5936367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Bitter</w:t>
            </w:r>
          </w:p>
        </w:tc>
        <w:tc>
          <w:tcPr>
            <w:tcW w:w="1016" w:type="pct"/>
            <w:vAlign w:val="center"/>
          </w:tcPr>
          <w:p w14:paraId="0FD346E6" w14:textId="6A0C7D39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Lys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Lys)</w:t>
            </w:r>
          </w:p>
        </w:tc>
        <w:tc>
          <w:tcPr>
            <w:tcW w:w="765" w:type="pct"/>
          </w:tcPr>
          <w:p w14:paraId="3753A1B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54.05±5.9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1E700A9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84.44±5.7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4B52977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70.00±5.9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</w:tcPr>
          <w:p w14:paraId="3A89D04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3.79±2.0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E133E" w:rsidRPr="008F0868" w14:paraId="1C999305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53E8D28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7F1F8E23" w14:textId="448F6968" w:rsidR="004E133E" w:rsidRPr="008F0868" w:rsidRDefault="004E133E" w:rsidP="008634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Phenylalan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Phe)</w:t>
            </w:r>
            <w:r w:rsidRPr="008F086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765" w:type="pct"/>
          </w:tcPr>
          <w:p w14:paraId="789CE30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3.08±1.1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35BD74C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5.22±2.4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4036DBC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1.63±2.9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139A2C1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4.89±1.9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7668D7D9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4AA9F08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747DFA81" w14:textId="32C9F8A9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Histid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His)</w:t>
            </w:r>
          </w:p>
        </w:tc>
        <w:tc>
          <w:tcPr>
            <w:tcW w:w="765" w:type="pct"/>
          </w:tcPr>
          <w:p w14:paraId="20002A4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9.37±3.5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4163237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8.66±1.28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13534F4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2.03±2.9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</w:tcPr>
          <w:p w14:paraId="7E14936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6.49±1.63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E133E" w:rsidRPr="008F0868" w14:paraId="27E43283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2F2D877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00B27570" w14:textId="2C7B11B2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Val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Val)</w:t>
            </w:r>
          </w:p>
        </w:tc>
        <w:tc>
          <w:tcPr>
            <w:tcW w:w="765" w:type="pct"/>
          </w:tcPr>
          <w:p w14:paraId="59500CA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8.46±1.2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F030B2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0.86±2.3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62CFFFA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9.59±3.33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6090A3A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2.82±1.2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465A325E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78729F6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605B48FA" w14:textId="5D0937AC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Tryptophan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Try)</w:t>
            </w:r>
          </w:p>
        </w:tc>
        <w:tc>
          <w:tcPr>
            <w:tcW w:w="765" w:type="pct"/>
          </w:tcPr>
          <w:p w14:paraId="290B8F2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6.67±0.2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3B7F164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8.84±0.9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158625C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7.60±2.1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56639BB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95±0.4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127A553F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0D4B2D6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1DFBDF34" w14:textId="4EC585E0" w:rsidR="004E133E" w:rsidRPr="008F0868" w:rsidRDefault="004E133E" w:rsidP="008F3E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Methionine</w:t>
            </w:r>
            <w:r w:rsidRPr="008F086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8F086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(Met)</w:t>
            </w:r>
          </w:p>
        </w:tc>
        <w:tc>
          <w:tcPr>
            <w:tcW w:w="765" w:type="pct"/>
          </w:tcPr>
          <w:p w14:paraId="62AE8A0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7.36±0.1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5CF335D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22±0.4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796480F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.65±0.8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1FB589F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.35±0.1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3E6A050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7A25122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7B371C57" w14:textId="2A011230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Tyrosine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Tyr)</w:t>
            </w:r>
          </w:p>
        </w:tc>
        <w:tc>
          <w:tcPr>
            <w:tcW w:w="765" w:type="pct"/>
          </w:tcPr>
          <w:p w14:paraId="0C47274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4.03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20BA710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.58±0.4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2B8F407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.20±0.4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31A9A33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.47±0.1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232D1482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51A0ED2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25B71E67" w14:textId="65C98CB9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Arginine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 xml:space="preserve"> (Arg)</w:t>
            </w:r>
          </w:p>
        </w:tc>
        <w:tc>
          <w:tcPr>
            <w:tcW w:w="765" w:type="pct"/>
          </w:tcPr>
          <w:p w14:paraId="7D162D7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3" w:type="pct"/>
          </w:tcPr>
          <w:p w14:paraId="56DACBC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49" w:type="pct"/>
          </w:tcPr>
          <w:p w14:paraId="22C7747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48" w:type="pct"/>
          </w:tcPr>
          <w:p w14:paraId="58CBF2C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</w:rPr>
              <w:t>0.01±0.00</w:t>
            </w:r>
          </w:p>
        </w:tc>
      </w:tr>
      <w:tr w:rsidR="004E133E" w:rsidRPr="008F0868" w14:paraId="306BF1B7" w14:textId="77777777" w:rsidTr="00065F73">
        <w:trPr>
          <w:trHeight w:val="340"/>
        </w:trPr>
        <w:tc>
          <w:tcPr>
            <w:tcW w:w="610" w:type="pct"/>
            <w:vMerge w:val="restart"/>
          </w:tcPr>
          <w:p w14:paraId="137887C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016" w:type="pct"/>
            <w:vAlign w:val="center"/>
          </w:tcPr>
          <w:p w14:paraId="2FABBB7B" w14:textId="270E5805" w:rsidR="004E133E" w:rsidRPr="008F0868" w:rsidRDefault="004E133E" w:rsidP="008F3E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 xml:space="preserve">Asparagine </w:t>
            </w:r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Asn</w:t>
            </w:r>
            <w:proofErr w:type="spellEnd"/>
            <w:r w:rsidR="008F3EB4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6A44221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4.10±4.4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52DCC65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0.26±2.0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7AB1C65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2.14±3.03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1113673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.34±0.7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188CBBB8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3824C48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02C085CD" w14:textId="5BC6BEFB" w:rsidR="004E133E" w:rsidRPr="008F0868" w:rsidRDefault="004E133E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Glutamine</w:t>
            </w:r>
            <w:r w:rsidRPr="008F086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(Gln)</w:t>
            </w:r>
          </w:p>
        </w:tc>
        <w:tc>
          <w:tcPr>
            <w:tcW w:w="765" w:type="pct"/>
          </w:tcPr>
          <w:p w14:paraId="2ED9B44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3.92±1.6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70E516F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4.02±0.8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1FAE6A5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41±1.6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48" w:type="pct"/>
          </w:tcPr>
          <w:p w14:paraId="0132E52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.40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7510B13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6A0A331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24562BD8" w14:textId="4FE8D20A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γ-Aminobutyric acid</w:t>
            </w:r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 xml:space="preserve"> (GABA)</w:t>
            </w:r>
          </w:p>
        </w:tc>
        <w:tc>
          <w:tcPr>
            <w:tcW w:w="765" w:type="pct"/>
          </w:tcPr>
          <w:p w14:paraId="18DCC7A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.54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8E3FE6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91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0DA379C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85±0.0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5382ADC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52±0.0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6E9D33FA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5B22ADB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5FF877F5" w14:textId="77777777" w:rsidR="007F5826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1-Methyhistidine</w:t>
            </w:r>
          </w:p>
          <w:p w14:paraId="11330AF6" w14:textId="5A1EE970" w:rsidR="004E133E" w:rsidRPr="008F0868" w:rsidRDefault="007F5826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(1-Mhis)</w:t>
            </w:r>
          </w:p>
        </w:tc>
        <w:tc>
          <w:tcPr>
            <w:tcW w:w="765" w:type="pct"/>
          </w:tcPr>
          <w:p w14:paraId="6E38395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43±0.0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7DFD6EE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24±0.0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7E93ED0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20±0.0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0BF91B6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11±0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3BC685DE" w14:textId="77777777" w:rsidTr="00065F73">
        <w:trPr>
          <w:trHeight w:val="340"/>
        </w:trPr>
        <w:tc>
          <w:tcPr>
            <w:tcW w:w="610" w:type="pct"/>
            <w:vMerge/>
            <w:vAlign w:val="center"/>
          </w:tcPr>
          <w:p w14:paraId="1FDFFDC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vAlign w:val="center"/>
          </w:tcPr>
          <w:p w14:paraId="6F185E3D" w14:textId="6EEE5C0E" w:rsidR="004E133E" w:rsidRPr="008F0868" w:rsidRDefault="004E133E" w:rsidP="001F4B3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5-Hydroxylysine</w:t>
            </w:r>
          </w:p>
          <w:p w14:paraId="14E42FEA" w14:textId="40C74CCC" w:rsidR="004E133E" w:rsidRPr="008F0868" w:rsidRDefault="007F5826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(5-Hyl)</w:t>
            </w:r>
          </w:p>
        </w:tc>
        <w:tc>
          <w:tcPr>
            <w:tcW w:w="765" w:type="pct"/>
          </w:tcPr>
          <w:p w14:paraId="110EF14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27±0.0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054A553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18±0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0FB493A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17±0.0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8" w:type="pct"/>
          </w:tcPr>
          <w:p w14:paraId="1D9016C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0.09±0.03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9BADD87" w14:textId="77777777" w:rsidTr="00065F73">
        <w:trPr>
          <w:trHeight w:val="340"/>
        </w:trPr>
        <w:tc>
          <w:tcPr>
            <w:tcW w:w="610" w:type="pct"/>
            <w:vMerge/>
          </w:tcPr>
          <w:p w14:paraId="4A0A6A9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</w:tcPr>
          <w:p w14:paraId="4BB77C20" w14:textId="2738F469" w:rsidR="004E133E" w:rsidRPr="008F0868" w:rsidRDefault="004E133E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Citrulline</w:t>
            </w:r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 xml:space="preserve"> (Cit)</w:t>
            </w:r>
          </w:p>
        </w:tc>
        <w:tc>
          <w:tcPr>
            <w:tcW w:w="765" w:type="pct"/>
          </w:tcPr>
          <w:p w14:paraId="5921B3D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680.25±9.93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7CFDEFC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51.62±14.3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34E3FAC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88.21±21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</w:tcPr>
          <w:p w14:paraId="2919B17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9.29±2.3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E133E" w:rsidRPr="008F0868" w14:paraId="05A9073A" w14:textId="77777777" w:rsidTr="00065F73">
        <w:trPr>
          <w:trHeight w:val="340"/>
        </w:trPr>
        <w:tc>
          <w:tcPr>
            <w:tcW w:w="610" w:type="pct"/>
            <w:vMerge/>
          </w:tcPr>
          <w:p w14:paraId="70D16B1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</w:tcPr>
          <w:p w14:paraId="428DEA3A" w14:textId="0C4A1C2C" w:rsidR="004E133E" w:rsidRPr="008F0868" w:rsidRDefault="004E133E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 xml:space="preserve">Ornithine </w:t>
            </w:r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Orn</w:t>
            </w:r>
            <w:proofErr w:type="spellEnd"/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595F847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28±0.2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4068C6E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57±0.26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9" w:type="pct"/>
          </w:tcPr>
          <w:p w14:paraId="0EA4772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62±0.4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8" w:type="pct"/>
          </w:tcPr>
          <w:p w14:paraId="567C9D3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.44±0.1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E133E" w:rsidRPr="008F0868" w14:paraId="5356DCD1" w14:textId="77777777" w:rsidTr="00065F73">
        <w:trPr>
          <w:trHeight w:val="340"/>
        </w:trPr>
        <w:tc>
          <w:tcPr>
            <w:tcW w:w="610" w:type="pct"/>
            <w:vMerge/>
          </w:tcPr>
          <w:p w14:paraId="4086FC4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</w:tcPr>
          <w:p w14:paraId="4ED74F35" w14:textId="48E57415" w:rsidR="004E133E" w:rsidRPr="008F0868" w:rsidRDefault="004E133E" w:rsidP="007F582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Hydroxyproline</w:t>
            </w:r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Hyp</w:t>
            </w:r>
            <w:proofErr w:type="spellEnd"/>
            <w:r w:rsidR="007F5826" w:rsidRPr="008F086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5" w:type="pct"/>
          </w:tcPr>
          <w:p w14:paraId="35068BC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5.87±2.1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572E38B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9.23±3.2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2342F7B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5.71±3.77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48" w:type="pct"/>
          </w:tcPr>
          <w:p w14:paraId="5B25C72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.04±0.2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E133E" w:rsidRPr="008F0868" w14:paraId="5BF835E1" w14:textId="77777777" w:rsidTr="00065F73">
        <w:trPr>
          <w:trHeight w:val="340"/>
        </w:trPr>
        <w:tc>
          <w:tcPr>
            <w:tcW w:w="610" w:type="pct"/>
            <w:vMerge w:val="restart"/>
          </w:tcPr>
          <w:p w14:paraId="4662251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16" w:type="pct"/>
            <w:vAlign w:val="center"/>
          </w:tcPr>
          <w:p w14:paraId="3E3634D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AA</w:t>
            </w:r>
          </w:p>
        </w:tc>
        <w:tc>
          <w:tcPr>
            <w:tcW w:w="765" w:type="pct"/>
          </w:tcPr>
          <w:p w14:paraId="40968A4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941.84±17.10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A44968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989.86±56.02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</w:tcPr>
          <w:p w14:paraId="644F516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833.81±82.04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</w:tcPr>
          <w:p w14:paraId="51F26AC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52.81±25.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E133E" w:rsidRPr="008F0868" w14:paraId="46FD2585" w14:textId="77777777" w:rsidTr="00065F73">
        <w:trPr>
          <w:trHeight w:val="340"/>
        </w:trPr>
        <w:tc>
          <w:tcPr>
            <w:tcW w:w="610" w:type="pct"/>
            <w:vMerge/>
            <w:tcBorders>
              <w:bottom w:val="single" w:sz="12" w:space="0" w:color="auto"/>
            </w:tcBorders>
            <w:vAlign w:val="center"/>
          </w:tcPr>
          <w:p w14:paraId="5C37D8C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pct"/>
            <w:tcBorders>
              <w:bottom w:val="single" w:sz="12" w:space="0" w:color="auto"/>
            </w:tcBorders>
            <w:vAlign w:val="center"/>
          </w:tcPr>
          <w:p w14:paraId="6584DEB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EAA</w:t>
            </w:r>
          </w:p>
        </w:tc>
        <w:tc>
          <w:tcPr>
            <w:tcW w:w="765" w:type="pct"/>
            <w:tcBorders>
              <w:bottom w:val="single" w:sz="12" w:space="0" w:color="auto"/>
            </w:tcBorders>
          </w:tcPr>
          <w:p w14:paraId="35607C0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364.59±11.81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3" w:type="pct"/>
            <w:tcBorders>
              <w:bottom w:val="single" w:sz="12" w:space="0" w:color="auto"/>
            </w:tcBorders>
          </w:tcPr>
          <w:p w14:paraId="5181F95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204.18±13.18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14:paraId="0246992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177.82±18.49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14:paraId="696E494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hAnsi="Times New Roman" w:cs="Times New Roman"/>
              </w:rPr>
              <w:t>85.55±7.45</w:t>
            </w:r>
            <w:r w:rsidRPr="008F086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14:paraId="7895472A" w14:textId="7BE2900C" w:rsidR="004E133E" w:rsidRPr="008F0868" w:rsidRDefault="003B3483" w:rsidP="004E133E">
      <w:pPr>
        <w:rPr>
          <w:rFonts w:ascii="Times New Roman" w:eastAsia="宋体" w:hAnsi="Times New Roman" w:cs="Times New Roman"/>
          <w:sz w:val="20"/>
          <w:szCs w:val="21"/>
        </w:rPr>
      </w:pPr>
      <w:r w:rsidRPr="008F0868">
        <w:rPr>
          <w:rFonts w:ascii="Times New Roman" w:eastAsia="宋体" w:hAnsi="Times New Roman" w:cs="Times New Roman"/>
          <w:sz w:val="20"/>
          <w:szCs w:val="21"/>
        </w:rPr>
        <w:t xml:space="preserve">Note: </w:t>
      </w:r>
      <w:r w:rsidR="004E133E" w:rsidRPr="008F0868">
        <w:rPr>
          <w:rFonts w:ascii="Times New Roman" w:eastAsia="宋体" w:hAnsi="Times New Roman" w:cs="Times New Roman"/>
          <w:sz w:val="20"/>
          <w:szCs w:val="21"/>
        </w:rPr>
        <w:t>Taste attribute are obtained from</w:t>
      </w:r>
      <w:r w:rsidR="00EE7EF1" w:rsidRPr="008F0868">
        <w:rPr>
          <w:rFonts w:ascii="Times New Roman" w:eastAsia="宋体" w:hAnsi="Times New Roman" w:cs="Times New Roman"/>
          <w:sz w:val="20"/>
          <w:szCs w:val="21"/>
        </w:rPr>
        <w:t xml:space="preserve"> </w:t>
      </w:r>
      <w:hyperlink w:anchor="_ENREF_1" w:tooltip="Shen, 2024 #214" w:history="1">
        <w:r w:rsidR="00EE7EF1" w:rsidRPr="008F0868">
          <w:rPr>
            <w:rStyle w:val="a8"/>
            <w:rFonts w:ascii="Times New Roman" w:hAnsi="Times New Roman" w:cs="Times New Roman"/>
          </w:rPr>
          <w:t>Shen et al. (2024)</w: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fldChar w:fldCharType="begin"/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 xml:space="preserve"> ADDIN EN.CITE &lt;EndNote&gt;&lt;Cite AuthorYear="1"&gt;&lt;Author&gt;Shen&lt;/Author&gt;&lt;Year&gt;2024&lt;/Year&gt;&lt;RecNum&gt;214&lt;/RecNum&gt;&lt;DisplayText&gt;Shen et al. (2024)&lt;/DisplayText&gt;&lt;record&gt;&lt;rec-number&gt;214&lt;/rec-number&gt;&lt;foreign-keys&gt;&lt;key app="EN" db-id="9a92w05ajfxazlex2z1520x8dp09tt0ezvpp" timestamp="1749457579"&gt;214&lt;/key&gt;&lt;/foreign-keys&gt;&lt;ref-type name="Journal Article"&gt;17&lt;/ref-type&gt;&lt;contributors&gt;&lt;authors&gt;&lt;author&gt;Shen, Fei&lt;/author&gt;&lt;author&gt;Wang, Tingyu&lt;/author&gt;&lt;author&gt;Zhang, Renjie&lt;/author&gt;&lt;author&gt;Zhong, Bin&lt;/author&gt;&lt;author&gt;Wu, Zhenqiang&lt;/author&gt;&lt;/authors&gt;&lt;/contributors&gt;&lt;titles&gt;&lt;title&gt;Metabolism and release of characteristic components and their enzymatic mechanisms in Pericarpium Citri Reticulatae co-fermentation&lt;/title&gt;&lt;secondary-title&gt;Food Chemistry&lt;/secondary-title&gt;&lt;translated-title&gt;&lt;style face="normal" font="default" charset="134" size="100%"&gt;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表格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&lt;/style&gt;&lt;style face="normal" font="default" size="100%"&gt;-FAA-GC-&lt;/style&gt;&lt;style face="normal" font="default" charset="134" size="100%"&gt;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抗氧化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&lt;/style&gt;&lt;style face="normal" font="default" size="100%"&gt;-&lt;/style&gt;&lt;style face="normal" font="default" charset="134" size="100%"&gt;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陈皮香气</w:instrText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instrText>&lt;/style&gt;&lt;/translated-title&gt;&lt;/titles&gt;&lt;periodical&gt;&lt;full-title&gt;Food Chemistry&lt;/full-title&gt;&lt;/periodical&gt;&lt;pages&gt;137227&lt;/pages&gt;&lt;volume&gt;432&lt;/volume&gt;&lt;keywords&gt;&lt;keyword&gt;Co-fermentation&lt;/keyword&gt;&lt;keyword&gt;Characteristic ingredients release&lt;/keyword&gt;&lt;keyword&gt;Metabolic pathways&lt;/keyword&gt;&lt;keyword&gt;Enzymatic mechanism&lt;/keyword&gt;&lt;/keywords&gt;&lt;dates&gt;&lt;year&gt;2024&lt;/year&gt;&lt;pub-dates&gt;&lt;date&gt;2024/01/30/&lt;/date&gt;&lt;/pub-dates&gt;&lt;/dates&gt;&lt;isbn&gt;0308-8146&lt;/isbn&gt;&lt;urls&gt;&lt;related-urls&gt;&lt;url&gt;https://www.sciencedirect.com/science/article/pii/S0308814623018459&lt;/url&gt;&lt;/related-urls&gt;&lt;/urls&gt;&lt;custom7&gt;137227&lt;/custom7&gt;&lt;electronic-resource-num&gt;https://doi.org/10.1016/j.foodchem.2023.137227&lt;/electronic-resource-num&gt;&lt;/record&gt;&lt;/Cite&gt;&lt;/EndNote&gt;</w:instrText>
        </w:r>
        <w:r w:rsidR="00000000">
          <w:rPr>
            <w:rFonts w:ascii="Times New Roman" w:eastAsia="宋体" w:hAnsi="Times New Roman" w:cs="Times New Roman"/>
            <w:sz w:val="20"/>
            <w:szCs w:val="21"/>
          </w:rPr>
          <w:fldChar w:fldCharType="separate"/>
        </w:r>
        <w:r w:rsidR="00EE7EF1" w:rsidRPr="008F0868">
          <w:rPr>
            <w:rFonts w:ascii="Times New Roman" w:eastAsia="宋体" w:hAnsi="Times New Roman" w:cs="Times New Roman"/>
            <w:sz w:val="20"/>
            <w:szCs w:val="21"/>
          </w:rPr>
          <w:fldChar w:fldCharType="end"/>
        </w:r>
      </w:hyperlink>
      <w:r w:rsidR="004E133E" w:rsidRPr="008F0868">
        <w:rPr>
          <w:rFonts w:ascii="Times New Roman" w:eastAsia="宋体" w:hAnsi="Times New Roman" w:cs="Times New Roman"/>
          <w:sz w:val="20"/>
          <w:szCs w:val="21"/>
        </w:rPr>
        <w:t>.</w:t>
      </w:r>
      <w:r w:rsidR="004E133E" w:rsidRPr="008F0868">
        <w:rPr>
          <w:rFonts w:ascii="Times New Roman" w:eastAsia="宋体" w:hAnsi="Times New Roman" w:cs="Times New Roman"/>
          <w:sz w:val="20"/>
          <w:szCs w:val="21"/>
        </w:rPr>
        <w:br/>
        <w:t>“</w:t>
      </w:r>
      <w:r w:rsidR="004E133E"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>*</w:t>
      </w:r>
      <w:r w:rsidR="004E133E" w:rsidRPr="008F0868">
        <w:rPr>
          <w:rFonts w:ascii="Times New Roman" w:eastAsia="宋体" w:hAnsi="Times New Roman" w:cs="Times New Roman"/>
          <w:sz w:val="20"/>
          <w:szCs w:val="21"/>
        </w:rPr>
        <w:t>” and EAA represent essential amino acid.</w:t>
      </w:r>
      <w:r w:rsidR="004E133E" w:rsidRPr="008F0868">
        <w:rPr>
          <w:rFonts w:ascii="Times New Roman" w:eastAsia="宋体" w:hAnsi="Times New Roman" w:cs="Times New Roman"/>
          <w:sz w:val="20"/>
          <w:szCs w:val="21"/>
        </w:rPr>
        <w:br/>
        <w:t>ND means not detected.</w:t>
      </w:r>
    </w:p>
    <w:p w14:paraId="11D80D06" w14:textId="77777777" w:rsidR="004E133E" w:rsidRPr="008F0868" w:rsidRDefault="004E133E" w:rsidP="004E133E">
      <w:pPr>
        <w:rPr>
          <w:rFonts w:ascii="Times New Roman" w:eastAsia="宋体" w:hAnsi="Times New Roman" w:cs="Times New Roman"/>
          <w:sz w:val="20"/>
          <w:szCs w:val="21"/>
        </w:rPr>
      </w:pPr>
      <w:r w:rsidRPr="008F0868">
        <w:rPr>
          <w:rFonts w:ascii="Times New Roman" w:eastAsia="宋体" w:hAnsi="Times New Roman" w:cs="Times New Roman"/>
          <w:sz w:val="20"/>
          <w:szCs w:val="21"/>
        </w:rPr>
        <w:t>All the values are Mean ± Standard Deviation.</w:t>
      </w:r>
    </w:p>
    <w:p w14:paraId="28784EE9" w14:textId="6FE1E062" w:rsidR="004E133E" w:rsidRPr="008F0868" w:rsidRDefault="004E133E" w:rsidP="004E133E">
      <w:pPr>
        <w:rPr>
          <w:rFonts w:ascii="Times New Roman" w:eastAsia="宋体" w:hAnsi="Times New Roman" w:cs="Times New Roman"/>
          <w:sz w:val="20"/>
          <w:szCs w:val="21"/>
        </w:rPr>
        <w:sectPr w:rsidR="004E133E" w:rsidRPr="008F0868" w:rsidSect="005F7924">
          <w:pgSz w:w="11906" w:h="16838" w:code="9"/>
          <w:pgMar w:top="720" w:right="720" w:bottom="720" w:left="720" w:header="851" w:footer="992" w:gutter="0"/>
          <w:cols w:space="425"/>
          <w:docGrid w:type="linesAndChars" w:linePitch="312"/>
        </w:sectPr>
      </w:pPr>
      <w:proofErr w:type="spellStart"/>
      <w:r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>abcd</w:t>
      </w:r>
      <w:proofErr w:type="spellEnd"/>
      <w:r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>Mean values in the same row with different superscript letters are significantly different at 5% level of significance (</w:t>
      </w:r>
      <w:r w:rsidRPr="008F0868">
        <w:rPr>
          <w:rFonts w:ascii="Times New Roman" w:eastAsia="宋体" w:hAnsi="Times New Roman" w:cs="Times New Roman"/>
          <w:i/>
          <w:iCs/>
          <w:sz w:val="20"/>
          <w:szCs w:val="21"/>
        </w:rPr>
        <w:t>P</w:t>
      </w:r>
      <w:r w:rsidR="0086346A" w:rsidRPr="008F0868">
        <w:rPr>
          <w:rFonts w:ascii="Times New Roman" w:eastAsia="宋体" w:hAnsi="Times New Roman" w:cs="Times New Roman"/>
          <w:sz w:val="20"/>
          <w:szCs w:val="21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>&lt;</w:t>
      </w:r>
      <w:r w:rsidR="0086346A" w:rsidRPr="008F0868">
        <w:rPr>
          <w:rFonts w:ascii="Times New Roman" w:eastAsia="宋体" w:hAnsi="Times New Roman" w:cs="Times New Roman"/>
          <w:sz w:val="20"/>
          <w:szCs w:val="21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>0.05).</w:t>
      </w:r>
    </w:p>
    <w:p w14:paraId="2A780F2C" w14:textId="2D82C860" w:rsidR="004E133E" w:rsidRPr="008A6041" w:rsidRDefault="004E133E" w:rsidP="00B5048E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8A6041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="0086346A" w:rsidRPr="008A6041">
        <w:rPr>
          <w:rFonts w:ascii="Times New Roman" w:eastAsia="宋体" w:hAnsi="Times New Roman" w:cs="Times New Roman"/>
          <w:b/>
          <w:bCs/>
          <w:szCs w:val="21"/>
        </w:rPr>
        <w:t>4</w:t>
      </w:r>
      <w:r w:rsidRPr="008A6041">
        <w:rPr>
          <w:rFonts w:ascii="Times New Roman" w:eastAsia="宋体" w:hAnsi="Times New Roman" w:cs="Times New Roman"/>
          <w:b/>
          <w:bCs/>
          <w:szCs w:val="21"/>
        </w:rPr>
        <w:t xml:space="preserve"> Con</w:t>
      </w:r>
      <w:r w:rsidR="00B5048E" w:rsidRPr="008A6041">
        <w:rPr>
          <w:rFonts w:ascii="Times New Roman" w:eastAsia="宋体" w:hAnsi="Times New Roman" w:cs="Times New Roman" w:hint="eastAsia"/>
          <w:b/>
          <w:bCs/>
          <w:szCs w:val="21"/>
        </w:rPr>
        <w:t>centration</w:t>
      </w:r>
      <w:r w:rsidRPr="008A6041">
        <w:rPr>
          <w:rFonts w:ascii="Times New Roman" w:eastAsia="宋体" w:hAnsi="Times New Roman" w:cs="Times New Roman"/>
          <w:b/>
          <w:bCs/>
          <w:szCs w:val="21"/>
        </w:rPr>
        <w:t xml:space="preserve"> of free fatty acids in sour cream with different fat contents.</w:t>
      </w:r>
    </w:p>
    <w:tbl>
      <w:tblPr>
        <w:tblStyle w:val="a3"/>
        <w:tblpPr w:leftFromText="180" w:rightFromText="180" w:vertAnchor="text" w:horzAnchor="margin" w:tblpY="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2192"/>
        <w:gridCol w:w="1719"/>
        <w:gridCol w:w="1711"/>
        <w:gridCol w:w="1719"/>
        <w:gridCol w:w="1719"/>
      </w:tblGrid>
      <w:tr w:rsidR="004E133E" w:rsidRPr="008F0868" w14:paraId="63AAC949" w14:textId="77777777" w:rsidTr="001F4B3F">
        <w:trPr>
          <w:trHeight w:hRule="exact" w:val="397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AEACC3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宋体" w:hAnsi="Times New Roman" w:cs="Times New Roman"/>
                <w:szCs w:val="21"/>
              </w:rPr>
              <w:t>Abbreviation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CAA6EB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675168" w14:textId="239DEB28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atty acids content (</w:t>
            </w:r>
            <w:r w:rsidR="00C25A96">
              <w:rPr>
                <w:rFonts w:ascii="Times New Roman" w:hAnsi="Times New Roman" w:cs="Times New Roman"/>
                <w:szCs w:val="21"/>
              </w:rPr>
              <w:t>mg</w:t>
            </w:r>
            <w:r w:rsidRPr="008F0868">
              <w:rPr>
                <w:rFonts w:ascii="Times New Roman" w:hAnsi="Times New Roman" w:cs="Times New Roman"/>
                <w:szCs w:val="21"/>
              </w:rPr>
              <w:t>/</w:t>
            </w:r>
            <w:r w:rsidR="00C25A96">
              <w:rPr>
                <w:rFonts w:ascii="Times New Roman" w:hAnsi="Times New Roman" w:cs="Times New Roman"/>
                <w:szCs w:val="21"/>
              </w:rPr>
              <w:t>k</w:t>
            </w:r>
            <w:r w:rsidRPr="008F0868">
              <w:rPr>
                <w:rFonts w:ascii="Times New Roman" w:hAnsi="Times New Roman" w:cs="Times New Roman"/>
                <w:szCs w:val="21"/>
              </w:rPr>
              <w:t>g)</w:t>
            </w:r>
          </w:p>
        </w:tc>
      </w:tr>
      <w:tr w:rsidR="004E133E" w:rsidRPr="008F0868" w14:paraId="61BD115D" w14:textId="77777777" w:rsidTr="001F4B3F">
        <w:trPr>
          <w:trHeight w:hRule="exact" w:val="397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29F8F2C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E8770E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03EE6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DD584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918A5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751BE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F40</w:t>
            </w:r>
          </w:p>
        </w:tc>
      </w:tr>
      <w:tr w:rsidR="004E133E" w:rsidRPr="008F0868" w14:paraId="16B8E5E0" w14:textId="77777777" w:rsidTr="001F4B3F">
        <w:trPr>
          <w:trHeight w:val="340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4FF474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0: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61E48C" w14:textId="5A94695B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ecanoic </w:t>
            </w:r>
            <w:r w:rsidR="004E63B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989C9F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0.27±3.6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615F35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3.43±9.5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325AFB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3.00±10.9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7D3E30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3.74±11.7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234BB019" w14:textId="77777777" w:rsidTr="001F4B3F">
        <w:trPr>
          <w:trHeight w:val="340"/>
        </w:trPr>
        <w:tc>
          <w:tcPr>
            <w:tcW w:w="0" w:type="auto"/>
            <w:vAlign w:val="center"/>
          </w:tcPr>
          <w:p w14:paraId="4E57788C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2:0</w:t>
            </w:r>
          </w:p>
        </w:tc>
        <w:tc>
          <w:tcPr>
            <w:tcW w:w="0" w:type="auto"/>
            <w:vAlign w:val="center"/>
          </w:tcPr>
          <w:p w14:paraId="0CB87937" w14:textId="0DD72A44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aur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1C0EEB1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13.26±15.0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35E202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29.92±38.5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D0484F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75.26±40.3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16D907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76.75±39.7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1358B2EF" w14:textId="77777777" w:rsidTr="001F4B3F">
        <w:trPr>
          <w:trHeight w:val="340"/>
        </w:trPr>
        <w:tc>
          <w:tcPr>
            <w:tcW w:w="0" w:type="auto"/>
            <w:vAlign w:val="center"/>
          </w:tcPr>
          <w:p w14:paraId="29AF6F86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4:0</w:t>
            </w:r>
          </w:p>
        </w:tc>
        <w:tc>
          <w:tcPr>
            <w:tcW w:w="0" w:type="auto"/>
            <w:vAlign w:val="center"/>
          </w:tcPr>
          <w:p w14:paraId="4A56233F" w14:textId="55B61D94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yrist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6593113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81.23±24.8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609137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84.11±48.7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53CD94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09.65±69.40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686E3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10.73±82.0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43654238" w14:textId="77777777" w:rsidTr="001F4B3F">
        <w:trPr>
          <w:trHeight w:val="340"/>
        </w:trPr>
        <w:tc>
          <w:tcPr>
            <w:tcW w:w="0" w:type="auto"/>
            <w:vAlign w:val="center"/>
          </w:tcPr>
          <w:p w14:paraId="4CD53FFC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4:1</w:t>
            </w:r>
          </w:p>
        </w:tc>
        <w:tc>
          <w:tcPr>
            <w:tcW w:w="0" w:type="auto"/>
            <w:vAlign w:val="center"/>
          </w:tcPr>
          <w:p w14:paraId="2C04732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Myristoleic</w:t>
            </w:r>
            <w:proofErr w:type="spellEnd"/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41C15E8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5.63±3.1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2543AF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7.65±6.90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466A1A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88.95±3.6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0540C3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97.02±6.5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3FAE5ED2" w14:textId="77777777" w:rsidTr="001F4B3F">
        <w:trPr>
          <w:trHeight w:val="340"/>
        </w:trPr>
        <w:tc>
          <w:tcPr>
            <w:tcW w:w="0" w:type="auto"/>
            <w:vAlign w:val="center"/>
          </w:tcPr>
          <w:p w14:paraId="1EAA2694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5:0</w:t>
            </w:r>
          </w:p>
        </w:tc>
        <w:tc>
          <w:tcPr>
            <w:tcW w:w="0" w:type="auto"/>
            <w:vAlign w:val="center"/>
          </w:tcPr>
          <w:p w14:paraId="0096B324" w14:textId="67BE1268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entadecano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3063287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3.25±2.2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7146CD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4.46±7.1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A16DD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4.76±2.8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D004D9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5.85±4.4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061901DE" w14:textId="77777777" w:rsidTr="001F4B3F">
        <w:trPr>
          <w:trHeight w:val="340"/>
        </w:trPr>
        <w:tc>
          <w:tcPr>
            <w:tcW w:w="0" w:type="auto"/>
            <w:vAlign w:val="center"/>
          </w:tcPr>
          <w:p w14:paraId="1F786F97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6:0</w:t>
            </w:r>
          </w:p>
        </w:tc>
        <w:tc>
          <w:tcPr>
            <w:tcW w:w="0" w:type="auto"/>
            <w:vAlign w:val="center"/>
          </w:tcPr>
          <w:p w14:paraId="6A5DAA67" w14:textId="52D8AFF1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lmit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265F144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226.65±148.4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898A52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197.37±74.62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303C09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247.82±114.52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1FF9C3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257.98±67.9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46889B29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8694CE3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6:1</w:t>
            </w:r>
          </w:p>
        </w:tc>
        <w:tc>
          <w:tcPr>
            <w:tcW w:w="0" w:type="auto"/>
            <w:vAlign w:val="center"/>
          </w:tcPr>
          <w:p w14:paraId="4AB74C8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Palmitoleic acid</w:t>
            </w:r>
          </w:p>
        </w:tc>
        <w:tc>
          <w:tcPr>
            <w:tcW w:w="0" w:type="auto"/>
            <w:vAlign w:val="center"/>
          </w:tcPr>
          <w:p w14:paraId="74FF830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60.19±6.0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9526EE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51.68±5.8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3A76236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45.03±7.4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613843A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35.58±12.3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4E133E" w:rsidRPr="008F0868" w14:paraId="2B326B0C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1B55BE6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7:0</w:t>
            </w:r>
          </w:p>
        </w:tc>
        <w:tc>
          <w:tcPr>
            <w:tcW w:w="0" w:type="auto"/>
            <w:vAlign w:val="center"/>
          </w:tcPr>
          <w:p w14:paraId="25933E87" w14:textId="540C809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ptadecano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1CD28ED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9.69±1.02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4BDED9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1.02±4.4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50E23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3.52±3.0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B035DC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4.23±5.6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7A1B34D1" w14:textId="77777777" w:rsidTr="001F4B3F">
        <w:trPr>
          <w:trHeight w:val="340"/>
        </w:trPr>
        <w:tc>
          <w:tcPr>
            <w:tcW w:w="0" w:type="auto"/>
            <w:vAlign w:val="center"/>
          </w:tcPr>
          <w:p w14:paraId="48418293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8:0</w:t>
            </w:r>
          </w:p>
        </w:tc>
        <w:tc>
          <w:tcPr>
            <w:tcW w:w="0" w:type="auto"/>
            <w:vAlign w:val="center"/>
          </w:tcPr>
          <w:p w14:paraId="143B2BBB" w14:textId="71F061EC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tear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3D094EB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70.18±40.7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91EB68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678.57±44.3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A4C206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707.65±47.3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584937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710.33±48.6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28654DD7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0C6336F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8:1n9c</w:t>
            </w:r>
          </w:p>
        </w:tc>
        <w:tc>
          <w:tcPr>
            <w:tcW w:w="0" w:type="auto"/>
            <w:vAlign w:val="center"/>
          </w:tcPr>
          <w:p w14:paraId="4EAFE66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Oleic acid</w:t>
            </w:r>
          </w:p>
        </w:tc>
        <w:tc>
          <w:tcPr>
            <w:tcW w:w="0" w:type="auto"/>
            <w:vAlign w:val="center"/>
          </w:tcPr>
          <w:p w14:paraId="4D26659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259.07±51.7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514404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283.09±41.1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4F399C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308.68±22.2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105F059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402.48±95.20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333BC989" w14:textId="77777777" w:rsidTr="001F4B3F">
        <w:trPr>
          <w:trHeight w:val="340"/>
        </w:trPr>
        <w:tc>
          <w:tcPr>
            <w:tcW w:w="0" w:type="auto"/>
            <w:vAlign w:val="center"/>
          </w:tcPr>
          <w:p w14:paraId="5167F37E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8:2n6c</w:t>
            </w:r>
          </w:p>
        </w:tc>
        <w:tc>
          <w:tcPr>
            <w:tcW w:w="0" w:type="auto"/>
            <w:vAlign w:val="center"/>
          </w:tcPr>
          <w:p w14:paraId="1BF5001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Linoleic acid</w:t>
            </w:r>
          </w:p>
        </w:tc>
        <w:tc>
          <w:tcPr>
            <w:tcW w:w="0" w:type="auto"/>
            <w:vAlign w:val="center"/>
          </w:tcPr>
          <w:p w14:paraId="2110571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77.59±5.2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AEA72D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83.42±14.5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F4549C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93.51±19.7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02C015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01.90±9.9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1B49D5FB" w14:textId="77777777" w:rsidTr="001F4B3F">
        <w:trPr>
          <w:trHeight w:val="340"/>
        </w:trPr>
        <w:tc>
          <w:tcPr>
            <w:tcW w:w="0" w:type="auto"/>
            <w:vAlign w:val="center"/>
          </w:tcPr>
          <w:p w14:paraId="17AF5455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18:3n3</w:t>
            </w:r>
          </w:p>
        </w:tc>
        <w:tc>
          <w:tcPr>
            <w:tcW w:w="0" w:type="auto"/>
            <w:vAlign w:val="center"/>
          </w:tcPr>
          <w:p w14:paraId="3C42EE4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Linolenic acid (ALA)</w:t>
            </w:r>
          </w:p>
        </w:tc>
        <w:tc>
          <w:tcPr>
            <w:tcW w:w="0" w:type="auto"/>
            <w:vAlign w:val="center"/>
          </w:tcPr>
          <w:p w14:paraId="6EBC433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9.95±0.3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6B162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0.41±4.8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23EB8F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1.13±4.1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B4A451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41.81±4.2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04C28F72" w14:textId="77777777" w:rsidTr="001F4B3F">
        <w:trPr>
          <w:trHeight w:val="340"/>
        </w:trPr>
        <w:tc>
          <w:tcPr>
            <w:tcW w:w="0" w:type="auto"/>
            <w:vAlign w:val="center"/>
          </w:tcPr>
          <w:p w14:paraId="7AA2C86F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20:0</w:t>
            </w:r>
          </w:p>
        </w:tc>
        <w:tc>
          <w:tcPr>
            <w:tcW w:w="0" w:type="auto"/>
            <w:vAlign w:val="center"/>
          </w:tcPr>
          <w:p w14:paraId="51F04AC0" w14:textId="739F5550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achid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0A708E7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2.42±0.9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B16B94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3.94±1.5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CEECA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3.15±0.7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A589E6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4.27±3.1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7D1DF5BE" w14:textId="77777777" w:rsidTr="001F4B3F">
        <w:trPr>
          <w:trHeight w:val="340"/>
        </w:trPr>
        <w:tc>
          <w:tcPr>
            <w:tcW w:w="0" w:type="auto"/>
            <w:vAlign w:val="center"/>
          </w:tcPr>
          <w:p w14:paraId="3705C5B5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20:1n9</w:t>
            </w:r>
          </w:p>
        </w:tc>
        <w:tc>
          <w:tcPr>
            <w:tcW w:w="0" w:type="auto"/>
            <w:vAlign w:val="center"/>
          </w:tcPr>
          <w:p w14:paraId="737E7A8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Gondoic acid</w:t>
            </w:r>
          </w:p>
        </w:tc>
        <w:tc>
          <w:tcPr>
            <w:tcW w:w="0" w:type="auto"/>
            <w:vAlign w:val="center"/>
          </w:tcPr>
          <w:p w14:paraId="5630969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5.63±1.5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10D119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6.65±1.1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D69A52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4.45±1.9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8F293D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5.58±2.2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188D34D6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169700A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20:3n6 </w:t>
            </w:r>
          </w:p>
        </w:tc>
        <w:tc>
          <w:tcPr>
            <w:tcW w:w="0" w:type="auto"/>
            <w:vAlign w:val="center"/>
          </w:tcPr>
          <w:p w14:paraId="44FBE66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s-8,11,14-Eicosatrienoic acid</w:t>
            </w:r>
          </w:p>
        </w:tc>
        <w:tc>
          <w:tcPr>
            <w:tcW w:w="0" w:type="auto"/>
            <w:vAlign w:val="center"/>
          </w:tcPr>
          <w:p w14:paraId="0EC2F52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7.03±3.9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843C88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0.55±4.0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B70204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1.16±2.5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7934A1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2.62±4.92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0546F6E3" w14:textId="77777777" w:rsidTr="001F4B3F">
        <w:trPr>
          <w:trHeight w:val="340"/>
        </w:trPr>
        <w:tc>
          <w:tcPr>
            <w:tcW w:w="0" w:type="auto"/>
            <w:vAlign w:val="center"/>
          </w:tcPr>
          <w:p w14:paraId="7C30B43B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20:4n6</w:t>
            </w:r>
          </w:p>
        </w:tc>
        <w:tc>
          <w:tcPr>
            <w:tcW w:w="0" w:type="auto"/>
            <w:vAlign w:val="center"/>
          </w:tcPr>
          <w:p w14:paraId="737F280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Arachidonic acid</w:t>
            </w:r>
          </w:p>
        </w:tc>
        <w:tc>
          <w:tcPr>
            <w:tcW w:w="0" w:type="auto"/>
            <w:vAlign w:val="center"/>
          </w:tcPr>
          <w:p w14:paraId="702E8FD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0.17±1.6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551377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6.15±3.9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57C8F27E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7.95±3.6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30BC30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9.50±3.6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794C2AB5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E7A0D2D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24:0</w:t>
            </w:r>
          </w:p>
        </w:tc>
        <w:tc>
          <w:tcPr>
            <w:tcW w:w="0" w:type="auto"/>
            <w:vAlign w:val="center"/>
          </w:tcPr>
          <w:p w14:paraId="7B583F5A" w14:textId="7E0F42F6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ignoceric </w:t>
            </w:r>
            <w:r w:rsidR="004E63B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id</w:t>
            </w:r>
          </w:p>
        </w:tc>
        <w:tc>
          <w:tcPr>
            <w:tcW w:w="0" w:type="auto"/>
            <w:vAlign w:val="center"/>
          </w:tcPr>
          <w:p w14:paraId="03834EE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0.83±0.3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F764995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1.88±1.1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F1C14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2.49±1.8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090AD10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2.88±1.1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5412AC50" w14:textId="77777777" w:rsidTr="001F4B3F">
        <w:trPr>
          <w:trHeight w:val="340"/>
        </w:trPr>
        <w:tc>
          <w:tcPr>
            <w:tcW w:w="0" w:type="auto"/>
            <w:vAlign w:val="center"/>
          </w:tcPr>
          <w:p w14:paraId="7A0F512B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C22:5</w:t>
            </w:r>
          </w:p>
        </w:tc>
        <w:tc>
          <w:tcPr>
            <w:tcW w:w="0" w:type="auto"/>
            <w:vAlign w:val="center"/>
          </w:tcPr>
          <w:p w14:paraId="38A9E2B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Docosapentaenoic</w:t>
            </w:r>
            <w:proofErr w:type="spellEnd"/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 (DPA)</w:t>
            </w:r>
          </w:p>
        </w:tc>
        <w:tc>
          <w:tcPr>
            <w:tcW w:w="0" w:type="auto"/>
            <w:vAlign w:val="center"/>
          </w:tcPr>
          <w:p w14:paraId="686B8FA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7.50±0.7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173A9B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1.35±3.52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D432228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1.43±0.5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822D5A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1.31±2.0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2AC37DB1" w14:textId="77777777" w:rsidTr="001F4B3F">
        <w:trPr>
          <w:trHeight w:val="340"/>
        </w:trPr>
        <w:tc>
          <w:tcPr>
            <w:tcW w:w="0" w:type="auto"/>
            <w:vAlign w:val="center"/>
          </w:tcPr>
          <w:p w14:paraId="6B695200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SFAs</w:t>
            </w:r>
          </w:p>
        </w:tc>
        <w:tc>
          <w:tcPr>
            <w:tcW w:w="0" w:type="auto"/>
            <w:vAlign w:val="center"/>
          </w:tcPr>
          <w:p w14:paraId="427BBB2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Saturated fatty acids</w:t>
            </w:r>
          </w:p>
        </w:tc>
        <w:tc>
          <w:tcPr>
            <w:tcW w:w="0" w:type="auto"/>
            <w:vAlign w:val="center"/>
          </w:tcPr>
          <w:p w14:paraId="1FC738B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647.78±185.2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8D74F6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664.69±93.7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70EA9A4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827.29±250.39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88ED66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846.76±206.4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38D5F501" w14:textId="77777777" w:rsidTr="001F4B3F">
        <w:trPr>
          <w:trHeight w:val="340"/>
        </w:trPr>
        <w:tc>
          <w:tcPr>
            <w:tcW w:w="0" w:type="auto"/>
            <w:vAlign w:val="center"/>
          </w:tcPr>
          <w:p w14:paraId="28B9AE18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MUFAs</w:t>
            </w:r>
          </w:p>
        </w:tc>
        <w:tc>
          <w:tcPr>
            <w:tcW w:w="0" w:type="auto"/>
            <w:vAlign w:val="center"/>
          </w:tcPr>
          <w:p w14:paraId="76588A6F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Monounsaturated fatty acids</w:t>
            </w:r>
          </w:p>
        </w:tc>
        <w:tc>
          <w:tcPr>
            <w:tcW w:w="0" w:type="auto"/>
            <w:vAlign w:val="center"/>
          </w:tcPr>
          <w:p w14:paraId="3DC3BB9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510.52±44.60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901301B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529.07±45.1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D9F4CE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567.10±27.64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4355421C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1660.66±110.3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7177715B" w14:textId="77777777" w:rsidTr="001F4B3F">
        <w:trPr>
          <w:trHeight w:val="340"/>
        </w:trPr>
        <w:tc>
          <w:tcPr>
            <w:tcW w:w="0" w:type="auto"/>
            <w:vAlign w:val="center"/>
          </w:tcPr>
          <w:p w14:paraId="0324F01F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PUFAs</w:t>
            </w:r>
          </w:p>
        </w:tc>
        <w:tc>
          <w:tcPr>
            <w:tcW w:w="0" w:type="auto"/>
            <w:vAlign w:val="center"/>
          </w:tcPr>
          <w:p w14:paraId="3B1C970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Polyunsaturated fatty acids</w:t>
            </w:r>
          </w:p>
        </w:tc>
        <w:tc>
          <w:tcPr>
            <w:tcW w:w="0" w:type="auto"/>
            <w:vAlign w:val="center"/>
          </w:tcPr>
          <w:p w14:paraId="52DB93A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282.23±10.56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CBB8A6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01.87±29.7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B8DE51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15.19±29.65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35A7E9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327.14±23.58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E133E" w:rsidRPr="008F0868" w14:paraId="41AA5D0B" w14:textId="77777777" w:rsidTr="001F4B3F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44967D" w14:textId="77777777" w:rsidR="004E133E" w:rsidRPr="008F0868" w:rsidRDefault="004E133E" w:rsidP="001F4B3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4DF892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8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45FDF6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440.53±228.93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2CA933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495.62±118.9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63D367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709.58±306.77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B21A5D" w14:textId="77777777" w:rsidR="004E133E" w:rsidRPr="008F0868" w:rsidRDefault="004E133E" w:rsidP="001F4B3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F0868">
              <w:rPr>
                <w:rFonts w:ascii="Times New Roman" w:eastAsia="等线" w:hAnsi="Times New Roman" w:cs="Times New Roman"/>
                <w:color w:val="000000"/>
                <w:sz w:val="22"/>
              </w:rPr>
              <w:t>5834.55±316.11</w:t>
            </w:r>
            <w:r w:rsidRPr="008F086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</w:tbl>
    <w:p w14:paraId="386985EE" w14:textId="77777777" w:rsidR="00E52326" w:rsidRPr="008F0868" w:rsidRDefault="004E133E" w:rsidP="00E52326">
      <w:pPr>
        <w:rPr>
          <w:rFonts w:ascii="Times New Roman" w:eastAsia="宋体" w:hAnsi="Times New Roman" w:cs="Times New Roman"/>
          <w:sz w:val="20"/>
          <w:szCs w:val="21"/>
        </w:rPr>
      </w:pPr>
      <w:r w:rsidRPr="008F0868">
        <w:rPr>
          <w:rFonts w:ascii="Times New Roman" w:eastAsia="宋体" w:hAnsi="Times New Roman" w:cs="Times New Roman"/>
          <w:sz w:val="20"/>
          <w:szCs w:val="21"/>
        </w:rPr>
        <w:t xml:space="preserve">Note: </w:t>
      </w:r>
      <w:r w:rsidR="00E52326" w:rsidRPr="008F0868">
        <w:rPr>
          <w:rFonts w:ascii="Times New Roman" w:eastAsia="宋体" w:hAnsi="Times New Roman" w:cs="Times New Roman"/>
          <w:sz w:val="20"/>
          <w:szCs w:val="21"/>
        </w:rPr>
        <w:t>All the values are Mean ± Standard Deviation.</w:t>
      </w:r>
    </w:p>
    <w:p w14:paraId="3FC04131" w14:textId="4343D90C" w:rsidR="004E133E" w:rsidRPr="008F0868" w:rsidRDefault="004E133E" w:rsidP="004E133E">
      <w:pPr>
        <w:rPr>
          <w:rFonts w:ascii="Times New Roman" w:eastAsia="宋体" w:hAnsi="Times New Roman" w:cs="Times New Roman"/>
          <w:sz w:val="20"/>
          <w:szCs w:val="21"/>
        </w:rPr>
      </w:pPr>
      <w:proofErr w:type="spellStart"/>
      <w:r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>abcd</w:t>
      </w:r>
      <w:proofErr w:type="spellEnd"/>
      <w:r w:rsidRPr="008F0868">
        <w:rPr>
          <w:rFonts w:ascii="Times New Roman" w:eastAsia="宋体" w:hAnsi="Times New Roman" w:cs="Times New Roman"/>
          <w:sz w:val="20"/>
          <w:szCs w:val="21"/>
          <w:vertAlign w:val="superscript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 xml:space="preserve">Mean values in the same row with different superscript letters are significantly different at 5% level of significance </w:t>
      </w:r>
      <w:r w:rsidRPr="008F0868">
        <w:rPr>
          <w:rFonts w:ascii="Times New Roman" w:eastAsia="宋体" w:hAnsi="Times New Roman" w:cs="Times New Roman"/>
          <w:i/>
          <w:iCs/>
          <w:sz w:val="20"/>
          <w:szCs w:val="21"/>
        </w:rPr>
        <w:t>(P</w:t>
      </w:r>
      <w:r w:rsidR="0086346A" w:rsidRPr="008F0868">
        <w:rPr>
          <w:rFonts w:ascii="Times New Roman" w:eastAsia="宋体" w:hAnsi="Times New Roman" w:cs="Times New Roman"/>
          <w:i/>
          <w:iCs/>
          <w:sz w:val="20"/>
          <w:szCs w:val="21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>&lt;</w:t>
      </w:r>
      <w:r w:rsidR="0086346A" w:rsidRPr="008F0868">
        <w:rPr>
          <w:rFonts w:ascii="Times New Roman" w:eastAsia="宋体" w:hAnsi="Times New Roman" w:cs="Times New Roman"/>
          <w:sz w:val="20"/>
          <w:szCs w:val="21"/>
        </w:rPr>
        <w:t xml:space="preserve"> </w:t>
      </w:r>
      <w:r w:rsidRPr="008F0868">
        <w:rPr>
          <w:rFonts w:ascii="Times New Roman" w:eastAsia="宋体" w:hAnsi="Times New Roman" w:cs="Times New Roman"/>
          <w:sz w:val="20"/>
          <w:szCs w:val="21"/>
        </w:rPr>
        <w:t>0.05)</w:t>
      </w:r>
    </w:p>
    <w:p w14:paraId="4D91D89B" w14:textId="77777777" w:rsidR="004E133E" w:rsidRPr="008F0868" w:rsidRDefault="004E133E" w:rsidP="004E133E">
      <w:pPr>
        <w:rPr>
          <w:rFonts w:ascii="Times New Roman" w:eastAsia="宋体" w:hAnsi="Times New Roman" w:cs="Times New Roman"/>
          <w:sz w:val="20"/>
          <w:szCs w:val="21"/>
        </w:rPr>
      </w:pPr>
    </w:p>
    <w:p w14:paraId="3A69529D" w14:textId="77777777" w:rsidR="002178D1" w:rsidRPr="008F0868" w:rsidRDefault="002178D1" w:rsidP="004E133E">
      <w:pPr>
        <w:rPr>
          <w:rFonts w:ascii="Times New Roman" w:eastAsia="宋体" w:hAnsi="Times New Roman" w:cs="Times New Roman"/>
          <w:sz w:val="20"/>
          <w:szCs w:val="21"/>
        </w:rPr>
        <w:sectPr w:rsidR="002178D1" w:rsidRPr="008F0868" w:rsidSect="005F792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F2F8A0C" w14:textId="66C86897" w:rsidR="004E133E" w:rsidRPr="008F0868" w:rsidRDefault="002178D1" w:rsidP="004E133E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8F0868">
        <w:rPr>
          <w:rFonts w:ascii="Times New Roman" w:eastAsia="宋体" w:hAnsi="Times New Roman" w:cs="Times New Roman"/>
          <w:b/>
          <w:bCs/>
          <w:sz w:val="28"/>
          <w:szCs w:val="32"/>
        </w:rPr>
        <w:lastRenderedPageBreak/>
        <w:t>Reference</w:t>
      </w:r>
    </w:p>
    <w:p w14:paraId="043084C1" w14:textId="2A26CAC3" w:rsidR="00EE7EF1" w:rsidRPr="008F0868" w:rsidRDefault="00EE7EF1" w:rsidP="0028544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0868">
        <w:rPr>
          <w:rFonts w:ascii="Times New Roman" w:eastAsia="宋体" w:hAnsi="Times New Roman" w:cs="Times New Roman"/>
          <w:sz w:val="24"/>
          <w:szCs w:val="28"/>
        </w:rPr>
        <w:fldChar w:fldCharType="begin"/>
      </w:r>
      <w:r w:rsidRPr="008F0868">
        <w:rPr>
          <w:rFonts w:ascii="Times New Roman" w:eastAsia="宋体" w:hAnsi="Times New Roman" w:cs="Times New Roman"/>
          <w:sz w:val="24"/>
          <w:szCs w:val="28"/>
        </w:rPr>
        <w:instrText xml:space="preserve"> ADDIN EN.REFLIST </w:instrText>
      </w:r>
      <w:r w:rsidRPr="008F0868">
        <w:rPr>
          <w:rFonts w:ascii="Times New Roman" w:eastAsia="宋体" w:hAnsi="Times New Roman" w:cs="Times New Roman"/>
          <w:sz w:val="24"/>
          <w:szCs w:val="28"/>
        </w:rPr>
        <w:fldChar w:fldCharType="separate"/>
      </w:r>
      <w:bookmarkStart w:id="0" w:name="_ENREF_1"/>
      <w:r w:rsidRPr="008F0868">
        <w:rPr>
          <w:rFonts w:ascii="Times New Roman" w:hAnsi="Times New Roman" w:cs="Times New Roman"/>
        </w:rPr>
        <w:t xml:space="preserve">Shen, F., Wang, T., Zhang, R., Zhong, B., &amp; Wu, Z. (2024). Metabolism and release of characteristic components and their enzymatic mechanisms in Pericarpium Citri Reticulatae co-fermentation. </w:t>
      </w:r>
      <w:r w:rsidRPr="008F0868">
        <w:rPr>
          <w:rFonts w:ascii="Times New Roman" w:hAnsi="Times New Roman" w:cs="Times New Roman"/>
          <w:i/>
        </w:rPr>
        <w:t>Food Chemistry</w:t>
      </w:r>
      <w:r w:rsidRPr="008F0868">
        <w:rPr>
          <w:rFonts w:ascii="Times New Roman" w:hAnsi="Times New Roman" w:cs="Times New Roman"/>
        </w:rPr>
        <w:t>,</w:t>
      </w:r>
      <w:r w:rsidRPr="008F0868">
        <w:rPr>
          <w:rFonts w:ascii="Times New Roman" w:hAnsi="Times New Roman" w:cs="Times New Roman"/>
          <w:i/>
        </w:rPr>
        <w:t xml:space="preserve"> 432</w:t>
      </w:r>
      <w:r w:rsidRPr="008F0868">
        <w:rPr>
          <w:rFonts w:ascii="Times New Roman" w:hAnsi="Times New Roman" w:cs="Times New Roman"/>
        </w:rPr>
        <w:t xml:space="preserve">, 137227, Article 137227. </w:t>
      </w:r>
      <w:hyperlink r:id="rId11" w:history="1">
        <w:r w:rsidRPr="008F0868">
          <w:rPr>
            <w:rStyle w:val="a8"/>
            <w:rFonts w:ascii="Times New Roman" w:hAnsi="Times New Roman" w:cs="Times New Roman"/>
          </w:rPr>
          <w:t>https://doi.org/10.1016/j.foodchem.2023.137227</w:t>
        </w:r>
      </w:hyperlink>
      <w:r w:rsidRPr="008F0868">
        <w:rPr>
          <w:rFonts w:ascii="Times New Roman" w:hAnsi="Times New Roman" w:cs="Times New Roman"/>
        </w:rPr>
        <w:t xml:space="preserve"> </w:t>
      </w:r>
      <w:bookmarkEnd w:id="0"/>
    </w:p>
    <w:p w14:paraId="2AFEE5EC" w14:textId="037D3FAD" w:rsidR="00EE7EF1" w:rsidRPr="008F0868" w:rsidRDefault="00EE7EF1" w:rsidP="0028544D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8F0868">
        <w:rPr>
          <w:rFonts w:ascii="Times New Roman" w:hAnsi="Times New Roman" w:cs="Times New Roman"/>
        </w:rPr>
        <w:t xml:space="preserve">Zheng, A., Wei, C., Wang, M., Ju, N., &amp; Fan, M. (2024). Characterization of the key flavor compounds in cream cheese by GC-MS, GC-IMS, sensory analysis and multivariable statistics. </w:t>
      </w:r>
      <w:r w:rsidRPr="008F0868">
        <w:rPr>
          <w:rFonts w:ascii="Times New Roman" w:hAnsi="Times New Roman" w:cs="Times New Roman"/>
          <w:i/>
        </w:rPr>
        <w:t>Current Research in Food Science</w:t>
      </w:r>
      <w:r w:rsidRPr="008F0868">
        <w:rPr>
          <w:rFonts w:ascii="Times New Roman" w:hAnsi="Times New Roman" w:cs="Times New Roman"/>
        </w:rPr>
        <w:t>,</w:t>
      </w:r>
      <w:r w:rsidRPr="008F0868">
        <w:rPr>
          <w:rFonts w:ascii="Times New Roman" w:hAnsi="Times New Roman" w:cs="Times New Roman"/>
          <w:i/>
        </w:rPr>
        <w:t xml:space="preserve"> 8</w:t>
      </w:r>
      <w:r w:rsidRPr="008F0868">
        <w:rPr>
          <w:rFonts w:ascii="Times New Roman" w:hAnsi="Times New Roman" w:cs="Times New Roman"/>
        </w:rPr>
        <w:t xml:space="preserve">, 100772, Article 100772. </w:t>
      </w:r>
      <w:hyperlink r:id="rId12" w:history="1">
        <w:r w:rsidRPr="008F0868">
          <w:rPr>
            <w:rStyle w:val="a8"/>
            <w:rFonts w:ascii="Times New Roman" w:hAnsi="Times New Roman" w:cs="Times New Roman"/>
          </w:rPr>
          <w:t>https://doi.org/10.1016/j.crfs.2024.100772</w:t>
        </w:r>
      </w:hyperlink>
      <w:r w:rsidRPr="008F0868">
        <w:rPr>
          <w:rFonts w:ascii="Times New Roman" w:hAnsi="Times New Roman" w:cs="Times New Roman"/>
        </w:rPr>
        <w:t xml:space="preserve"> </w:t>
      </w:r>
      <w:bookmarkEnd w:id="1"/>
    </w:p>
    <w:p w14:paraId="5C6CD2FA" w14:textId="168C75C1" w:rsidR="003D6611" w:rsidRPr="008F0868" w:rsidRDefault="00EE7EF1" w:rsidP="0028544D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8F0868">
        <w:rPr>
          <w:rFonts w:ascii="Times New Roman" w:eastAsia="宋体" w:hAnsi="Times New Roman" w:cs="Times New Roman"/>
          <w:sz w:val="24"/>
          <w:szCs w:val="28"/>
        </w:rPr>
        <w:fldChar w:fldCharType="end"/>
      </w:r>
    </w:p>
    <w:sectPr w:rsidR="003D6611" w:rsidRPr="008F0868" w:rsidSect="006F6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B219D" w14:textId="77777777" w:rsidR="00FB0B3F" w:rsidRDefault="00FB0B3F" w:rsidP="00652468">
      <w:r>
        <w:separator/>
      </w:r>
    </w:p>
  </w:endnote>
  <w:endnote w:type="continuationSeparator" w:id="0">
    <w:p w14:paraId="7F3E8428" w14:textId="77777777" w:rsidR="00FB0B3F" w:rsidRDefault="00FB0B3F" w:rsidP="00652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500CD" w14:textId="77777777" w:rsidR="00FB0B3F" w:rsidRDefault="00FB0B3F" w:rsidP="00652468">
      <w:r>
        <w:separator/>
      </w:r>
    </w:p>
  </w:footnote>
  <w:footnote w:type="continuationSeparator" w:id="0">
    <w:p w14:paraId="47EBE518" w14:textId="77777777" w:rsidR="00FB0B3F" w:rsidRDefault="00FB0B3F" w:rsidP="00652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a92w05ajfxazlex2z1520x8dp09tt0ezvpp&quot;&gt;自我文献数据库&lt;record-ids&gt;&lt;item&gt;214&lt;/item&gt;&lt;item&gt;837&lt;/item&gt;&lt;/record-ids&gt;&lt;/item&gt;&lt;/Libraries&gt;"/>
  </w:docVars>
  <w:rsids>
    <w:rsidRoot w:val="00DF6783"/>
    <w:rsid w:val="000061AC"/>
    <w:rsid w:val="00013B35"/>
    <w:rsid w:val="0003174B"/>
    <w:rsid w:val="00041D2E"/>
    <w:rsid w:val="000434A1"/>
    <w:rsid w:val="00046F4B"/>
    <w:rsid w:val="00051980"/>
    <w:rsid w:val="00065CEA"/>
    <w:rsid w:val="00065F73"/>
    <w:rsid w:val="00066124"/>
    <w:rsid w:val="00077DBA"/>
    <w:rsid w:val="000809BA"/>
    <w:rsid w:val="00085D1F"/>
    <w:rsid w:val="000B6A9D"/>
    <w:rsid w:val="000C0C7A"/>
    <w:rsid w:val="000C4ED6"/>
    <w:rsid w:val="000D59AD"/>
    <w:rsid w:val="000D7A60"/>
    <w:rsid w:val="000E2815"/>
    <w:rsid w:val="0011688B"/>
    <w:rsid w:val="00121571"/>
    <w:rsid w:val="00121AC4"/>
    <w:rsid w:val="00133238"/>
    <w:rsid w:val="00140249"/>
    <w:rsid w:val="00141D2C"/>
    <w:rsid w:val="00156ADC"/>
    <w:rsid w:val="00157E0D"/>
    <w:rsid w:val="0016008B"/>
    <w:rsid w:val="00172F26"/>
    <w:rsid w:val="001935D9"/>
    <w:rsid w:val="001A1F92"/>
    <w:rsid w:val="001C7DB9"/>
    <w:rsid w:val="001D1796"/>
    <w:rsid w:val="001F2BCD"/>
    <w:rsid w:val="001F4B6E"/>
    <w:rsid w:val="002178D1"/>
    <w:rsid w:val="002260F2"/>
    <w:rsid w:val="00282103"/>
    <w:rsid w:val="0028544D"/>
    <w:rsid w:val="0029218D"/>
    <w:rsid w:val="002C6D60"/>
    <w:rsid w:val="002D2F63"/>
    <w:rsid w:val="002D623C"/>
    <w:rsid w:val="002F08AB"/>
    <w:rsid w:val="003024B2"/>
    <w:rsid w:val="00333B1F"/>
    <w:rsid w:val="00335732"/>
    <w:rsid w:val="0034148B"/>
    <w:rsid w:val="00347AFB"/>
    <w:rsid w:val="00371D2F"/>
    <w:rsid w:val="0038093D"/>
    <w:rsid w:val="003864AC"/>
    <w:rsid w:val="0039535D"/>
    <w:rsid w:val="003B1277"/>
    <w:rsid w:val="003B3483"/>
    <w:rsid w:val="003D6611"/>
    <w:rsid w:val="003F7AC4"/>
    <w:rsid w:val="00403720"/>
    <w:rsid w:val="00406ECD"/>
    <w:rsid w:val="004240D8"/>
    <w:rsid w:val="00434F12"/>
    <w:rsid w:val="00451E0D"/>
    <w:rsid w:val="0045212A"/>
    <w:rsid w:val="0045384C"/>
    <w:rsid w:val="00455E36"/>
    <w:rsid w:val="00457E09"/>
    <w:rsid w:val="00467ABE"/>
    <w:rsid w:val="0048495C"/>
    <w:rsid w:val="00484FBD"/>
    <w:rsid w:val="0049649D"/>
    <w:rsid w:val="004A2553"/>
    <w:rsid w:val="004B656B"/>
    <w:rsid w:val="004C2F41"/>
    <w:rsid w:val="004C6A36"/>
    <w:rsid w:val="004D2458"/>
    <w:rsid w:val="004E133E"/>
    <w:rsid w:val="004E63BB"/>
    <w:rsid w:val="004F508F"/>
    <w:rsid w:val="00502E17"/>
    <w:rsid w:val="00510463"/>
    <w:rsid w:val="00512970"/>
    <w:rsid w:val="00521748"/>
    <w:rsid w:val="00524C8F"/>
    <w:rsid w:val="005250C1"/>
    <w:rsid w:val="0053121E"/>
    <w:rsid w:val="005503E5"/>
    <w:rsid w:val="0055406D"/>
    <w:rsid w:val="00562304"/>
    <w:rsid w:val="005654DA"/>
    <w:rsid w:val="00567D73"/>
    <w:rsid w:val="005937C7"/>
    <w:rsid w:val="005A18BD"/>
    <w:rsid w:val="005C0F43"/>
    <w:rsid w:val="005E1C96"/>
    <w:rsid w:val="005E5C6E"/>
    <w:rsid w:val="005F5965"/>
    <w:rsid w:val="005F7924"/>
    <w:rsid w:val="00602AC8"/>
    <w:rsid w:val="006308DD"/>
    <w:rsid w:val="006335B8"/>
    <w:rsid w:val="00640166"/>
    <w:rsid w:val="00643AD5"/>
    <w:rsid w:val="00652468"/>
    <w:rsid w:val="0065779E"/>
    <w:rsid w:val="00664861"/>
    <w:rsid w:val="00683D4D"/>
    <w:rsid w:val="006B0D0C"/>
    <w:rsid w:val="006B37C8"/>
    <w:rsid w:val="006C2168"/>
    <w:rsid w:val="006C7CC3"/>
    <w:rsid w:val="006D429F"/>
    <w:rsid w:val="006F6502"/>
    <w:rsid w:val="00716E06"/>
    <w:rsid w:val="00720E96"/>
    <w:rsid w:val="00735426"/>
    <w:rsid w:val="00746CC0"/>
    <w:rsid w:val="00764209"/>
    <w:rsid w:val="0076750B"/>
    <w:rsid w:val="007833CF"/>
    <w:rsid w:val="0079026A"/>
    <w:rsid w:val="00794B9C"/>
    <w:rsid w:val="007B6A62"/>
    <w:rsid w:val="007B7703"/>
    <w:rsid w:val="007D5A4E"/>
    <w:rsid w:val="007E3EFC"/>
    <w:rsid w:val="007F317D"/>
    <w:rsid w:val="007F5500"/>
    <w:rsid w:val="007F5826"/>
    <w:rsid w:val="00801CBB"/>
    <w:rsid w:val="008037E8"/>
    <w:rsid w:val="00826E39"/>
    <w:rsid w:val="00850475"/>
    <w:rsid w:val="00861DB2"/>
    <w:rsid w:val="0086346A"/>
    <w:rsid w:val="0086661A"/>
    <w:rsid w:val="00880141"/>
    <w:rsid w:val="00881B50"/>
    <w:rsid w:val="008964DE"/>
    <w:rsid w:val="008A6041"/>
    <w:rsid w:val="008A7D0F"/>
    <w:rsid w:val="008B72CA"/>
    <w:rsid w:val="008C111F"/>
    <w:rsid w:val="008C2221"/>
    <w:rsid w:val="008C32F0"/>
    <w:rsid w:val="008C6A51"/>
    <w:rsid w:val="008D0FCE"/>
    <w:rsid w:val="008F0868"/>
    <w:rsid w:val="008F3EB4"/>
    <w:rsid w:val="0090106B"/>
    <w:rsid w:val="00901F8D"/>
    <w:rsid w:val="009033B7"/>
    <w:rsid w:val="00907025"/>
    <w:rsid w:val="00921536"/>
    <w:rsid w:val="009301AD"/>
    <w:rsid w:val="00942A47"/>
    <w:rsid w:val="009459CF"/>
    <w:rsid w:val="009538BA"/>
    <w:rsid w:val="00953999"/>
    <w:rsid w:val="00965239"/>
    <w:rsid w:val="00981D83"/>
    <w:rsid w:val="009864E1"/>
    <w:rsid w:val="009B266D"/>
    <w:rsid w:val="009B3DA2"/>
    <w:rsid w:val="009C7F00"/>
    <w:rsid w:val="009D2D06"/>
    <w:rsid w:val="009F1777"/>
    <w:rsid w:val="00A02B91"/>
    <w:rsid w:val="00A064FD"/>
    <w:rsid w:val="00A40D97"/>
    <w:rsid w:val="00A567DE"/>
    <w:rsid w:val="00A67255"/>
    <w:rsid w:val="00A676B1"/>
    <w:rsid w:val="00A84817"/>
    <w:rsid w:val="00AA0732"/>
    <w:rsid w:val="00AB48E5"/>
    <w:rsid w:val="00AB5018"/>
    <w:rsid w:val="00AC6095"/>
    <w:rsid w:val="00AE37AF"/>
    <w:rsid w:val="00AF13F9"/>
    <w:rsid w:val="00B02FC3"/>
    <w:rsid w:val="00B03344"/>
    <w:rsid w:val="00B2112E"/>
    <w:rsid w:val="00B23BBF"/>
    <w:rsid w:val="00B33260"/>
    <w:rsid w:val="00B346E3"/>
    <w:rsid w:val="00B468E2"/>
    <w:rsid w:val="00B5048E"/>
    <w:rsid w:val="00B51219"/>
    <w:rsid w:val="00B5639C"/>
    <w:rsid w:val="00B64DEE"/>
    <w:rsid w:val="00B746E3"/>
    <w:rsid w:val="00B7689A"/>
    <w:rsid w:val="00B965E3"/>
    <w:rsid w:val="00BA47A4"/>
    <w:rsid w:val="00BB1D66"/>
    <w:rsid w:val="00BE7A8B"/>
    <w:rsid w:val="00BF7EBD"/>
    <w:rsid w:val="00C0560F"/>
    <w:rsid w:val="00C06E47"/>
    <w:rsid w:val="00C116D8"/>
    <w:rsid w:val="00C25A96"/>
    <w:rsid w:val="00C25EA3"/>
    <w:rsid w:val="00C3234E"/>
    <w:rsid w:val="00C34FC1"/>
    <w:rsid w:val="00C4799D"/>
    <w:rsid w:val="00C54F17"/>
    <w:rsid w:val="00C55255"/>
    <w:rsid w:val="00C80880"/>
    <w:rsid w:val="00C8588A"/>
    <w:rsid w:val="00CA44F9"/>
    <w:rsid w:val="00CA4B34"/>
    <w:rsid w:val="00CC2FBD"/>
    <w:rsid w:val="00CE6AA5"/>
    <w:rsid w:val="00CF1EF8"/>
    <w:rsid w:val="00CF3068"/>
    <w:rsid w:val="00D00960"/>
    <w:rsid w:val="00D021C7"/>
    <w:rsid w:val="00D059B2"/>
    <w:rsid w:val="00D17E11"/>
    <w:rsid w:val="00D55DEC"/>
    <w:rsid w:val="00D6080A"/>
    <w:rsid w:val="00D64B75"/>
    <w:rsid w:val="00D820B4"/>
    <w:rsid w:val="00D82BFE"/>
    <w:rsid w:val="00D86961"/>
    <w:rsid w:val="00D8720B"/>
    <w:rsid w:val="00DD6126"/>
    <w:rsid w:val="00DE23D1"/>
    <w:rsid w:val="00DF6783"/>
    <w:rsid w:val="00E11AAB"/>
    <w:rsid w:val="00E17B85"/>
    <w:rsid w:val="00E20DA0"/>
    <w:rsid w:val="00E30DAF"/>
    <w:rsid w:val="00E52326"/>
    <w:rsid w:val="00E634C0"/>
    <w:rsid w:val="00E72846"/>
    <w:rsid w:val="00EA0304"/>
    <w:rsid w:val="00EB573B"/>
    <w:rsid w:val="00EC399F"/>
    <w:rsid w:val="00EC6F97"/>
    <w:rsid w:val="00ED4D58"/>
    <w:rsid w:val="00EE1602"/>
    <w:rsid w:val="00EE7EF1"/>
    <w:rsid w:val="00F04BF4"/>
    <w:rsid w:val="00F07B70"/>
    <w:rsid w:val="00F10633"/>
    <w:rsid w:val="00F20585"/>
    <w:rsid w:val="00F27501"/>
    <w:rsid w:val="00F333E4"/>
    <w:rsid w:val="00F635EF"/>
    <w:rsid w:val="00F63BFD"/>
    <w:rsid w:val="00F65058"/>
    <w:rsid w:val="00F73215"/>
    <w:rsid w:val="00F855D1"/>
    <w:rsid w:val="00F859A5"/>
    <w:rsid w:val="00F93454"/>
    <w:rsid w:val="00FB0B3F"/>
    <w:rsid w:val="00FB2672"/>
    <w:rsid w:val="00FD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588D7"/>
  <w15:chartTrackingRefBased/>
  <w15:docId w15:val="{7AD516E7-5223-4B08-A345-148A8865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2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24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2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2468"/>
    <w:rPr>
      <w:sz w:val="18"/>
      <w:szCs w:val="18"/>
    </w:rPr>
  </w:style>
  <w:style w:type="character" w:customStyle="1" w:styleId="anchor-text">
    <w:name w:val="anchor-text"/>
    <w:basedOn w:val="a0"/>
    <w:rsid w:val="005937C7"/>
  </w:style>
  <w:style w:type="character" w:styleId="a8">
    <w:name w:val="Hyperlink"/>
    <w:basedOn w:val="a0"/>
    <w:uiPriority w:val="99"/>
    <w:unhideWhenUsed/>
    <w:rsid w:val="00ED4D5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D4D58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EE7EF1"/>
  </w:style>
  <w:style w:type="paragraph" w:customStyle="1" w:styleId="EndNoteBibliographyTitle">
    <w:name w:val="EndNote Bibliography Title"/>
    <w:basedOn w:val="a"/>
    <w:link w:val="EndNoteBibliographyTitle0"/>
    <w:rsid w:val="00EE7E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7E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7E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7EF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1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32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zhenmin@brightdairy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ongqing1@brightdairy.com" TargetMode="External"/><Relationship Id="rId12" Type="http://schemas.openxmlformats.org/officeDocument/2006/relationships/hyperlink" Target="https://doi.org/10.1016/j.crfs.2024.10077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foodchem.2023.137227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thegoodscentscompany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lavornet.org/flavornet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85ABB-0330-4B88-B296-5BBF80104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8</TotalTime>
  <Pages>9</Pages>
  <Words>3763</Words>
  <Characters>21450</Characters>
  <Application>Microsoft Office Word</Application>
  <DocSecurity>0</DocSecurity>
  <Lines>178</Lines>
  <Paragraphs>50</Paragraphs>
  <ScaleCrop>false</ScaleCrop>
  <Company/>
  <LinksUpToDate>false</LinksUpToDate>
  <CharactersWithSpaces>2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37161907</dc:creator>
  <cp:keywords/>
  <dc:description/>
  <cp:lastModifiedBy>1967746295@qq.com</cp:lastModifiedBy>
  <cp:revision>248</cp:revision>
  <dcterms:created xsi:type="dcterms:W3CDTF">2025-01-05T07:35:00Z</dcterms:created>
  <dcterms:modified xsi:type="dcterms:W3CDTF">2026-04-27T06:40:00Z</dcterms:modified>
</cp:coreProperties>
</file>